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7DE" w:rsidRPr="00FD36C9" w:rsidRDefault="002137DE" w:rsidP="003A7347">
      <w:pPr>
        <w:outlineLvl w:val="0"/>
        <w:rPr>
          <w:rStyle w:val="Titelvanboek"/>
          <w:sz w:val="28"/>
        </w:rPr>
      </w:pPr>
      <w:bookmarkStart w:id="0" w:name="_GoBack"/>
      <w:bookmarkEnd w:id="0"/>
      <w:r w:rsidRPr="005A1B41">
        <w:rPr>
          <w:rStyle w:val="Titelvanboek"/>
          <w:sz w:val="28"/>
        </w:rPr>
        <w:t>The clinical</w:t>
      </w:r>
      <w:r>
        <w:rPr>
          <w:rStyle w:val="Titelvanboek"/>
          <w:sz w:val="28"/>
        </w:rPr>
        <w:t xml:space="preserve"> </w:t>
      </w:r>
      <w:r w:rsidRPr="00FD36C9">
        <w:rPr>
          <w:rStyle w:val="Titelvanboek"/>
          <w:sz w:val="28"/>
        </w:rPr>
        <w:t xml:space="preserve">heterogeneity of drug-induced </w:t>
      </w:r>
      <w:proofErr w:type="spellStart"/>
      <w:r w:rsidRPr="00FD36C9">
        <w:rPr>
          <w:rStyle w:val="Titelvanboek"/>
          <w:sz w:val="28"/>
        </w:rPr>
        <w:t>myoclonus</w:t>
      </w:r>
      <w:proofErr w:type="spellEnd"/>
      <w:r w:rsidRPr="00FD36C9">
        <w:rPr>
          <w:b/>
          <w:bCs/>
          <w:smallCaps/>
          <w:spacing w:val="5"/>
          <w:sz w:val="28"/>
        </w:rPr>
        <w:t>: an illustrated review</w:t>
      </w:r>
    </w:p>
    <w:p w:rsidR="002137DE" w:rsidRPr="003D569B" w:rsidRDefault="002137DE" w:rsidP="003A7347">
      <w:pPr>
        <w:outlineLvl w:val="0"/>
        <w:rPr>
          <w:b/>
        </w:rPr>
      </w:pPr>
      <w:r w:rsidRPr="003D569B">
        <w:rPr>
          <w:b/>
        </w:rPr>
        <w:t xml:space="preserve">Supplementary material </w:t>
      </w:r>
    </w:p>
    <w:p w:rsidR="002137DE" w:rsidRDefault="005964F2" w:rsidP="0034237D">
      <w:pPr>
        <w:pStyle w:val="Bijschrift"/>
        <w:keepNext/>
        <w:spacing w:after="0"/>
        <w:outlineLvl w:val="0"/>
      </w:pPr>
      <w:r>
        <w:t>Table</w:t>
      </w:r>
      <w:r w:rsidR="002137DE">
        <w:t xml:space="preserve"> </w:t>
      </w:r>
      <w:r w:rsidR="00660325">
        <w:t>2</w:t>
      </w:r>
      <w:r w:rsidR="002137DE">
        <w:t xml:space="preserve"> </w:t>
      </w:r>
      <w:r w:rsidR="00660325">
        <w:rPr>
          <w:sz w:val="22"/>
        </w:rPr>
        <w:t xml:space="preserve">Case reports </w:t>
      </w:r>
      <w:r>
        <w:rPr>
          <w:sz w:val="22"/>
        </w:rPr>
        <w:t>that described</w:t>
      </w:r>
      <w:r w:rsidRPr="007D6880">
        <w:rPr>
          <w:sz w:val="22"/>
        </w:rPr>
        <w:t xml:space="preserve"> </w:t>
      </w:r>
      <w:r w:rsidR="00660325" w:rsidRPr="007D6880">
        <w:rPr>
          <w:sz w:val="22"/>
        </w:rPr>
        <w:t>medication</w:t>
      </w:r>
      <w:r>
        <w:rPr>
          <w:sz w:val="22"/>
        </w:rPr>
        <w:t>-</w:t>
      </w:r>
      <w:r w:rsidR="00660325" w:rsidRPr="007D6880">
        <w:rPr>
          <w:sz w:val="22"/>
        </w:rPr>
        <w:t xml:space="preserve">induced </w:t>
      </w:r>
      <w:proofErr w:type="spellStart"/>
      <w:r w:rsidR="00660325" w:rsidRPr="007D6880">
        <w:rPr>
          <w:sz w:val="22"/>
        </w:rPr>
        <w:t>myoclonus</w:t>
      </w:r>
      <w:proofErr w:type="spellEnd"/>
      <w:r>
        <w:rPr>
          <w:sz w:val="22"/>
        </w:rPr>
        <w:t>.</w:t>
      </w:r>
    </w:p>
    <w:tbl>
      <w:tblPr>
        <w:tblStyle w:val="Tabelraster"/>
        <w:tblW w:w="5000" w:type="pct"/>
        <w:tblBorders>
          <w:insideH w:val="dotted" w:sz="4" w:space="0" w:color="auto"/>
        </w:tblBorders>
        <w:tblLook w:val="04A0"/>
      </w:tblPr>
      <w:tblGrid>
        <w:gridCol w:w="1897"/>
        <w:gridCol w:w="2797"/>
        <w:gridCol w:w="551"/>
        <w:gridCol w:w="618"/>
        <w:gridCol w:w="627"/>
        <w:gridCol w:w="844"/>
        <w:gridCol w:w="795"/>
        <w:gridCol w:w="1159"/>
      </w:tblGrid>
      <w:tr w:rsidR="005964F2" w:rsidRPr="002137DE" w:rsidTr="005964F2">
        <w:trPr>
          <w:cantSplit/>
          <w:trHeight w:val="356"/>
        </w:trPr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04ABD" w:rsidRPr="0072258E" w:rsidRDefault="00904ABD" w:rsidP="0034237D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72258E">
              <w:rPr>
                <w:rFonts w:asciiTheme="majorHAnsi" w:hAnsiTheme="majorHAnsi"/>
                <w:b/>
                <w:sz w:val="21"/>
                <w:szCs w:val="21"/>
              </w:rPr>
              <w:t>Pharmacological class</w:t>
            </w:r>
          </w:p>
        </w:tc>
        <w:tc>
          <w:tcPr>
            <w:tcW w:w="15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904ABD" w:rsidRPr="0072258E" w:rsidRDefault="00904ABD" w:rsidP="002137DE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72258E">
              <w:rPr>
                <w:rFonts w:asciiTheme="majorHAnsi" w:hAnsiTheme="majorHAnsi"/>
                <w:b/>
                <w:sz w:val="21"/>
                <w:szCs w:val="21"/>
              </w:rPr>
              <w:t>Pharmacological subclass</w:t>
            </w:r>
          </w:p>
        </w:tc>
        <w:tc>
          <w:tcPr>
            <w:tcW w:w="2472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4ABD" w:rsidRPr="002137DE" w:rsidRDefault="00904ABD" w:rsidP="00904ABD">
            <w:pPr>
              <w:rPr>
                <w:rFonts w:asciiTheme="majorHAnsi" w:hAnsiTheme="majorHAnsi"/>
                <w:b/>
              </w:rPr>
            </w:pPr>
            <w:r w:rsidRPr="0072258E">
              <w:rPr>
                <w:rFonts w:asciiTheme="majorHAnsi" w:hAnsiTheme="majorHAnsi"/>
                <w:b/>
                <w:sz w:val="21"/>
                <w:szCs w:val="21"/>
              </w:rPr>
              <w:t>Number of cases reported</w:t>
            </w:r>
            <w:r w:rsidRPr="002137DE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  <w:vertAlign w:val="superscript"/>
              </w:rPr>
              <w:t>All</w:t>
            </w:r>
            <w:r w:rsidRPr="002137DE">
              <w:rPr>
                <w:rFonts w:asciiTheme="majorHAnsi" w:hAnsiTheme="majorHAnsi"/>
                <w:b/>
                <w:vertAlign w:val="superscript"/>
              </w:rPr>
              <w:t xml:space="preserve"> reference(s)</w:t>
            </w:r>
          </w:p>
        </w:tc>
      </w:tr>
      <w:tr w:rsidR="005964F2" w:rsidRPr="002137DE" w:rsidTr="005964F2">
        <w:trPr>
          <w:cantSplit/>
          <w:trHeight w:val="1835"/>
        </w:trPr>
        <w:tc>
          <w:tcPr>
            <w:tcW w:w="102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Pr>
              <w:rPr>
                <w:b/>
              </w:rPr>
            </w:pPr>
          </w:p>
        </w:tc>
        <w:tc>
          <w:tcPr>
            <w:tcW w:w="1506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pPr>
              <w:rPr>
                <w:b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All distributions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Focal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Segmental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Multifocal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Generalized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904ABD" w:rsidRPr="002137DE" w:rsidRDefault="00904ABD" w:rsidP="002137DE">
            <w:pPr>
              <w:ind w:left="113" w:right="113"/>
              <w:rPr>
                <w:rFonts w:asciiTheme="majorHAnsi" w:hAnsiTheme="majorHAnsi"/>
                <w:b/>
                <w:sz w:val="20"/>
                <w:szCs w:val="20"/>
              </w:rPr>
            </w:pPr>
            <w:r w:rsidRPr="002137DE">
              <w:rPr>
                <w:rFonts w:asciiTheme="majorHAnsi" w:hAnsiTheme="majorHAnsi"/>
                <w:b/>
                <w:sz w:val="20"/>
                <w:szCs w:val="20"/>
              </w:rPr>
              <w:t>Distribution not described</w:t>
            </w:r>
          </w:p>
        </w:tc>
      </w:tr>
      <w:tr w:rsidR="005964F2" w:rsidRPr="002137DE" w:rsidTr="005964F2">
        <w:trPr>
          <w:trHeight w:val="396"/>
        </w:trPr>
        <w:tc>
          <w:tcPr>
            <w:tcW w:w="102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Opiates</w:t>
            </w:r>
          </w:p>
        </w:tc>
        <w:tc>
          <w:tcPr>
            <w:tcW w:w="1506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Full agonists</w:t>
            </w:r>
          </w:p>
        </w:tc>
        <w:tc>
          <w:tcPr>
            <w:tcW w:w="296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05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Lauterbach&lt;/Author&gt;&lt;Year&gt;1999&lt;/Year&gt;&lt;RecNum&gt;187&lt;/RecNum&gt;&lt;DisplayText&gt;[77]&lt;/DisplayText&gt;&lt;record&gt;&lt;rec-number&gt;187&lt;/rec-number&gt;&lt;foreign-keys&gt;&lt;key app="EN" db-id="perasf5evs5ww2e95efvrapaxpvavt2z0d0e" timestamp="1406225888"&gt;187&lt;/key&gt;&lt;/foreign-keys&gt;&lt;ref-type name="Journal Article"&gt;17&lt;/ref-type&gt;&lt;contributors&gt;&lt;authors&gt;&lt;author&gt;Lauterbach, E. C.&lt;/author&gt;&lt;/authors&gt;&lt;/contributors&gt;&lt;auth-address&gt;Department of Psychiatry and Behavioral Sciences, Mercer University School of Medicine, Macon, Georgia 31207, USA.&lt;/auth-address&gt;&lt;titles&gt;&lt;title&gt;Hiccup and apparent myoclonus after hydrocodone: review of the opiate-related hiccup and myoclonus literature&lt;/title&gt;&lt;secondary-title&gt;Clin Neuropharmacol&lt;/secondary-title&gt;&lt;/titles&gt;&lt;periodical&gt;&lt;full-title&gt;Clin Neuropharmacol&lt;/full-title&gt;&lt;/periodical&gt;&lt;pages&gt;87-92&lt;/pages&gt;&lt;volume&gt;22&lt;/volume&gt;&lt;number&gt;2&lt;/number&gt;&lt;edition&gt;1999/04/15&lt;/edition&gt;&lt;keywords&gt;&lt;keyword&gt;Analgesics, Opioid/ adverse effects&lt;/keyword&gt;&lt;keyword&gt;Hiccup/ chemically induced&lt;/keyword&gt;&lt;keyword&gt;Humans&lt;/keyword&gt;&lt;keyword&gt;Hydrocodone/ adverse effects&lt;/keyword&gt;&lt;keyword&gt;Male&lt;/keyword&gt;&lt;keyword&gt;Middle Aged&lt;/keyword&gt;&lt;keyword&gt;Myoclonus/ chemically induced&lt;/keyword&gt;&lt;/keywords&gt;&lt;dates&gt;&lt;year&gt;1999&lt;/year&gt;&lt;pub-dates&gt;&lt;date&gt;Mar-Apr&lt;/date&gt;&lt;/pub-dates&gt;&lt;/dates&gt;&lt;isbn&gt;0362-5664 (Print)&amp;#xD;0362-5664 (Linking)&lt;/isbn&gt;&lt;accession-num&gt;10202603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BD5DFD" w:rsidRDefault="00904ABD" w:rsidP="00BD5DFD">
            <w:r w:rsidRPr="002137DE">
              <w:t>18</w:t>
            </w:r>
          </w:p>
          <w:p w:rsidR="00904ABD" w:rsidRPr="002137DE" w:rsidRDefault="00A7394B" w:rsidP="00AB0370"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IYW48L0F1dGhvcj48WWVhcj4yMDAyPC9ZZWFyPjxSZWNO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IYW48L0F1dGhvcj48WWVhcj4yMDAyPC9ZZWFyPjxSZWNO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1, 17, 51, 52, 55, 66, 105, 108, 114]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BD5DFD" w:rsidRDefault="00904ABD" w:rsidP="00BD5DFD">
            <w:r w:rsidRPr="002137DE">
              <w:rPr>
                <w:vertAlign w:val="superscript"/>
              </w:rPr>
              <w:softHyphen/>
            </w:r>
            <w:r w:rsidRPr="002137DE">
              <w:t xml:space="preserve">13 </w:t>
            </w:r>
          </w:p>
          <w:p w:rsidR="00904ABD" w:rsidRPr="00BD5DFD" w:rsidRDefault="00A7394B" w:rsidP="00AB0370"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Fc3NhbmRvaDwvQXV0aG9yPjxZZWFyPjIwMTA8L1llYXI+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Fc3NhbmRvaDwvQXV0aG9yPjxZZWFyPjIwMTA8L1llYXI+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, 13, 14, 16, 26, 27, 35, 36, 108, 110]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73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Sjogren&lt;/Author&gt;&lt;Year&gt;1998&lt;/Year&gt;&lt;RecNum&gt;191&lt;/RecNum&gt;&lt;DisplayText&gt;[122]&lt;/DisplayText&gt;&lt;record&gt;&lt;rec-number&gt;191&lt;/rec-number&gt;&lt;foreign-keys&gt;&lt;key app="EN" db-id="perasf5evs5ww2e95efvrapaxpvavt2z0d0e" timestamp="1406225888"&gt;191&lt;/key&gt;&lt;/foreign-keys&gt;&lt;ref-type name="Journal Article"&gt;17&lt;/ref-type&gt;&lt;contributors&gt;&lt;authors&gt;&lt;author&gt;Sjogren, P.&lt;/author&gt;&lt;author&gt;Thunedborg, L. P.&lt;/author&gt;&lt;author&gt;Christrup, L.&lt;/author&gt;&lt;author&gt;Hansen, S. H.&lt;/author&gt;&lt;author&gt;Franks, J.&lt;/author&gt;&lt;/authors&gt;&lt;/contributors&gt;&lt;auth-address&gt;H/S Multidisciplinary Pain Center, Rigshospitalet, National Hospital, Copenhagen, Denmark.&lt;/auth-address&gt;&lt;titles&gt;&lt;title&gt;Is development of hyperalgesia, allodynia and myoclonus related to morphine metabolism during long-term administration? Six case histories&lt;/title&gt;&lt;secondary-title&gt;Acta Anaesthesiol Scand&lt;/secondary-title&gt;&lt;/titles&gt;&lt;periodical&gt;&lt;full-title&gt;Acta Anaesthesiol Scand&lt;/full-title&gt;&lt;/periodical&gt;&lt;pages&gt;1070-5&lt;/pages&gt;&lt;volume&gt;42&lt;/volume&gt;&lt;number&gt;9&lt;/number&gt;&lt;edition&gt;1998/11/11&lt;/edition&gt;&lt;keywords&gt;&lt;keyword&gt;Aged&lt;/keyword&gt;&lt;keyword&gt;Analgesics, Opioid/ metabolism&lt;/keyword&gt;&lt;keyword&gt;Female&lt;/keyword&gt;&lt;keyword&gt;Glucuronosyltransferase/metabolism&lt;/keyword&gt;&lt;keyword&gt;Humans&lt;/keyword&gt;&lt;keyword&gt;Hyperalgesia/ chemically induced&lt;/keyword&gt;&lt;keyword&gt;Male&lt;/keyword&gt;&lt;keyword&gt;Middle Aged&lt;/keyword&gt;&lt;keyword&gt;Morphine/adverse effects/ metabolism&lt;/keyword&gt;&lt;keyword&gt;Morphine Derivatives/ toxicity&lt;/keyword&gt;&lt;keyword&gt;Myoclonus/ chemically induced&lt;/keyword&gt;&lt;/keywords&gt;&lt;dates&gt;&lt;year&gt;1998&lt;/year&gt;&lt;pub-dates&gt;&lt;date&gt;Oct&lt;/date&gt;&lt;/pub-dates&gt;&lt;/dates&gt;&lt;isbn&gt;0001-5172 (Print)&amp;#xD;0001-5172 (Linking)&lt;/isbn&gt;&lt;accession-num&gt;9809090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22]</w:t>
            </w:r>
            <w:r w:rsidR="00A7394B">
              <w:rPr>
                <w:vertAlign w:val="superscript"/>
              </w:rPr>
              <w:fldChar w:fldCharType="end"/>
            </w:r>
            <w:r w:rsidRPr="002137DE">
              <w:rPr>
                <w:vertAlign w:val="superscript"/>
              </w:rPr>
              <w:t xml:space="preserve">,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UaHdhaXRlczwvQXV0aG9yPjxZZWFyPjIwMDQ8L1llYXI+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UaHdhaXRlczwvQXV0aG9yPjxZZWFyPjIwMDQ8L1llYXI+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62, 73, 116, 121, 128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65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Partial agonist - antagonist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7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7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3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depressant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Selective serotonin-reuptake inhibitors (SSRIs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4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HaGF6aXVkZGluPC9BdXRob3I+PFllYXI+MjAwMTwvWWVh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HaGF6aXVkZGluPC9BdXRob3I+PFllYXI+MjAwMTwvWWVh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7, 10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6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Tremolizzo&lt;/Author&gt;&lt;Year&gt;2011&lt;/Year&gt;&lt;RecNum&gt;23&lt;/RecNum&gt;&lt;DisplayText&gt;[132]&lt;/DisplayText&gt;&lt;record&gt;&lt;rec-number&gt;23&lt;/rec-number&gt;&lt;foreign-keys&gt;&lt;key app="EN" db-id="perasf5evs5ww2e95efvrapaxpvavt2z0d0e" timestamp="1406225888"&gt;23&lt;/key&gt;&lt;/foreign-keys&gt;&lt;ref-type name="Journal Article"&gt;17&lt;/ref-type&gt;&lt;contributors&gt;&lt;authors&gt;&lt;author&gt;Tremolizzo, L.&lt;/author&gt;&lt;author&gt;Fermi, S.&lt;/author&gt;&lt;author&gt;Fusco, M. L.&lt;/author&gt;&lt;author&gt;Susani, E.&lt;/author&gt;&lt;author&gt;Frigo, M.&lt;/author&gt;&lt;author&gt;Piolti, R.&lt;/author&gt;&lt;author&gt;Ferrarese, C.&lt;/author&gt;&lt;author&gt;Appollonio, I.&lt;/author&gt;&lt;/authors&gt;&lt;/contributors&gt;&lt;titles&gt;&lt;title&gt;Generalized action myoclonus associated with escitalopram in a patient with mixed dementia&lt;/title&gt;&lt;secondary-title&gt;J Clin Psychopharmacol&lt;/secondary-title&gt;&lt;/titles&gt;&lt;periodical&gt;&lt;full-title&gt;J Clin Psychopharmacol&lt;/full-title&gt;&lt;/periodical&gt;&lt;pages&gt;394-5&lt;/pages&gt;&lt;volume&gt;31&lt;/volume&gt;&lt;number&gt;3&lt;/number&gt;&lt;edition&gt;2011/05/03&lt;/edition&gt;&lt;keywords&gt;&lt;keyword&gt;Aged&lt;/keyword&gt;&lt;keyword&gt;Citalopram/ adverse effects/therapeutic use&lt;/keyword&gt;&lt;keyword&gt;Dementia/complications/ drug therapy&lt;/keyword&gt;&lt;keyword&gt;Depression/complications/ drug therapy&lt;/keyword&gt;&lt;keyword&gt;Female&lt;/keyword&gt;&lt;keyword&gt;Humans&lt;/keyword&gt;&lt;keyword&gt;Myoclonus/ chemically induced&lt;/keyword&gt;&lt;/keywords&gt;&lt;dates&gt;&lt;year&gt;2011&lt;/year&gt;&lt;pub-dates&gt;&lt;date&gt;Jun&lt;/date&gt;&lt;/pub-dates&gt;&lt;/dates&gt;&lt;isbn&gt;1533-712X (Electronic)&amp;#xD;0271-0749 (Linking)&lt;/isbn&gt;&lt;accession-num&gt;21532372&lt;/accession-num&gt;&lt;urls&gt;&lt;/urls&gt;&lt;electronic-resource-num&gt;10.1097/JCP.0b013e318218f4d5 [doi]&amp;#xD;00004714-201106000-00031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32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6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Sb3NlbmhhZ2VuPC9BdXRob3I+PFllYXI+MjAwNjwvWWVh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Sb3NlbmhhZ2VuPC9BdXRob3I+PFllYXI+MjAwNjwvWWVh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90, 113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Tricyclic</w:t>
            </w:r>
            <w:proofErr w:type="spellEnd"/>
            <w:r w:rsidRPr="002137DE">
              <w:t xml:space="preserve"> antidepressants (TCAs)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5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5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NYXNhbmQ8L0F1dGhvcj48WWVhcj4xOTkyPC9ZZWFyPjxS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NYXNhbmQ8L0F1dGhvcj48WWVhcj4xOTkyPC9ZZWFyPjxS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3, 88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FdmlkZW50ZTwvQXV0aG9yPjxZZWFyPjE5OTk8L1llYXI+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FdmlkZW50ZTwvQXV0aG9yPjxZZWFyPjE5OTk8L1llYXI+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7, 68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pPr>
              <w:rPr>
                <w:vertAlign w:val="superscript"/>
              </w:rPr>
            </w:pPr>
            <w:r w:rsidRPr="002137DE">
              <w:t>4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QYXR0ZXJzb248L0F1dGhvcj48WWVhcj4xOTkwPC9ZZWFy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QYXR0ZXJzb248L0F1dGhvcj48WWVhcj4xOTkwPC9ZZWFy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9, 80, 106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44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t xml:space="preserve">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DYXNhczwvQXV0aG9yPjxZZWFyPjE5ODc8L1llYXI+PFJl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DYXNhczwvQXV0aG9yPjxZZWFyPjE5ODc8L1llYXI+PFJl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, 18, 43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Lithium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6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Caviness&lt;/Author&gt;&lt;Year&gt;2003&lt;/Year&gt;&lt;RecNum&gt;147&lt;/RecNum&gt;&lt;DisplayText&gt;[20]&lt;/DisplayText&gt;&lt;record&gt;&lt;rec-number&gt;147&lt;/rec-number&gt;&lt;foreign-keys&gt;&lt;key app="EN" db-id="perasf5evs5ww2e95efvrapaxpvavt2z0d0e" timestamp="1406225888"&gt;147&lt;/key&gt;&lt;/foreign-keys&gt;&lt;ref-type name="Journal Article"&gt;17&lt;/ref-type&gt;&lt;contributors&gt;&lt;authors&gt;&lt;author&gt;Caviness, J. N.&lt;/author&gt;&lt;author&gt;Evidente, V. G.&lt;/author&gt;&lt;/authors&gt;&lt;/contributors&gt;&lt;auth-address&gt;Department of Neurology, Parkinson&amp;apos;s Disease and Movement Disorders Center, Mayo Clinic Scottsdale, 13400 E Shea Blvd, Scottsdale, AZ 85259, USA. jcaviness@mayo.edu&lt;/auth-address&gt;&lt;titles&gt;&lt;title&gt;Cortical myoclonus during lithium exposure&lt;/title&gt;&lt;secondary-title&gt;Arch Neurol&lt;/secondary-title&gt;&lt;/titles&gt;&lt;periodical&gt;&lt;full-title&gt;Arch Neurol&lt;/full-title&gt;&lt;/periodical&gt;&lt;pages&gt;401-4&lt;/pages&gt;&lt;volume&gt;60&lt;/volume&gt;&lt;number&gt;3&lt;/number&gt;&lt;edition&gt;2003/03/14&lt;/edition&gt;&lt;keywords&gt;&lt;keyword&gt;Adult&lt;/keyword&gt;&lt;keyword&gt;Aged&lt;/keyword&gt;&lt;keyword&gt;Bipolar Disorder/ drug therapy&lt;/keyword&gt;&lt;keyword&gt;Cerebral Cortex/drug effects/ physiopathology&lt;/keyword&gt;&lt;keyword&gt;Depressive Disorder, Major/drug therapy&lt;/keyword&gt;&lt;keyword&gt;Electroencephalography/drug effects&lt;/keyword&gt;&lt;keyword&gt;Electromyography/drug effects&lt;/keyword&gt;&lt;keyword&gt;Female&lt;/keyword&gt;&lt;keyword&gt;Humans&lt;/keyword&gt;&lt;keyword&gt;Lithium/ adverse effects&lt;/keyword&gt;&lt;keyword&gt;Male&lt;/keyword&gt;&lt;keyword&gt;Middle Aged&lt;/keyword&gt;&lt;keyword&gt;Myoclonus/ chemically induced/diagnosis/ physiopathology&lt;/keyword&gt;&lt;keyword&gt;Retrospective Studies&lt;/keyword&gt;&lt;/keywords&gt;&lt;dates&gt;&lt;year&gt;2003&lt;/year&gt;&lt;pub-dates&gt;&lt;date&gt;Mar&lt;/date&gt;&lt;/pub-dates&gt;&lt;/dates&gt;&lt;isbn&gt;0003-9942 (Print)&amp;#xD;0003-9942 (Linking)&lt;/isbn&gt;&lt;accession-num&gt;12633152&lt;/accession-num&gt;&lt;urls&gt;&lt;/urls&gt;&lt;electronic-resource-num&gt;noc20164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0]</w:t>
            </w:r>
            <w:r w:rsidR="00A7394B">
              <w:rPr>
                <w:vertAlign w:val="superscript"/>
              </w:rPr>
              <w:fldChar w:fldCharType="end"/>
            </w:r>
            <w:r w:rsidRPr="002137DE">
              <w:rPr>
                <w:vertAlign w:val="superscript"/>
              </w:rPr>
              <w:t xml:space="preserve">;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Evidente&lt;/Author&gt;&lt;Year&gt;1999&lt;/Year&gt;&lt;RecNum&gt;189&lt;/RecNum&gt;&lt;DisplayText&gt;[37]&lt;/DisplayText&gt;&lt;record&gt;&lt;rec-number&gt;189&lt;/rec-number&gt;&lt;foreign-keys&gt;&lt;key app="EN" db-id="perasf5evs5ww2e95efvrapaxpvavt2z0d0e" timestamp="1406225888"&gt;189&lt;/key&gt;&lt;/foreign-keys&gt;&lt;ref-type name="Journal Article"&gt;17&lt;/ref-type&gt;&lt;contributors&gt;&lt;authors&gt;&lt;author&gt;Evidente, V. G.&lt;/author&gt;&lt;author&gt;Caviness, J. N.&lt;/author&gt;&lt;/authors&gt;&lt;/contributors&gt;&lt;auth-address&gt;St. Luke&amp;apos;s Medical Center, Quezon City, Philippines.&lt;/auth-address&gt;&lt;titles&gt;&lt;title&gt;Focal cortical transient preceding myoclonus during lithium and tricyclic antidepressant therapy&lt;/title&gt;&lt;secondary-title&gt;Neurology&lt;/secondary-title&gt;&lt;/titles&gt;&lt;periodical&gt;&lt;full-title&gt;Neurology&lt;/full-title&gt;&lt;/periodical&gt;&lt;pages&gt;211-3&lt;/pages&gt;&lt;volume&gt;52&lt;/volume&gt;&lt;number&gt;1&lt;/number&gt;&lt;edition&gt;1999/01/28&lt;/edition&gt;&lt;keywords&gt;&lt;keyword&gt;Aged&lt;/keyword&gt;&lt;keyword&gt;Antidepressive Agents, Tricyclic/administration &amp;amp; dosage/ adverse effects&lt;/keyword&gt;&lt;keyword&gt;Bipolar Disorder/ drug therapy&lt;/keyword&gt;&lt;keyword&gt;Brain Chemistry/drug effects/physiology&lt;/keyword&gt;&lt;keyword&gt;Doxepin/administration &amp;amp; dosage/ adverse effects&lt;/keyword&gt;&lt;keyword&gt;Drug Therapy, Combination&lt;/keyword&gt;&lt;keyword&gt;Electroencephalography&lt;/keyword&gt;&lt;keyword&gt;Electromyography&lt;/keyword&gt;&lt;keyword&gt;Humans&lt;/keyword&gt;&lt;keyword&gt;Lithium/administration &amp;amp; dosage/ adverse effects&lt;/keyword&gt;&lt;keyword&gt;Male&lt;/keyword&gt;&lt;keyword&gt;Myoclonus/ chemically induced/diagnosis&lt;/keyword&gt;&lt;keyword&gt;Serotonin/physiology&lt;/keyword&gt;&lt;/keywords&gt;&lt;dates&gt;&lt;year&gt;1999&lt;/year&gt;&lt;pub-dates&gt;&lt;date&gt;Jan 1&lt;/date&gt;&lt;/pub-dates&gt;&lt;/dates&gt;&lt;isbn&gt;0028-3878 (Print)&amp;#xD;0028-3878 (Linking)&lt;/isbn&gt;&lt;accession-num&gt;9921884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Devanand&lt;/Author&gt;&lt;Year&gt;1988&lt;/Year&gt;&lt;RecNum&gt;328&lt;/RecNum&gt;&lt;DisplayText&gt;[29]&lt;/DisplayText&gt;&lt;record&gt;&lt;rec-number&gt;328&lt;/rec-number&gt;&lt;foreign-keys&gt;&lt;key app="EN" db-id="perasf5evs5ww2e95efvrapaxpvavt2z0d0e" timestamp="1406225889"&gt;328&lt;/key&gt;&lt;/foreign-keys&gt;&lt;ref-type name="Journal Article"&gt;17&lt;/ref-type&gt;&lt;contributors&gt;&lt;authors&gt;&lt;author&gt;Devanand, D. P.&lt;/author&gt;&lt;author&gt;Sackeim, H. A.&lt;/author&gt;&lt;author&gt;Brown, R. P.&lt;/author&gt;&lt;/authors&gt;&lt;/contributors&gt;&lt;titles&gt;&lt;title&gt;Myoclonus during combined tricyclic antidepressant and lithium treatment&lt;/title&gt;&lt;secondary-title&gt;J Clin Psychopharmacol&lt;/secondary-title&gt;&lt;/titles&gt;&lt;periodical&gt;&lt;full-title&gt;J Clin Psychopharmacol&lt;/full-title&gt;&lt;/periodical&gt;&lt;pages&gt;446-7&lt;/pages&gt;&lt;volume&gt;8&lt;/volume&gt;&lt;number&gt;6&lt;/number&gt;&lt;edition&gt;1988/12/01&lt;/edition&gt;&lt;keywords&gt;&lt;keyword&gt;Adult&lt;/keyword&gt;&lt;keyword&gt;Aged&lt;/keyword&gt;&lt;keyword&gt;Antidepressive Agents, Tricyclic/administration &amp;amp; dosage/ adverse effects&lt;/keyword&gt;&lt;keyword&gt;Bipolar Disorder/ drug therapy&lt;/keyword&gt;&lt;keyword&gt;Depressive Disorder/ drug therapy&lt;/keyword&gt;&lt;keyword&gt;Drug Therapy, Combination&lt;/keyword&gt;&lt;keyword&gt;Female&lt;/keyword&gt;&lt;keyword&gt;Humans&lt;/keyword&gt;&lt;keyword&gt;Lithium/administration &amp;amp; dosage/ adverse effects&lt;/keyword&gt;&lt;keyword&gt;Lithium Carbonate&lt;/keyword&gt;&lt;keyword&gt;Myoclonus/ chemically induced&lt;/keyword&gt;&lt;/keywords&gt;&lt;dates&gt;&lt;year&gt;1988&lt;/year&gt;&lt;pub-dates&gt;&lt;date&gt;Dec&lt;/date&gt;&lt;/pub-dates&gt;&lt;/dates&gt;&lt;isbn&gt;0271-0749 (Print)&amp;#xD;0271-0749 (Linking)&lt;/isbn&gt;&lt;accession-num&gt;3148641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3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 xml:space="preserve">Monoamine </w:t>
            </w:r>
            <w:proofErr w:type="spellStart"/>
            <w:r w:rsidRPr="002137DE">
              <w:t>oxidase</w:t>
            </w:r>
            <w:proofErr w:type="spellEnd"/>
            <w:r w:rsidRPr="002137DE">
              <w:t xml:space="preserve"> (MAO) inhibitor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pPr>
              <w:rPr>
                <w:vertAlign w:val="superscript"/>
              </w:rPr>
            </w:pPr>
            <w:r w:rsidRPr="002137DE">
              <w:t>1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Askenasy&lt;/Author&gt;&lt;Year&gt;1988&lt;/Year&gt;&lt;RecNum&gt;336&lt;/RecNum&gt;&lt;DisplayText&gt;[6]&lt;/DisplayText&gt;&lt;record&gt;&lt;rec-number&gt;336&lt;/rec-number&gt;&lt;foreign-keys&gt;&lt;key app="EN" db-id="perasf5evs5ww2e95efvrapaxpvavt2z0d0e" timestamp="1406225889"&gt;336&lt;/key&gt;&lt;/foreign-keys&gt;&lt;ref-type name="Journal Article"&gt;17&lt;/ref-type&gt;&lt;contributors&gt;&lt;authors&gt;&lt;author&gt;Askenasy, J. J.&lt;/author&gt;&lt;author&gt;Yahr, M. D.&lt;/author&gt;&lt;/authors&gt;&lt;/contributors&gt;&lt;auth-address&gt;Department of Neurology, Sackler School of Medicine, Tel-Aviv University, Israel.&lt;/auth-address&gt;&lt;titles&gt;&lt;title&gt;Is monoamine oxidase inhibitor induced myoclonus serotoninergically mediated?&lt;/title&gt;&lt;secondary-title&gt;J Neural Transm&lt;/secondary-title&gt;&lt;/titles&gt;&lt;periodical&gt;&lt;full-title&gt;J Neural Transm&lt;/full-title&gt;&lt;/periodical&gt;&lt;pages&gt;67-76&lt;/pages&gt;&lt;volume&gt;72&lt;/volume&gt;&lt;number&gt;1&lt;/number&gt;&lt;edition&gt;1988/01/01&lt;/edition&gt;&lt;keywords&gt;&lt;keyword&gt;Humans&lt;/keyword&gt;&lt;keyword&gt;Male&lt;/keyword&gt;&lt;keyword&gt;Methysergide/therapeutic use&lt;/keyword&gt;&lt;keyword&gt;Middle Aged&lt;/keyword&gt;&lt;keyword&gt;Myoclonus/ chemically induced/drug therapy/physiopathology&lt;/keyword&gt;&lt;keyword&gt;Phenelzine/ adverse effects&lt;/keyword&gt;&lt;keyword&gt;Serotonin/ physiology&lt;/keyword&gt;&lt;keyword&gt;Sleep/ physiology&lt;/keyword&gt;&lt;keyword&gt;Sleep, REM/physiology&lt;/keyword&gt;&lt;/keywords&gt;&lt;dates&gt;&lt;year&gt;1988&lt;/year&gt;&lt;/dates&gt;&lt;accession-num&gt;3379388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6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3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Serotonin-</w:t>
            </w:r>
            <w:proofErr w:type="spellStart"/>
            <w:r w:rsidRPr="002137DE">
              <w:t>norepinephrine</w:t>
            </w:r>
            <w:proofErr w:type="spellEnd"/>
            <w:r w:rsidRPr="002137DE">
              <w:t xml:space="preserve"> reuptake inhibitor (SNRI)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Dutra&lt;/Author&gt;&lt;Year&gt;2008&lt;/Year&gt;&lt;RecNum&gt;54&lt;/RecNum&gt;&lt;DisplayText&gt;[33]&lt;/DisplayText&gt;&lt;record&gt;&lt;rec-number&gt;54&lt;/rec-number&gt;&lt;foreign-keys&gt;&lt;key app="EN" db-id="perasf5evs5ww2e95efvrapaxpvavt2z0d0e" timestamp="1406225888"&gt;54&lt;/key&gt;&lt;/foreign-keys&gt;&lt;ref-type name="Journal Article"&gt;17&lt;/ref-type&gt;&lt;contributors&gt;&lt;authors&gt;&lt;author&gt;Dutra, L. A.&lt;/author&gt;&lt;author&gt;Pedroso, J. L.&lt;/author&gt;&lt;author&gt;Felix, E. P.&lt;/author&gt;&lt;author&gt;Barsottini, O. G.&lt;/author&gt;&lt;/authors&gt;&lt;/contributors&gt;&lt;auth-address&gt;Department of Neurology, Federal University of Sao Paulo, Sao Paulo SP, Brazil. liviaadutra@hotmail.com&lt;/auth-address&gt;&lt;titles&gt;&lt;title&gt;Venlafaxine induced-myoclonus in a patient with mixed dementia&lt;/title&gt;&lt;secondary-title&gt;Arq Neuropsiquiatr&lt;/secondary-title&gt;&lt;/titles&gt;&lt;periodical&gt;&lt;full-title&gt;Arq Neuropsiquiatr&lt;/full-title&gt;&lt;/periodical&gt;&lt;pages&gt;894-5&lt;/pages&gt;&lt;volume&gt;66&lt;/volume&gt;&lt;number&gt;4&lt;/number&gt;&lt;edition&gt;2008/12/23&lt;/edition&gt;&lt;keywords&gt;&lt;keyword&gt;Aged&lt;/keyword&gt;&lt;keyword&gt;Antidepressive Agents, Second-Generation/ adverse effects/therapeutic use&lt;/keyword&gt;&lt;keyword&gt;Cyclohexanols/ adverse effects/therapeutic use&lt;/keyword&gt;&lt;keyword&gt;Dementia/drug therapy&lt;/keyword&gt;&lt;keyword&gt;Female&lt;/keyword&gt;&lt;keyword&gt;Humans&lt;/keyword&gt;&lt;keyword&gt;Myoclonus/ chemically induced&lt;/keyword&gt;&lt;/keywords&gt;&lt;dates&gt;&lt;year&gt;2008&lt;/year&gt;&lt;pub-dates&gt;&lt;date&gt;Dec&lt;/date&gt;&lt;/pub-dates&gt;&lt;/dates&gt;&lt;isbn&gt;1678-4227 (Electronic)&amp;#xD;0004-282X (Linking)&lt;/isbn&gt;&lt;accession-num&gt;19099135&lt;/accession-num&gt;&lt;urls&gt;&lt;/urls&gt;&lt;electronic-resource-num&gt;S0004-282X2008000600025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8B128B">
            <w:r w:rsidRPr="002137DE">
              <w:t>-</w:t>
            </w:r>
          </w:p>
        </w:tc>
      </w:tr>
      <w:tr w:rsidR="005964F2" w:rsidRPr="002137DE" w:rsidTr="005964F2">
        <w:trPr>
          <w:trHeight w:val="33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Noradrenalin and dopamine reuptake inhibitor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Gupta&lt;/Author&gt;&lt;Year&gt;2010&lt;/Year&gt;&lt;RecNum&gt;34&lt;/RecNum&gt;&lt;DisplayText&gt;[50]&lt;/DisplayText&gt;&lt;record&gt;&lt;rec-number&gt;34&lt;/rec-number&gt;&lt;foreign-keys&gt;&lt;key app="EN" db-id="perasf5evs5ww2e95efvrapaxpvavt2z0d0e" timestamp="1406225888"&gt;34&lt;/key&gt;&lt;/foreign-keys&gt;&lt;ref-type name="Journal Article"&gt;17&lt;/ref-type&gt;&lt;contributors&gt;&lt;authors&gt;&lt;author&gt;Gupta, A.&lt;/author&gt;&lt;author&gt;Lang, A. E.&lt;/author&gt;&lt;/authors&gt;&lt;/contributors&gt;&lt;titles&gt;&lt;title&gt;Drug-induced cranial myoclonus&lt;/title&gt;&lt;secondary-title&gt;Mov Disord&lt;/secondary-title&gt;&lt;/titles&gt;&lt;periodical&gt;&lt;full-title&gt;Mov Disord&lt;/full-title&gt;&lt;/periodical&gt;&lt;pages&gt;2264-5&lt;/pages&gt;&lt;volume&gt;25&lt;/volume&gt;&lt;number&gt;13&lt;/number&gt;&lt;edition&gt;2010/08/27&lt;/edition&gt;&lt;keywords&gt;&lt;keyword&gt;Aged&lt;/keyword&gt;&lt;keyword&gt;Antidepressive Agents/ adverse effects/therapeutic use&lt;/keyword&gt;&lt;keyword&gt;Antiparkinson Agents/ adverse effects/therapeutic use&lt;/keyword&gt;&lt;keyword&gt;Depression/drug therapy&lt;/keyword&gt;&lt;keyword&gt;Female&lt;/keyword&gt;&lt;keyword&gt;Humans&lt;/keyword&gt;&lt;keyword&gt;Levodopa/ adverse effects&lt;/keyword&gt;&lt;keyword&gt;Male&lt;/keyword&gt;&lt;keyword&gt;Middle Aged&lt;/keyword&gt;&lt;keyword&gt;Myoclonus/ chemically induced/complications&lt;/keyword&gt;&lt;keyword&gt;Parkinsonian Disorders/drug therapy&lt;/keyword&gt;&lt;/keywords&gt;&lt;dates&gt;&lt;year&gt;2010&lt;/year&gt;&lt;pub-dates&gt;&lt;date&gt;Oct 15&lt;/date&gt;&lt;/pub-dates&gt;&lt;/dates&gt;&lt;isbn&gt;1531-8257 (Electronic)&amp;#xD;0885-3185 (Linking)&lt;/isbn&gt;&lt;accession-num&gt;20740488&lt;/accession-num&gt;&lt;urls&gt;&lt;related-urls&gt;&lt;url&gt;http://onlinelibrary.wiley.com/store/10.1002/mds.23140/asset/23140_ftp.pdf?v=1&amp;amp;t=iskfppiq&amp;amp;s=649f28ffd519e4d4b5f9f8a999c667f8b6deff58&lt;/url&gt;&lt;/related-urls&gt;&lt;/urls&gt;&lt;electronic-resource-num&gt;10.1002/mds.23140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0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psychotic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Typical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65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56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WdXJhbDwvQXV0aG9yPjxZZWFyPjIwMTI8L1llYXI+PFJl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WdXJhbDwvQXV0aG9yPjxZZWFyPjIwMTI8L1llYXI+PFJl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2, 130, 13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Dominguez&lt;/Author&gt;&lt;Year&gt;2009&lt;/Year&gt;&lt;RecNum&gt;49&lt;/RecNum&gt;&lt;DisplayText&gt;[31]&lt;/DisplayText&gt;&lt;record&gt;&lt;rec-number&gt;49&lt;/rec-number&gt;&lt;foreign-keys&gt;&lt;key app="EN" db-id="perasf5evs5ww2e95efvrapaxpvavt2z0d0e" timestamp="1406225888"&gt;49&lt;/key&gt;&lt;/foreign-keys&gt;&lt;ref-type name="Journal Article"&gt;17&lt;/ref-type&gt;&lt;contributors&gt;&lt;authors&gt;&lt;author&gt;Dominguez, C.&lt;/author&gt;&lt;author&gt;Benito-Leon, J.&lt;/author&gt;&lt;author&gt;Bermejo-Pareja, F.&lt;/author&gt;&lt;/authors&gt;&lt;/contributors&gt;&lt;auth-address&gt;Department of Neurology, University Hospital 12 de Octubre, Madrid, Spain.&lt;/auth-address&gt;&lt;titles&gt;&lt;title&gt;Multifocal myoclonus induced by haloperidol&lt;/title&gt;&lt;secondary-title&gt;Neurol Sci&lt;/secondary-title&gt;&lt;/titles&gt;&lt;periodical&gt;&lt;full-title&gt;Neurol Sci&lt;/full-title&gt;&lt;/periodical&gt;&lt;pages&gt;385-6&lt;/pages&gt;&lt;volume&gt;30&lt;/volume&gt;&lt;number&gt;5&lt;/number&gt;&lt;edition&gt;2009/06/16&lt;/edition&gt;&lt;keywords&gt;&lt;keyword&gt;Alzheimer Disease/drug therapy&lt;/keyword&gt;&lt;keyword&gt;Antipsychotic Agents/ adverse effects/therapeutic use&lt;/keyword&gt;&lt;keyword&gt;Female&lt;/keyword&gt;&lt;keyword&gt;Haloperidol/ adverse effects/therapeutic use&lt;/keyword&gt;&lt;keyword&gt;Humans&lt;/keyword&gt;&lt;keyword&gt;Middle Aged&lt;/keyword&gt;&lt;keyword&gt;Myoclonus/ chemically induced&lt;/keyword&gt;&lt;/keywords&gt;&lt;dates&gt;&lt;year&gt;2009&lt;/year&gt;&lt;pub-dates&gt;&lt;date&gt;Oct&lt;/date&gt;&lt;/pub-dates&gt;&lt;/dates&gt;&lt;isbn&gt;1590-3478 (Electronic)&amp;#xD;1590-1874 (Linking)&lt;/isbn&gt;&lt;accession-num&gt;19526195&lt;/accession-num&gt;&lt;urls&gt;&lt;related-urls&gt;&lt;url&gt;http://download.springer.com/static/pdf/122/art%253A10.1007%252Fs10072-009-0104-0.pdf?originUrl=http%3A%2F%2Flink.springer.com%2Farticle%2F10.1007%2Fs10072-009-0104-0&amp;amp;token2=exp=1472741467~acl=%2Fstatic%2Fpdf%2F122%2Fart%25253A10.1007%25252Fs10072-009-0104-0.pdf%3ForiginUrl%3Dhttp%253A%252F%252Flink.springer.com%252Farticle%252F10.1007%252Fs10072-009-0104-0*~hmac=eebab1957eafebc6819342d2639982a3b0826dbf0bab8cfcc30bd33030956e5f&lt;/url&gt;&lt;/related-urls&gt;&lt;/urls&gt;&lt;electronic-resource-num&gt;10.1007/s10072-009-0104-0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8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t xml:space="preserve">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71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typical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pPr>
              <w:rPr>
                <w:vertAlign w:val="superscript"/>
              </w:rPr>
            </w:pPr>
            <w:r w:rsidRPr="002137DE">
              <w:t>5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YXJhazwvQXV0aG9yPjxZZWFyPjE5OTY8L1llYXI+PFJl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YXJhazwvQXV0aG9yPjxZZWFyPjE5OTY8L1llYXI+PFJl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, 57, 109, 126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pPr>
              <w:rPr>
                <w:vertAlign w:val="superscript"/>
              </w:rPr>
            </w:pPr>
            <w:r w:rsidRPr="002137DE">
              <w:t>3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WZWxheXVkaGFuPC9BdXRob3I+PFllYXI+MjAwNTwvWWVh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WZWxheXVkaGFuPC9BdXRob3I+PFllYXI+MjAwNTwvWWVh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6, 112, 138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7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YWs8L0F1dGhvcj48WWVhcj4xOTk1PC9ZZWFyPjxSZWNO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YWs8L0F1dGhvcj48WWVhcj4xOTk1PC9ZZWFyPjxSZWNO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8, 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biotic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β-</w:t>
            </w:r>
            <w:proofErr w:type="spellStart"/>
            <w:r w:rsidRPr="002137DE">
              <w:t>lactams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0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TcGluYSBTaWx2YTwvQXV0aG9yPjxZZWFyPjIwMTQ8L1ll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TcGluYSBTaWx2YTwvQXV0aG9yPjxZZWFyPjIwMTQ8L1ll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66, 85, 115, 12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VY2hpaGFyYTwvQXV0aG9yPjxZZWFyPjE5ODg8L1llYXI+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VY2hpaGFyYTwvQXV0aG9yPjxZZWFyPjE5ODg8L1llYXI+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2, 75, 13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4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Tb25jazwvQXV0aG9yPjxZZWFyPjIwMDg8L1llYXI+PFJl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Tb25jazwvQXV0aG9yPjxZZWFyPjIwMDg8L1llYXI+PFJl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54, 69, 111, 123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Quinolone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3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2</w:t>
            </w:r>
            <w:r w:rsidRPr="002137DE">
              <w:rPr>
                <w:vertAlign w:val="superscript"/>
              </w:rPr>
              <w:t xml:space="preserve">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Striano&lt;/Author&gt;&lt;Year&gt;2007&lt;/Year&gt;&lt;RecNum&gt;81&lt;/RecNum&gt;&lt;DisplayText&gt;[125]&lt;/DisplayText&gt;&lt;record&gt;&lt;rec-number&gt;81&lt;/rec-number&gt;&lt;foreign-keys&gt;&lt;key app="EN" db-id="perasf5evs5ww2e95efvrapaxpvavt2z0d0e" timestamp="1406225888"&gt;81&lt;/key&gt;&lt;/foreign-keys&gt;&lt;ref-type name="Journal Article"&gt;17&lt;/ref-type&gt;&lt;contributors&gt;&lt;authors&gt;&lt;author&gt;Striano, P.&lt;/author&gt;&lt;author&gt;Zara, F.&lt;/author&gt;&lt;author&gt;Coppola, A.&lt;/author&gt;&lt;author&gt;Ciampa, C.&lt;/author&gt;&lt;author&gt;Pezzella, M.&lt;/author&gt;&lt;author&gt;Striano, S.&lt;/author&gt;&lt;/authors&gt;&lt;/contributors&gt;&lt;titles&gt;&lt;title&gt;Epileptic myoclonus as ciprofloxacin-associated adverse effect&lt;/title&gt;&lt;secondary-title&gt;Mov Disord&lt;/secondary-title&gt;&lt;/titles&gt;&lt;periodical&gt;&lt;full-title&gt;Mov Disord&lt;/full-title&gt;&lt;/periodical&gt;&lt;pages&gt;1675-6&lt;/pages&gt;&lt;volume&gt;22&lt;/volume&gt;&lt;number&gt;11&lt;/number&gt;&lt;edition&gt;2007/05/23&lt;/edition&gt;&lt;keywords&gt;&lt;keyword&gt;Anti-Infective Agents/ adverse effects&lt;/keyword&gt;&lt;keyword&gt;Ciprofloxacin/ adverse effects&lt;/keyword&gt;&lt;keyword&gt;Electromyography/methods&lt;/keyword&gt;&lt;keyword&gt;Epilepsy/ chemically induced/complications&lt;/keyword&gt;&lt;keyword&gt;Humans&lt;/keyword&gt;&lt;keyword&gt;Kidney Failure, Chronic/drug therapy&lt;/keyword&gt;&lt;keyword&gt;Male&lt;/keyword&gt;&lt;keyword&gt;Middle Aged&lt;/keyword&gt;&lt;keyword&gt;Myoclonus/ chemically induced/complications&lt;/keyword&gt;&lt;/keywords&gt;&lt;dates&gt;&lt;year&gt;2007&lt;/year&gt;&lt;pub-dates&gt;&lt;date&gt;Aug 15&lt;/date&gt;&lt;/pub-dates&gt;&lt;/dates&gt;&lt;isbn&gt;0885-3185 (Print)&amp;#xD;0885-3185 (Linking)&lt;/isbn&gt;&lt;accession-num&gt;17516482&lt;/accession-num&gt;&lt;urls&gt;&lt;/urls&gt;&lt;electronic-resource-num&gt;10.1002/mds.21456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2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GYXJyaW5ndG9uPC9BdXRob3I+PFllYXI+MTk5NTwvWWVh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GYXJyaW5ndG9uPC9BdXRob3I+PFllYXI+MTk5NTwvWWVh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8, 6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30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NYXJpbmVsbGE8L0F1dGhvcj48WWVhcj4yMDAxPC9ZZWFy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NYXJpbmVsbGE8L0F1dGhvcj48WWVhcj4yMDAxPC9ZZWFy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, 86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Sulfonamide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3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KdW5kdDwvQXV0aG9yPjxZZWFyPjIwMDQ8L1llYXI+PFJl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KdW5kdDwvQXV0aG9yPjxZZWFyPjIwMDQ8L1llYXI+PFJl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0, 6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oellentin&lt;/Author&gt;&lt;Year&gt;2008&lt;/Year&gt;&lt;RecNum&gt;67&lt;/RecNum&gt;&lt;DisplayText&gt;[93]&lt;/DisplayText&gt;&lt;record&gt;&lt;rec-number&gt;67&lt;/rec-number&gt;&lt;foreign-keys&gt;&lt;key app="EN" db-id="perasf5evs5ww2e95efvrapaxpvavt2z0d0e" timestamp="1406225888"&gt;67&lt;/key&gt;&lt;/foreign-keys&gt;&lt;ref-type name="Journal Article"&gt;17&lt;/ref-type&gt;&lt;contributors&gt;&lt;authors&gt;&lt;author&gt;Moellentin, D.&lt;/author&gt;&lt;author&gt;Picone, C.&lt;/author&gt;&lt;author&gt;Leadbetter, E.&lt;/author&gt;&lt;/authors&gt;&lt;/contributors&gt;&lt;auth-address&gt;Eastern Maine Medical Center, Inpatient Pharmacy, 489 State St., PO Box 404, Bangor, ME 04401, USA. dmoellentin@emh.org&lt;/auth-address&gt;&lt;titles&gt;&lt;title&gt;Memantine-induced myoclonus and delirium exacerbated by trimethoprim&lt;/title&gt;&lt;secondary-title&gt;Ann Pharmacother&lt;/secondary-title&gt;&lt;/titles&gt;&lt;periodical&gt;&lt;full-title&gt;Ann Pharmacother&lt;/full-title&gt;&lt;/periodical&gt;&lt;pages&gt;443-7&lt;/pages&gt;&lt;volume&gt;42&lt;/volume&gt;&lt;number&gt;3&lt;/number&gt;&lt;edition&gt;2008/02/28&lt;/edition&gt;&lt;keywords&gt;&lt;keyword&gt;Aged&lt;/keyword&gt;&lt;keyword&gt;Delirium/ chemically induced/diagnosis/metabolism&lt;/keyword&gt;&lt;keyword&gt;Dose-Response Relationship, Drug&lt;/keyword&gt;&lt;keyword&gt;Drug Interactions/physiology&lt;/keyword&gt;&lt;keyword&gt;Female&lt;/keyword&gt;&lt;keyword&gt;Humans&lt;/keyword&gt;&lt;keyword&gt;Memantine/administration &amp;amp; dosage/ adverse effects/pharmacokinetics&lt;/keyword&gt;&lt;keyword&gt;Myoclonus/ chemically induced/diagnosis/metabolism&lt;/keyword&gt;&lt;keyword&gt;Trimethoprim/administration &amp;amp; dosage/ adverse effects/pharmacokinetics&lt;/keyword&gt;&lt;/keywords&gt;&lt;dates&gt;&lt;year&gt;2008&lt;/year&gt;&lt;pub-dates&gt;&lt;date&gt;Mar&lt;/date&gt;&lt;/pub-dates&gt;&lt;/dates&gt;&lt;isbn&gt;1542-6270 (Electronic)&amp;#xD;1060-0280 (Linking)&lt;/isbn&gt;&lt;accession-num&gt;18303133&lt;/accession-num&gt;&lt;urls&gt;&lt;related-urls&gt;&lt;url&gt;http://aop.sagepub.com/content/42/3/443.full.pdf&lt;/url&gt;&lt;/related-urls&gt;&lt;/urls&gt;&lt;electronic-resource-num&gt;aph.1K619 [pii]&amp;#xD;10.1345/aph.1K619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740F16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Aminoglycoside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6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Sarva&lt;/Author&gt;&lt;Year&gt;2012&lt;/Year&gt;&lt;RecNum&gt;8&lt;/RecNum&gt;&lt;DisplayText&gt;[117]&lt;/DisplayText&gt;&lt;record&gt;&lt;rec-number&gt;8&lt;/rec-number&gt;&lt;foreign-keys&gt;&lt;key app="EN" db-id="perasf5evs5ww2e95efvrapaxpvavt2z0d0e" timestamp="1406225887"&gt;8&lt;/key&gt;&lt;/foreign-keys&gt;&lt;ref-type name="Journal Article"&gt;17&lt;/ref-type&gt;&lt;contributors&gt;&lt;authors&gt;&lt;author&gt;Sarva, H.&lt;/author&gt;&lt;author&gt;Panichpisal, K.&lt;/author&gt;&lt;/authors&gt;&lt;/contributors&gt;&lt;auth-address&gt;Department of Neurology, SUNY Downstate Medical Center, Brooklyn, NY 11203, USA.&lt;/auth-address&gt;&lt;titles&gt;&lt;title&gt;Gentamicin-induced myoclonus: a case report and literature review of antibiotics-induced myoclonus&lt;/title&gt;&lt;secondary-title&gt;Neurologist&lt;/secondary-title&gt;&lt;/titles&gt;&lt;periodical&gt;&lt;full-title&gt;Neurologist&lt;/full-title&gt;&lt;/periodical&gt;&lt;pages&gt;385-8&lt;/pages&gt;&lt;volume&gt;18&lt;/volume&gt;&lt;number&gt;6&lt;/number&gt;&lt;edition&gt;2012/11/02&lt;/edition&gt;&lt;keywords&gt;&lt;keyword&gt;Anti-Bacterial Agents/ adverse effects&lt;/keyword&gt;&lt;keyword&gt;Cephalosporins/adverse effects&lt;/keyword&gt;&lt;keyword&gt;Female&lt;/keyword&gt;&lt;keyword&gt;Gentamicins/ adverse effects&lt;/keyword&gt;&lt;keyword&gt;Humans&lt;/keyword&gt;&lt;keyword&gt;Kidney Failure, Chronic/chemically induced&lt;/keyword&gt;&lt;keyword&gt;Middle Aged&lt;/keyword&gt;&lt;keyword&gt;Myoclonus/ chemically induced&lt;/keyword&gt;&lt;keyword&gt;Treatment Outcome&lt;/keyword&gt;&lt;/keywords&gt;&lt;dates&gt;&lt;year&gt;2012&lt;/year&gt;&lt;pub-dates&gt;&lt;date&gt;Nov&lt;/date&gt;&lt;/pub-dates&gt;&lt;/dates&gt;&lt;isbn&gt;1074-7931 (Print)&amp;#xD;1074-7931 (Linking)&lt;/isbn&gt;&lt;accession-num&gt;23114671&lt;/accession-num&gt;&lt;urls&gt;&lt;/urls&gt;&lt;electronic-resource-num&gt;10.1097/NRL.0b013e3182704d78 [doi]&amp;#xD;00127893-201211000-00008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1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5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proofErr w:type="spellStart"/>
            <w:r w:rsidRPr="002137DE">
              <w:t>Anxiolytics</w:t>
            </w:r>
            <w:proofErr w:type="spellEnd"/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Benzodiazepin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66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7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NYWdueTwvQXV0aG9yPjxZZWFyPjE5OTQ8L1llYXI+PFJl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NYWdueTwvQXV0aG9yPjxZZWFyPjE5OTQ8L1llYXI+PFJl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84, 100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59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-epileptic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Gabapentin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7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Asconape&lt;/Author&gt;&lt;Year&gt;2000&lt;/Year&gt;&lt;RecNum&gt;180&lt;/RecNum&gt;&lt;DisplayText&gt;[5]&lt;/DisplayText&gt;&lt;record&gt;&lt;rec-number&gt;180&lt;/rec-number&gt;&lt;foreign-keys&gt;&lt;key app="EN" db-id="perasf5evs5ww2e95efvrapaxpvavt2z0d0e" timestamp="1406225888"&gt;180&lt;/key&gt;&lt;/foreign-keys&gt;&lt;ref-type name="Journal Article"&gt;17&lt;/ref-type&gt;&lt;contributors&gt;&lt;authors&gt;&lt;author&gt;Asconape, J.&lt;/author&gt;&lt;author&gt;Diedrich, A.&lt;/author&gt;&lt;author&gt;DellaBadia, J.&lt;/author&gt;&lt;/authors&gt;&lt;/contributors&gt;&lt;auth-address&gt;Department of Neurology, Indiana University School of Medicine, Indianapolis, Indiana 46202-5250, USA. jasconap@iuoui.edu&lt;/auth-address&gt;&lt;titles&gt;&lt;title&gt;Myoclonus associated with the use of gabapentin&lt;/title&gt;&lt;secondary-title&gt;Epilepsia&lt;/secondary-title&gt;&lt;/titles&gt;&lt;periodical&gt;&lt;full-title&gt;Epilepsia&lt;/full-title&gt;&lt;/periodical&gt;&lt;pages&gt;479-81&lt;/pages&gt;&lt;volume&gt;41&lt;/volume&gt;&lt;number&gt;4&lt;/number&gt;&lt;edition&gt;2000/04/11&lt;/edition&gt;&lt;keywords&gt;&lt;keyword&gt;Acetates/ adverse effects/therapeutic use&lt;/keyword&gt;&lt;keyword&gt;Adolescent&lt;/keyword&gt;&lt;keyword&gt;Adult&lt;/keyword&gt;&lt;keyword&gt;Amines&lt;/keyword&gt;&lt;keyword&gt;Anticonvulsants/ adverse effects&lt;/keyword&gt;&lt;keyword&gt;Cyclohexanecarboxylic Acids&lt;/keyword&gt;&lt;keyword&gt;Dose-Response Relationship, Drug&lt;/keyword&gt;&lt;keyword&gt;Epilepsy/ drug therapy&lt;/keyword&gt;&lt;keyword&gt;Female&lt;/keyword&gt;&lt;keyword&gt;Humans&lt;/keyword&gt;&lt;keyword&gt;Male&lt;/keyword&gt;&lt;keyword&gt;Myoclonus/ chemically induced/diagnosis&lt;/keyword&gt;&lt;keyword&gt;Severity of Illness Index&lt;/keyword&gt;&lt;keyword&gt;gamma-Aminobutyric Acid&lt;/keyword&gt;&lt;/keywords&gt;&lt;dates&gt;&lt;year&gt;2000&lt;/year&gt;&lt;pub-dates&gt;&lt;date&gt;Apr&lt;/date&gt;&lt;/pub-dates&gt;&lt;/dates&gt;&lt;isbn&gt;0013-9580 (Print)&amp;#xD;0013-9580 (Linking)&lt;/isbn&gt;&lt;accession-num&gt;10756416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7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Bc2NvbmFwZTwvQXV0aG9yPjxZZWFyPjIwMDA8L1llYXI+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Bc2NvbmFwZTwvQXV0aG9yPjxZZWFyPjIwMDA8L1llYXI+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, 7, 34, 53, 67, 14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TaGVhPC9BdXRob3I+PFllYXI+MjAxNDwvWWVhcj48UmVj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TaGVhPC9BdXRob3I+PFllYXI+MjAxNDwvWWVhcj48UmVj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6, 120, 14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4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TY3VsbGluPC9BdXRob3I+PFllYXI+MjAwMzwvWWVhcj48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TY3VsbGluPC9BdXRob3I+PFllYXI+MjAwMzwvWWVhcj48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, 119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Pregabalin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9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IdXBwZXJ0ejwvQXV0aG9yPjxZZWFyPjIwMDE8L1llYXI+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IdXBwZXJ0ejwvQXV0aG9yPjxZZWFyPjIwMDE8L1llYXI+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8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PbHN6ZXdza2E8L0F1dGhvcj48WWVhcj4yMDE1PC9ZZWFy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PbHN6ZXdza2E8L0F1dGhvcj48WWVhcj4yMDE1PC9ZZWFy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3, 98, 13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Valproic</w:t>
            </w:r>
            <w:proofErr w:type="spellEnd"/>
            <w:r w:rsidRPr="002137DE">
              <w:t xml:space="preserve"> acid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Zb29uPC9BdXRob3I+PFllYXI+MjAwODwvWWVhcj48UmVj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Zb29uPC9BdXRob3I+PFllYXI+MjAwODwvWWVhcj48UmVj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9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BZ3VnbGlhPC9BdXRob3I+PFllYXI+MTk5NTwvWWVhcj48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BZ3VnbGlhPC9BdXRob3I+PFllYXI+MTk5NTwvWWVhcj48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, 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Lamotrigine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7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Fernandez Corcuera&lt;/Author&gt;&lt;Year&gt;2008&lt;/Year&gt;&lt;RecNum&gt;65&lt;/RecNum&gt;&lt;DisplayText&gt;[40]&lt;/DisplayText&gt;&lt;record&gt;&lt;rec-number&gt;65&lt;/rec-number&gt;&lt;foreign-keys&gt;&lt;key app="EN" db-id="perasf5evs5ww2e95efvrapaxpvavt2z0d0e" timestamp="1406225888"&gt;65&lt;/key&gt;&lt;/foreign-keys&gt;&lt;ref-type name="Journal Article"&gt;17&lt;/ref-type&gt;&lt;contributors&gt;&lt;authors&gt;&lt;author&gt;Fernandez Corcuera, P.&lt;/author&gt;&lt;author&gt;Pomarol, E.&lt;/author&gt;&lt;author&gt;Amann, B.&lt;/author&gt;&lt;author&gt;McKenna, P.&lt;/author&gt;&lt;/authors&gt;&lt;/contributors&gt;&lt;titles&gt;&lt;title&gt;Myoclonus provoked by lamotrigine in a bipolar patient&lt;/title&gt;&lt;secondary-title&gt;J Clin Psychopharmacol&lt;/secondary-title&gt;&lt;/titles&gt;&lt;periodical&gt;&lt;full-title&gt;J Clin Psychopharmacol&lt;/full-title&gt;&lt;/periodical&gt;&lt;pages&gt;248-9&lt;/pages&gt;&lt;volume&gt;28&lt;/volume&gt;&lt;number&gt;2&lt;/number&gt;&lt;edition&gt;2008/03/18&lt;/edition&gt;&lt;keywords&gt;&lt;keyword&gt;Anticonvulsants/adverse effects/therapeutic use&lt;/keyword&gt;&lt;keyword&gt;Bipolar Disorder/ drug therapy&lt;/keyword&gt;&lt;keyword&gt;Female&lt;/keyword&gt;&lt;keyword&gt;Humans&lt;/keyword&gt;&lt;keyword&gt;Middle Aged&lt;/keyword&gt;&lt;keyword&gt;Myoclonus/ chemically induced&lt;/keyword&gt;&lt;keyword&gt;Triazines/ adverse effects/therapeutic use&lt;/keyword&gt;&lt;/keywords&gt;&lt;dates&gt;&lt;year&gt;2008&lt;/year&gt;&lt;pub-dates&gt;&lt;date&gt;Apr&lt;/date&gt;&lt;/pub-dates&gt;&lt;/dates&gt;&lt;isbn&gt;0271-0749 (Print)&amp;#xD;0271-0749 (Linking)&lt;/isbn&gt;&lt;accession-num&gt;18344744&lt;/accession-num&gt;&lt;urls&gt;&lt;/urls&gt;&lt;electronic-resource-num&gt;10.1097/JCP.0b013e318167465f [doi]&amp;#xD;00004714-200804000-00024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0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DcmVzcGVsPC9BdXRob3I+PFllYXI+MjAwNTwvWWVhcj48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DcmVzcGVsPC9BdXRob3I+PFllYXI+MjAwNTwvWWVhcj48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Rosenhagen&lt;/Author&gt;&lt;Year&gt;2006&lt;/Year&gt;&lt;RecNum&gt;95&lt;/RecNum&gt;&lt;DisplayText&gt;[113]&lt;/DisplayText&gt;&lt;record&gt;&lt;rec-number&gt;95&lt;/rec-number&gt;&lt;foreign-keys&gt;&lt;key app="EN" db-id="perasf5evs5ww2e95efvrapaxpvavt2z0d0e" timestamp="1406225888"&gt;95&lt;/key&gt;&lt;/foreign-keys&gt;&lt;ref-type name="Journal Article"&gt;17&lt;/ref-type&gt;&lt;contributors&gt;&lt;authors&gt;&lt;author&gt;Rosenhagen, M. C.&lt;/author&gt;&lt;author&gt;Schmidt, U.&lt;/author&gt;&lt;author&gt;Weber, F.&lt;/author&gt;&lt;author&gt;Steiger, A.&lt;/author&gt;&lt;/authors&gt;&lt;/contributors&gt;&lt;titles&gt;&lt;title&gt;Combination therapy of lamotrigine and escitalopram may cause myoclonus&lt;/title&gt;&lt;secondary-title&gt;J Clin Psychopharmacol&lt;/secondary-title&gt;&lt;/titles&gt;&lt;periodical&gt;&lt;full-title&gt;J Clin Psychopharmacol&lt;/full-title&gt;&lt;/periodical&gt;&lt;pages&gt;346-7&lt;/pages&gt;&lt;volume&gt;26&lt;/volume&gt;&lt;number&gt;3&lt;/number&gt;&lt;edition&gt;2006/05/17&lt;/edition&gt;&lt;keywords&gt;&lt;keyword&gt;Adult&lt;/keyword&gt;&lt;keyword&gt;Antidepressive Agents, Second-Generation/ adverse effects/therapeutic use&lt;/keyword&gt;&lt;keyword&gt;Antimanic Agents/ adverse effects/therapeutic use&lt;/keyword&gt;&lt;keyword&gt;Citalopram/ adverse effects/therapeutic use&lt;/keyword&gt;&lt;keyword&gt;Drug Therapy, Combination&lt;/keyword&gt;&lt;keyword&gt;Female&lt;/keyword&gt;&lt;keyword&gt;Humans&lt;/keyword&gt;&lt;keyword&gt;Myoclonus/ chemically induced&lt;/keyword&gt;&lt;keyword&gt;Triazines/ adverse effects/therapeutic use&lt;/keyword&gt;&lt;/keywords&gt;&lt;dates&gt;&lt;year&gt;2006&lt;/year&gt;&lt;pub-dates&gt;&lt;date&gt;Jun&lt;/date&gt;&lt;/pub-dates&gt;&lt;/dates&gt;&lt;isbn&gt;0271-0749 (Print)&amp;#xD;0271-0749 (Linking)&lt;/isbn&gt;&lt;accession-num&gt;16702909&lt;/accession-num&gt;&lt;urls&gt;&lt;/urls&gt;&lt;electronic-resource-num&gt;10.1097/01.jcp.0000219927.49799.c0 [doi]&amp;#xD;00004714-200606000-00025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13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Carbamazepine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agaudda&lt;/Author&gt;&lt;Year&gt;2012&lt;/Year&gt;&lt;RecNum&gt;14&lt;/RecNum&gt;&lt;DisplayText&gt;[83]&lt;/DisplayText&gt;&lt;record&gt;&lt;rec-number&gt;14&lt;/rec-number&gt;&lt;foreign-keys&gt;&lt;key app="EN" db-id="perasf5evs5ww2e95efvrapaxpvavt2z0d0e" timestamp="1406225887"&gt;14&lt;/key&gt;&lt;/foreign-keys&gt;&lt;ref-type name="Journal Article"&gt;17&lt;/ref-type&gt;&lt;contributors&gt;&lt;authors&gt;&lt;author&gt;Magaudda, A.&lt;/author&gt;&lt;author&gt;Di Rosa, G.&lt;/author&gt;&lt;/authors&gt;&lt;/contributors&gt;&lt;auth-address&gt;Epilepsy Center, Department of Neurosciences, University of Messina, Italy.&lt;/auth-address&gt;&lt;titles&gt;&lt;title&gt;Carbamazepine-induced non-epileptic myoclonus and tic-like movements&lt;/title&gt;&lt;secondary-title&gt;Epileptic Disord&lt;/secondary-title&gt;&lt;/titles&gt;&lt;periodical&gt;&lt;full-title&gt;Epileptic Disord&lt;/full-title&gt;&lt;/periodical&gt;&lt;pages&gt;172-3&lt;/pages&gt;&lt;volume&gt;14&lt;/volume&gt;&lt;number&gt;2&lt;/number&gt;&lt;edition&gt;2012/05/16&lt;/edition&gt;&lt;keywords&gt;&lt;keyword&gt;Adult&lt;/keyword&gt;&lt;keyword&gt;Age of Onset&lt;/keyword&gt;&lt;keyword&gt;Anticonvulsants/ adverse effects/therapeutic use&lt;/keyword&gt;&lt;keyword&gt;Carbamazepine/ adverse effects/therapeutic use&lt;/keyword&gt;&lt;keyword&gt;Electroencephalography&lt;/keyword&gt;&lt;keyword&gt;Epilepsy, Generalized/complications/drug therapy&lt;/keyword&gt;&lt;keyword&gt;Humans&lt;/keyword&gt;&lt;keyword&gt;Magnetic Resonance Imaging&lt;/keyword&gt;&lt;keyword&gt;Male&lt;/keyword&gt;&lt;keyword&gt;Myoclonus/ chemically induced&lt;/keyword&gt;&lt;keyword&gt;Tics/ chemically induced&lt;/keyword&gt;&lt;keyword&gt;Video Recording&lt;/keyword&gt;&lt;/keywords&gt;&lt;dates&gt;&lt;year&gt;2012&lt;/year&gt;&lt;pub-dates&gt;&lt;date&gt;Jun&lt;/date&gt;&lt;/pub-dates&gt;&lt;/dates&gt;&lt;isbn&gt;1294-9361 (Print)&amp;#xD;1294-9361 (Linking)&lt;/isbn&gt;&lt;accession-num&gt;22584239&lt;/accession-num&gt;&lt;urls&gt;&lt;related-urls&gt;&lt;url&gt;http://www.jle.com/download/epd-293183-carbamazepine_induced_non_epileptic_myoclonus_and_tic_like_movements--V8g@hX8AAQEAAHidZoQAAAAA-a.pdf&lt;/url&gt;&lt;/related-urls&gt;&lt;/urls&gt;&lt;electronic-resource-num&gt;epd.2012.0504 [pii]&amp;#xD;10.1684/epd.2012.0504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8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4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HZW50b248L0F1dGhvcj48WWVhcj4xOTk4PC9ZZWFyPjxS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HZW50b248L0F1dGhvcj48WWVhcj4xOTk4PC9ZZWFyPjxS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44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Phenytoine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EdWFydGU8L0F1dGhvcj48WWVhcj4xOTk2PC9ZZWFyPjxS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EdWFydGU8L0F1dGhvcj48WWVhcj4xOTk2PC9ZZWFyPjxS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2, 13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2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Topiramate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Kutluay&lt;/Author&gt;&lt;Year&gt;2007&lt;/Year&gt;&lt;RecNum&gt;74&lt;/RecNum&gt;&lt;DisplayText&gt;[74]&lt;/DisplayText&gt;&lt;record&gt;&lt;rec-number&gt;74&lt;/rec-number&gt;&lt;foreign-keys&gt;&lt;key app="EN" db-id="perasf5evs5ww2e95efvrapaxpvavt2z0d0e" timestamp="1406225888"&gt;74&lt;/key&gt;&lt;/foreign-keys&gt;&lt;ref-type name="Journal Article"&gt;17&lt;/ref-type&gt;&lt;contributors&gt;&lt;authors&gt;&lt;author&gt;Kutluay, E.&lt;/author&gt;&lt;author&gt;Pakoz, B.&lt;/author&gt;&lt;author&gt;Beydoun, A.&lt;/author&gt;&lt;/authors&gt;&lt;/contributors&gt;&lt;titles&gt;&lt;title&gt;Reversible facial myoclonus with topiramate therapy for epilepsy&lt;/title&gt;&lt;secondary-title&gt;Epilepsia&lt;/secondary-title&gt;&lt;/titles&gt;&lt;periodical&gt;&lt;full-title&gt;Epilepsia&lt;/full-title&gt;&lt;/periodical&gt;&lt;pages&gt;2001-2&lt;/pages&gt;&lt;volume&gt;48&lt;/volume&gt;&lt;number&gt;10&lt;/number&gt;&lt;edition&gt;2007/10/10&lt;/edition&gt;&lt;keywords&gt;&lt;keyword&gt;Adult&lt;/keyword&gt;&lt;keyword&gt;Anticonvulsants/ adverse effects/therapeutic use&lt;/keyword&gt;&lt;keyword&gt;Electroencephalography/statistics &amp;amp; numerical data&lt;/keyword&gt;&lt;keyword&gt;Epilepsy/ drug therapy&lt;/keyword&gt;&lt;keyword&gt;Facial Muscles/ drug effects/physiopathology&lt;/keyword&gt;&lt;keyword&gt;Female&lt;/keyword&gt;&lt;keyword&gt;Fructose/adverse effects/ analogs &amp;amp; derivatives/therapeutic use&lt;/keyword&gt;&lt;keyword&gt;Functional Laterality&lt;/keyword&gt;&lt;keyword&gt;Humans&lt;/keyword&gt;&lt;keyword&gt;Male&lt;/keyword&gt;&lt;keyword&gt;Middle Aged&lt;/keyword&gt;&lt;keyword&gt;Myoclonus/ chemically induced/diagnosis/physiopathology&lt;/keyword&gt;&lt;/keywords&gt;&lt;dates&gt;&lt;year&gt;2007&lt;/year&gt;&lt;pub-dates&gt;&lt;date&gt;Oct&lt;/date&gt;&lt;/pub-dates&gt;&lt;/dates&gt;&lt;isbn&gt;0013-9580 (Print)&amp;#xD;0013-9580 (Linking)&lt;/isbn&gt;&lt;accession-num&gt;17922777&lt;/accession-num&gt;&lt;urls&gt;&lt;related-urls&gt;&lt;url&gt;http://onlinelibrary.wiley.com/store/10.1111/j.1528-1167.2007.01165_3.x/asset/j.1528-1167.2007.01165_3.x.pdf?v=1&amp;amp;t=iskfuu8p&amp;amp;s=7bb4720c612c469563091da2d3ffd905d50914a6&lt;/url&gt;&lt;/related-urls&gt;&lt;/urls&gt;&lt;electronic-resource-num&gt;EPI1165_3 [pii]&amp;#xD;10.1111/j.1528-1167.2007.01165_3.x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Alonso-Navarro&lt;/Author&gt;&lt;Year&gt;2006&lt;/Year&gt;&lt;RecNum&gt;94&lt;/RecNum&gt;&lt;DisplayText&gt;[4]&lt;/DisplayText&gt;&lt;record&gt;&lt;rec-number&gt;94&lt;/rec-number&gt;&lt;foreign-keys&gt;&lt;key app="EN" db-id="perasf5evs5ww2e95efvrapaxpvavt2z0d0e" timestamp="1406225888"&gt;94&lt;/key&gt;&lt;/foreign-keys&gt;&lt;ref-type name="Journal Article"&gt;17&lt;/ref-type&gt;&lt;contributors&gt;&lt;authors&gt;&lt;author&gt;Alonso-Navarro, H.&lt;/author&gt;&lt;author&gt;Jimenez-Jimenez, F. J.&lt;/author&gt;&lt;/authors&gt;&lt;/contributors&gt;&lt;auth-address&gt;Servicio de Neurologia, Hospital Virgen de la Concha, Zamora, Spain.&lt;/auth-address&gt;&lt;titles&gt;&lt;title&gt;Reversible tremor, myoclonus, and fasciculations associated with topiramate use for migraine&lt;/title&gt;&lt;secondary-title&gt;Clin Neuropharmacol&lt;/secondary-title&gt;&lt;/titles&gt;&lt;periodical&gt;&lt;full-title&gt;Clin Neuropharmacol&lt;/full-title&gt;&lt;/periodical&gt;&lt;pages&gt;157-9&lt;/pages&gt;&lt;volume&gt;29&lt;/volume&gt;&lt;number&gt;3&lt;/number&gt;&lt;edition&gt;2006/06/15&lt;/edition&gt;&lt;keywords&gt;&lt;keyword&gt;Fasciculation/ chemically induced/physiopathology&lt;/keyword&gt;&lt;keyword&gt;Female&lt;/keyword&gt;&lt;keyword&gt;Fructose/adverse effects/ analogs &amp;amp; derivatives&lt;/keyword&gt;&lt;keyword&gt;Humans&lt;/keyword&gt;&lt;keyword&gt;Middle Aged&lt;/keyword&gt;&lt;keyword&gt;Migraine Disorders/ drug therapy/physiopathology&lt;/keyword&gt;&lt;keyword&gt;Myoclonus/ chemically induced/physiopathology&lt;/keyword&gt;&lt;keyword&gt;Tremor/ chemically induced/physiopathology&lt;/keyword&gt;&lt;/keywords&gt;&lt;dates&gt;&lt;year&gt;2006&lt;/year&gt;&lt;pub-dates&gt;&lt;date&gt;May-Jun&lt;/date&gt;&lt;/pub-dates&gt;&lt;/dates&gt;&lt;isbn&gt;0362-5664 (Print)&amp;#xD;0362-5664 (Linking)&lt;/isbn&gt;&lt;accession-num&gt;16772816&lt;/accession-num&gt;&lt;urls&gt;&lt;/urls&gt;&lt;electronic-resource-num&gt;10.1097/01.WNF.0000220825.65393.93 [doi]&amp;#xD;00002826-200605000-00010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Oulis&lt;/Author&gt;&lt;Year&gt;2008&lt;/Year&gt;&lt;RecNum&gt;55&lt;/RecNum&gt;&lt;DisplayText&gt;[99]&lt;/DisplayText&gt;&lt;record&gt;&lt;rec-number&gt;55&lt;/rec-number&gt;&lt;foreign-keys&gt;&lt;key app="EN" db-id="perasf5evs5ww2e95efvrapaxpvavt2z0d0e" timestamp="1406225888"&gt;55&lt;/key&gt;&lt;/foreign-keys&gt;&lt;ref-type name="Journal Article"&gt;17&lt;/ref-type&gt;&lt;contributors&gt;&lt;authors&gt;&lt;author&gt;Oulis, P.&lt;/author&gt;&lt;author&gt;Potagas, C.&lt;/author&gt;&lt;author&gt;Masdrakis, V. G.&lt;/author&gt;&lt;author&gt;Thomopoulos, Y.&lt;/author&gt;&lt;author&gt;Kouzoupis, A. V.&lt;/author&gt;&lt;author&gt;Soldatos, C. R.&lt;/author&gt;&lt;/authors&gt;&lt;/contributors&gt;&lt;auth-address&gt;Department of Psychiatry, Athens University Medical School, Eginition Hospital, Athens, Greece. oulisp@med.uoa.gr&lt;/auth-address&gt;&lt;titles&gt;&lt;title&gt;Reversible tremor and myoclonus associated with topiramate-fluvoxamine coadministration&lt;/title&gt;&lt;secondary-title&gt;Clin Neuropharmacol&lt;/secondary-title&gt;&lt;/titles&gt;&lt;periodical&gt;&lt;full-title&gt;Clin Neuropharmacol&lt;/full-title&gt;&lt;/periodical&gt;&lt;pages&gt;366-7&lt;/pages&gt;&lt;volume&gt;31&lt;/volume&gt;&lt;number&gt;6&lt;/number&gt;&lt;edition&gt;2008/12/04&lt;/edition&gt;&lt;keywords&gt;&lt;keyword&gt;Adult&lt;/keyword&gt;&lt;keyword&gt;Anticonvulsants/ adverse effects&lt;/keyword&gt;&lt;keyword&gt;Antidepressive Agents, Second-Generation/ adverse effects&lt;/keyword&gt;&lt;keyword&gt;Drug Combinations&lt;/keyword&gt;&lt;keyword&gt;Female&lt;/keyword&gt;&lt;keyword&gt;Fluvoxamine/ adverse effects&lt;/keyword&gt;&lt;keyword&gt;Fructose/adverse effects/ analogs &amp;amp; derivatives&lt;/keyword&gt;&lt;keyword&gt;Humans&lt;/keyword&gt;&lt;keyword&gt;Myoclonus/ chemically induced/physiopathology&lt;/keyword&gt;&lt;keyword&gt;Tremor/ chemically induced/physiopathology&lt;/keyword&gt;&lt;keyword&gt;Withholding Treatment&lt;/keyword&gt;&lt;/keywords&gt;&lt;dates&gt;&lt;year&gt;2008&lt;/year&gt;&lt;pub-dates&gt;&lt;date&gt;Nov-Dec&lt;/date&gt;&lt;/pub-dates&gt;&lt;/dates&gt;&lt;isbn&gt;1537-162X (Electronic)&amp;#xD;0362-5664 (Linking)&lt;/isbn&gt;&lt;accession-num&gt;19050415&lt;/accession-num&gt;&lt;urls&gt;&lt;/urls&gt;&lt;electronic-resource-num&gt;10.1097/WNF.0b013e31815ce4c2 [doi]&amp;#xD;00002826-200811000-00008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Phenobarbital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Vigabatrin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Neufeld&lt;/Author&gt;&lt;Year&gt;1995&lt;/Year&gt;&lt;RecNum&gt;236&lt;/RecNum&gt;&lt;DisplayText&gt;[97]&lt;/DisplayText&gt;&lt;record&gt;&lt;rec-number&gt;236&lt;/rec-number&gt;&lt;foreign-keys&gt;&lt;key app="EN" db-id="perasf5evs5ww2e95efvrapaxpvavt2z0d0e" timestamp="1406225888"&gt;236&lt;/key&gt;&lt;/foreign-keys&gt;&lt;ref-type name="Journal Article"&gt;17&lt;/ref-type&gt;&lt;contributors&gt;&lt;authors&gt;&lt;author&gt;Neufeld, M. Y.&lt;/author&gt;&lt;author&gt;Vishnevska, S.&lt;/author&gt;&lt;/authors&gt;&lt;/contributors&gt;&lt;auth-address&gt;Department of Neurology, Tel-Aviv Sourasky Medical Center, Sackler Faculty of Medicine, Tel-Aviv University, Israel.&lt;/auth-address&gt;&lt;titles&gt;&lt;title&gt;Vigabatrin and multifocal myoclonus in adults with partial seizures&lt;/title&gt;&lt;secondary-title&gt;Clin Neuropharmacol&lt;/secondary-title&gt;&lt;/titles&gt;&lt;periodical&gt;&lt;full-title&gt;Clin Neuropharmacol&lt;/full-title&gt;&lt;/periodical&gt;&lt;pages&gt;280-3&lt;/pages&gt;&lt;volume&gt;18&lt;/volume&gt;&lt;number&gt;3&lt;/number&gt;&lt;edition&gt;1995/06/01&lt;/edition&gt;&lt;keywords&gt;&lt;keyword&gt;Adult&lt;/keyword&gt;&lt;keyword&gt;Anticonvulsants/ adverse effects/therapeutic use&lt;/keyword&gt;&lt;keyword&gt;Electroencephalography&lt;/keyword&gt;&lt;keyword&gt;Epilepsy, Complex Partial/ drug therapy&lt;/keyword&gt;&lt;keyword&gt;Female&lt;/keyword&gt;&lt;keyword&gt;Humans&lt;/keyword&gt;&lt;keyword&gt;Myoclonus/ chemically induced&lt;/keyword&gt;&lt;keyword&gt;Pregnancy&lt;/keyword&gt;&lt;keyword&gt;Vigabatrin&lt;/keyword&gt;&lt;keyword&gt;gamma-Aminobutyric Acid/adverse effects/ analogs &amp;amp; derivatives/therapeutic use&lt;/keyword&gt;&lt;/keywords&gt;&lt;dates&gt;&lt;year&gt;1995&lt;/year&gt;&lt;pub-dates&gt;&lt;date&gt;Jun&lt;/date&gt;&lt;/pub-dates&gt;&lt;/dates&gt;&lt;isbn&gt;0362-5664 (Print)&amp;#xD;0362-5664 (Linking)&lt;/isbn&gt;&lt;accession-num&gt;8635188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Clobazam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Genton&lt;/Author&gt;&lt;Year&gt;1998&lt;/Year&gt;&lt;RecNum&gt;193&lt;/RecNum&gt;&lt;DisplayText&gt;[44]&lt;/DisplayText&gt;&lt;record&gt;&lt;rec-number&gt;193&lt;/rec-number&gt;&lt;foreign-keys&gt;&lt;key app="EN" db-id="perasf5evs5ww2e95efvrapaxpvavt2z0d0e" timestamp="1406225888"&gt;193&lt;/key&gt;&lt;/foreign-keys&gt;&lt;ref-type name="Journal Article"&gt;17&lt;/ref-type&gt;&lt;contributors&gt;&lt;authors&gt;&lt;author&gt;Genton, P.&lt;/author&gt;&lt;author&gt;Nguyen, V. H.&lt;/author&gt;&lt;author&gt;Mesdjian, E.&lt;/author&gt;&lt;/authors&gt;&lt;/contributors&gt;&lt;auth-address&gt;Centre Saint Paul, Marseille, France.&lt;/auth-address&gt;&lt;titles&gt;&lt;title&gt;Carbamazepine intoxication with negative myoclonus after the addition of clobazam&lt;/title&gt;&lt;secondary-title&gt;Epilepsia&lt;/secondary-title&gt;&lt;/titles&gt;&lt;periodical&gt;&lt;full-title&gt;Epilepsia&lt;/full-title&gt;&lt;/periodical&gt;&lt;pages&gt;1115-8&lt;/pages&gt;&lt;volume&gt;39&lt;/volume&gt;&lt;number&gt;10&lt;/number&gt;&lt;edition&gt;1998/10/17&lt;/edition&gt;&lt;keywords&gt;&lt;keyword&gt;Aged&lt;/keyword&gt;&lt;keyword&gt;Anti-Anxiety Agents&lt;/keyword&gt;&lt;keyword&gt;Anticonvulsants/ adverse effects/blood/therapeutic use&lt;/keyword&gt;&lt;keyword&gt;Benzodiazepines&lt;/keyword&gt;&lt;keyword&gt;Benzodiazepinones/ adverse effects/blood/therapeutic use&lt;/keyword&gt;&lt;keyword&gt;Carbamazepine/blood/ poisoning/therapeutic use&lt;/keyword&gt;&lt;keyword&gt;Dose-Response Relationship, Drug&lt;/keyword&gt;&lt;keyword&gt;Drug Administration Schedule&lt;/keyword&gt;&lt;keyword&gt;Drug Interactions&lt;/keyword&gt;&lt;keyword&gt;Drug Therapy, Combination&lt;/keyword&gt;&lt;keyword&gt;Electroencephalography/drug effects&lt;/keyword&gt;&lt;keyword&gt;Epilepsy/blood/ drug therapy&lt;/keyword&gt;&lt;keyword&gt;Humans&lt;/keyword&gt;&lt;keyword&gt;Male&lt;/keyword&gt;&lt;keyword&gt;Myoclonus/ chemically induced/prevention &amp;amp; control&lt;/keyword&gt;&lt;/keywords&gt;&lt;dates&gt;&lt;year&gt;1998&lt;/year&gt;&lt;pub-dates&gt;&lt;date&gt;Oct&lt;/date&gt;&lt;/pub-dates&gt;&lt;/dates&gt;&lt;isbn&gt;0013-9580 (Print)&amp;#xD;0013-9580 (Linking)&lt;/isbn&gt;&lt;accession-num&gt;9776334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4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parkinsonians</w:t>
            </w:r>
            <w:proofErr w:type="spellEnd"/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L-dop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8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8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LbGF3YW5zPC9BdXRob3I+PFllYXI+MTk3NTwvWWVhcj48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LbGF3YW5zPC9BdXRob3I+PFllYXI+MTk3NTwvWWVhcj48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72, 136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Dopamine agonist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8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8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WYXJkaTwvQXV0aG9yPjxZZWFyPjE5Nzg8L1llYXI+PFJl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WYXJkaTwvQXV0aG9yPjxZZWFyPjE5Nzg8L1llYXI+PFJl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136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Non-competitive (NMDA)-glutamate</w:t>
            </w:r>
            <w:r w:rsidR="005964F2">
              <w:t xml:space="preserve"> </w:t>
            </w:r>
            <w:r w:rsidRPr="002137DE">
              <w:t>receptor-antagonist (</w:t>
            </w:r>
            <w:proofErr w:type="spellStart"/>
            <w:r w:rsidRPr="002137DE">
              <w:t>amantadine</w:t>
            </w:r>
            <w:proofErr w:type="spellEnd"/>
            <w:r w:rsidRPr="002137DE">
              <w:t>) (also see ‘anti-dementia’)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Gupta&lt;/Author&gt;&lt;Year&gt;2010&lt;/Year&gt;&lt;RecNum&gt;34&lt;/RecNum&gt;&lt;DisplayText&gt;[50]&lt;/DisplayText&gt;&lt;record&gt;&lt;rec-number&gt;34&lt;/rec-number&gt;&lt;foreign-keys&gt;&lt;key app="EN" db-id="perasf5evs5ww2e95efvrapaxpvavt2z0d0e" timestamp="1406225888"&gt;34&lt;/key&gt;&lt;/foreign-keys&gt;&lt;ref-type name="Journal Article"&gt;17&lt;/ref-type&gt;&lt;contributors&gt;&lt;authors&gt;&lt;author&gt;Gupta, A.&lt;/author&gt;&lt;author&gt;Lang, A. E.&lt;/author&gt;&lt;/authors&gt;&lt;/contributors&gt;&lt;titles&gt;&lt;title&gt;Drug-induced cranial myoclonus&lt;/title&gt;&lt;secondary-title&gt;Mov Disord&lt;/secondary-title&gt;&lt;/titles&gt;&lt;periodical&gt;&lt;full-title&gt;Mov Disord&lt;/full-title&gt;&lt;/periodical&gt;&lt;pages&gt;2264-5&lt;/pages&gt;&lt;volume&gt;25&lt;/volume&gt;&lt;number&gt;13&lt;/number&gt;&lt;edition&gt;2010/08/27&lt;/edition&gt;&lt;keywords&gt;&lt;keyword&gt;Aged&lt;/keyword&gt;&lt;keyword&gt;Antidepressive Agents/ adverse effects/therapeutic use&lt;/keyword&gt;&lt;keyword&gt;Antiparkinson Agents/ adverse effects/therapeutic use&lt;/keyword&gt;&lt;keyword&gt;Depression/drug therapy&lt;/keyword&gt;&lt;keyword&gt;Female&lt;/keyword&gt;&lt;keyword&gt;Humans&lt;/keyword&gt;&lt;keyword&gt;Levodopa/ adverse effects&lt;/keyword&gt;&lt;keyword&gt;Male&lt;/keyword&gt;&lt;keyword&gt;Middle Aged&lt;/keyword&gt;&lt;keyword&gt;Myoclonus/ chemically induced/complications&lt;/keyword&gt;&lt;keyword&gt;Parkinsonian Disorders/drug therapy&lt;/keyword&gt;&lt;/keywords&gt;&lt;dates&gt;&lt;year&gt;2010&lt;/year&gt;&lt;pub-dates&gt;&lt;date&gt;Oct 15&lt;/date&gt;&lt;/pub-dates&gt;&lt;/dates&gt;&lt;isbn&gt;1531-8257 (Electronic)&amp;#xD;0885-3185 (Linking)&lt;/isbn&gt;&lt;accession-num&gt;20740488&lt;/accession-num&gt;&lt;urls&gt;&lt;related-urls&gt;&lt;url&gt;http://onlinelibrary.wiley.com/store/10.1002/mds.23140/asset/23140_ftp.pdf?v=1&amp;amp;t=iskfppiq&amp;amp;s=649f28ffd519e4d4b5f9f8a999c667f8b6deff58&lt;/url&gt;&lt;/related-urls&gt;&lt;/urls&gt;&lt;electronic-resource-num&gt;10.1002/mds.23140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0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Yarnall&lt;/Author&gt;&lt;Year&gt;2012&lt;/Year&gt;&lt;RecNum&gt;15&lt;/RecNum&gt;&lt;DisplayText&gt;[143]&lt;/DisplayText&gt;&lt;record&gt;&lt;rec-number&gt;15&lt;/rec-number&gt;&lt;foreign-keys&gt;&lt;key app="EN" db-id="perasf5evs5ww2e95efvrapaxpvavt2z0d0e" timestamp="1406225887"&gt;15&lt;/key&gt;&lt;/foreign-keys&gt;&lt;ref-type name="Journal Article"&gt;17&lt;/ref-type&gt;&lt;contributors&gt;&lt;authors&gt;&lt;author&gt;Yarnall, A. J.&lt;/author&gt;&lt;author&gt;Burn, D. J.&lt;/author&gt;&lt;/authors&gt;&lt;/contributors&gt;&lt;auth-address&gt;Institute for Ageing and Health, Newcastle University, Newcastle upon Tyne, UK. alison.yarnall@ncl.ac.uk&lt;/auth-address&gt;&lt;titles&gt;&lt;title&gt;Amantadine-induced myoclonus in a patient with progressive supranuclear palsy&lt;/title&gt;&lt;secondary-title&gt;Age Ageing&lt;/secondary-title&gt;&lt;/titles&gt;&lt;periodical&gt;&lt;full-title&gt;Age Ageing&lt;/full-title&gt;&lt;/periodical&gt;&lt;pages&gt;695-6&lt;/pages&gt;&lt;volume&gt;41&lt;/volume&gt;&lt;number&gt;5&lt;/number&gt;&lt;edition&gt;2012/03/17&lt;/edition&gt;&lt;keywords&gt;&lt;keyword&gt;Aged&lt;/keyword&gt;&lt;keyword&gt;Amantadine/ adverse effects/ therapeutic use&lt;/keyword&gt;&lt;keyword&gt;Dopamine Agents/adverse effects/therapeutic use&lt;/keyword&gt;&lt;keyword&gt;Humans&lt;/keyword&gt;&lt;keyword&gt;Male&lt;/keyword&gt;&lt;keyword&gt;Myoclonus/ chemically induced/diagnosis&lt;/keyword&gt;&lt;keyword&gt;Supranuclear Palsy, Progressive/ drug therapy&lt;/keyword&gt;&lt;keyword&gt;Treatment Outcome&lt;/keyword&gt;&lt;keyword&gt;Withholding Treatment&lt;/keyword&gt;&lt;/keywords&gt;&lt;dates&gt;&lt;year&gt;2012&lt;/year&gt;&lt;pub-dates&gt;&lt;date&gt;Sep&lt;/date&gt;&lt;/pub-dates&gt;&lt;/dates&gt;&lt;isbn&gt;1468-2834 (Electronic)&amp;#xD;0002-0729 (Linking)&lt;/isbn&gt;&lt;accession-num&gt;22421702&lt;/accession-num&gt;&lt;urls&gt;&lt;/urls&gt;&lt;electronic-resource-num&gt;afs043 [pii]&amp;#xD;10.1093/ageing/afs043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3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7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NYXRzdW5hZ2E8L0F1dGhvcj48WWVhcj4yMDAxPC9ZZWFy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NYXRzdW5hZ2E8L0F1dGhvcj48WWVhcj4yMDAxPC9ZZWFy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, 89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COMT inhibitor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MAO-inhibitor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esthetic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General anesthetic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2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Van Keulen&lt;/Author&gt;&lt;Year&gt;2003&lt;/Year&gt;&lt;RecNum&gt;139&lt;/RecNum&gt;&lt;DisplayText&gt;[135]&lt;/DisplayText&gt;&lt;record&gt;&lt;rec-number&gt;139&lt;/rec-number&gt;&lt;foreign-keys&gt;&lt;key app="EN" db-id="perasf5evs5ww2e95efvrapaxpvavt2z0d0e" timestamp="1406225888"&gt;139&lt;/key&gt;&lt;/foreign-keys&gt;&lt;ref-type name="Journal Article"&gt;17&lt;/ref-type&gt;&lt;contributors&gt;&lt;authors&gt;&lt;author&gt;Van Keulen, S. G.&lt;/author&gt;&lt;author&gt;Burton, J. H.&lt;/author&gt;&lt;/authors&gt;&lt;/contributors&gt;&lt;auth-address&gt;Department of Emergency Medicine, Maine Medical Center, 47 Bramhall Street, Portland, Maine 04102, USA.&lt;/auth-address&gt;&lt;titles&gt;&lt;title&gt;Myoclonus associated with etomidate for ED procedural sedation and analgesia&lt;/title&gt;&lt;secondary-title&gt;Am J Emerg Med&lt;/secondary-title&gt;&lt;/titles&gt;&lt;periodical&gt;&lt;full-title&gt;Am J Emerg Med&lt;/full-title&gt;&lt;/periodical&gt;&lt;pages&gt;556-8&lt;/pages&gt;&lt;volume&gt;21&lt;/volume&gt;&lt;number&gt;7&lt;/number&gt;&lt;edition&gt;2003/12/05&lt;/edition&gt;&lt;keywords&gt;&lt;keyword&gt;Aged&lt;/keyword&gt;&lt;keyword&gt;Aged, 80 and over&lt;/keyword&gt;&lt;keyword&gt;Anesthetics, Intravenous/ adverse effects&lt;/keyword&gt;&lt;keyword&gt;Etomidate/ adverse effects&lt;/keyword&gt;&lt;keyword&gt;Female&lt;/keyword&gt;&lt;keyword&gt;Humans&lt;/keyword&gt;&lt;keyword&gt;Male&lt;/keyword&gt;&lt;keyword&gt;Middle Aged&lt;/keyword&gt;&lt;keyword&gt;Myoclonus/ chemically induced&lt;/keyword&gt;&lt;/keywords&gt;&lt;dates&gt;&lt;year&gt;2003&lt;/year&gt;&lt;pub-dates&gt;&lt;date&gt;Nov&lt;/date&gt;&lt;/pub-dates&gt;&lt;/dates&gt;&lt;isbn&gt;0735-6757 (Print)&amp;#xD;0735-6757 (Linking)&lt;/isbn&gt;&lt;accession-num&gt;14655236&lt;/accession-num&gt;&lt;urls&gt;&lt;/urls&gt;&lt;electronic-resource-num&gt;S073567570300192X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35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5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Yates&lt;/Author&gt;&lt;Year&gt;2013&lt;/Year&gt;&lt;RecNum&gt;4&lt;/RecNum&gt;&lt;DisplayText&gt;[144]&lt;/DisplayText&gt;&lt;record&gt;&lt;rec-number&gt;4&lt;/rec-number&gt;&lt;foreign-keys&gt;&lt;key app="EN" db-id="perasf5evs5ww2e95efvrapaxpvavt2z0d0e" timestamp="1406225887"&gt;4&lt;/key&gt;&lt;/foreign-keys&gt;&lt;ref-type name="Journal Article"&gt;17&lt;/ref-type&gt;&lt;contributors&gt;&lt;authors&gt;&lt;author&gt;Yates, A. M.&lt;/author&gt;&lt;author&gt;Wolfson, A. B.&lt;/author&gt;&lt;author&gt;Shum, L.&lt;/author&gt;&lt;author&gt;Kehrl, T.&lt;/author&gt;&lt;/authors&gt;&lt;/contributors&gt;&lt;auth-address&gt;Department of Emergency Medicine, University of Pittsburgh School of Medicine, Pittsburgh, PA 15219, USA. yatesam@upmc.edu&lt;/auth-address&gt;&lt;titles&gt;&lt;title&gt;A descriptive study of myoclonus associated with etomidate procedural sedation in the ED&lt;/title&gt;&lt;secondary-title&gt;Am J Emerg Med&lt;/secondary-title&gt;&lt;/titles&gt;&lt;periodical&gt;&lt;full-title&gt;Am J Emerg Med&lt;/full-title&gt;&lt;/periodical&gt;&lt;pages&gt;852-4&lt;/pages&gt;&lt;volume&gt;31&lt;/volume&gt;&lt;number&gt;5&lt;/number&gt;&lt;edition&gt;2013/04/06&lt;/edition&gt;&lt;keywords&gt;&lt;keyword&gt;Adolescent&lt;/keyword&gt;&lt;keyword&gt;Adult&lt;/keyword&gt;&lt;keyword&gt;Aged&lt;/keyword&gt;&lt;keyword&gt;Aged, 80 and over&lt;/keyword&gt;&lt;keyword&gt;Dose-Response Relationship, Drug&lt;/keyword&gt;&lt;keyword&gt;Emergency Service, Hospital&lt;/keyword&gt;&lt;keyword&gt;Etomidate/ adverse effects&lt;/keyword&gt;&lt;keyword&gt;Female&lt;/keyword&gt;&lt;keyword&gt;Humans&lt;/keyword&gt;&lt;keyword&gt;Hypnotics and Sedatives/ adverse effects&lt;/keyword&gt;&lt;keyword&gt;Incidence&lt;/keyword&gt;&lt;keyword&gt;Male&lt;/keyword&gt;&lt;keyword&gt;Middle Aged&lt;/keyword&gt;&lt;keyword&gt;Myoclonus/ chemically induced/epidemiology&lt;/keyword&gt;&lt;keyword&gt;Prospective Studies&lt;/keyword&gt;&lt;keyword&gt;Time Factors&lt;/keyword&gt;&lt;keyword&gt;Young Adult&lt;/keyword&gt;&lt;/keywords&gt;&lt;dates&gt;&lt;year&gt;2013&lt;/year&gt;&lt;pub-dates&gt;&lt;date&gt;May&lt;/date&gt;&lt;/pub-dates&gt;&lt;/dates&gt;&lt;isbn&gt;1532-8171 (Electronic)&amp;#xD;0735-6757 (Linking)&lt;/isbn&gt;&lt;accession-num&gt;23558062&lt;/accession-num&gt;&lt;urls&gt;&lt;/urls&gt;&lt;electronic-resource-num&gt;S0735-6757(13)00147-2 [pii]&amp;#xD;10.1016/j.ajem.2013.02.042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8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ZYXRlczwvQXV0aG9yPjxZZWFyPjIwMTM8L1llYXI+PFJl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ZYXRlczwvQXV0aG9yPjxZZWFyPjIwMTM8L1llYXI+PFJl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1, 14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pPr>
              <w:rPr>
                <w:vertAlign w:val="superscript"/>
              </w:rPr>
            </w:pPr>
            <w:r w:rsidRPr="002137DE">
              <w:t xml:space="preserve">7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Yates&lt;/Author&gt;&lt;Year&gt;2013&lt;/Year&gt;&lt;RecNum&gt;4&lt;/RecNum&gt;&lt;DisplayText&gt;[144]&lt;/DisplayText&gt;&lt;record&gt;&lt;rec-number&gt;4&lt;/rec-number&gt;&lt;foreign-keys&gt;&lt;key app="EN" db-id="perasf5evs5ww2e95efvrapaxpvavt2z0d0e" timestamp="1406225887"&gt;4&lt;/key&gt;&lt;/foreign-keys&gt;&lt;ref-type name="Journal Article"&gt;17&lt;/ref-type&gt;&lt;contributors&gt;&lt;authors&gt;&lt;author&gt;Yates, A. M.&lt;/author&gt;&lt;author&gt;Wolfson, A. B.&lt;/author&gt;&lt;author&gt;Shum, L.&lt;/author&gt;&lt;author&gt;Kehrl, T.&lt;/author&gt;&lt;/authors&gt;&lt;/contributors&gt;&lt;auth-address&gt;Department of Emergency Medicine, University of Pittsburgh School of Medicine, Pittsburgh, PA 15219, USA. yatesam@upmc.edu&lt;/auth-address&gt;&lt;titles&gt;&lt;title&gt;A descriptive study of myoclonus associated with etomidate procedural sedation in the ED&lt;/title&gt;&lt;secondary-title&gt;Am J Emerg Med&lt;/secondary-title&gt;&lt;/titles&gt;&lt;periodical&gt;&lt;full-title&gt;Am J Emerg Med&lt;/full-title&gt;&lt;/periodical&gt;&lt;pages&gt;852-4&lt;/pages&gt;&lt;volume&gt;31&lt;/volume&gt;&lt;number&gt;5&lt;/number&gt;&lt;edition&gt;2013/04/06&lt;/edition&gt;&lt;keywords&gt;&lt;keyword&gt;Adolescent&lt;/keyword&gt;&lt;keyword&gt;Adult&lt;/keyword&gt;&lt;keyword&gt;Aged&lt;/keyword&gt;&lt;keyword&gt;Aged, 80 and over&lt;/keyword&gt;&lt;keyword&gt;Dose-Response Relationship, Drug&lt;/keyword&gt;&lt;keyword&gt;Emergency Service, Hospital&lt;/keyword&gt;&lt;keyword&gt;Etomidate/ adverse effects&lt;/keyword&gt;&lt;keyword&gt;Female&lt;/keyword&gt;&lt;keyword&gt;Humans&lt;/keyword&gt;&lt;keyword&gt;Hypnotics and Sedatives/ adverse effects&lt;/keyword&gt;&lt;keyword&gt;Incidence&lt;/keyword&gt;&lt;keyword&gt;Male&lt;/keyword&gt;&lt;keyword&gt;Middle Aged&lt;/keyword&gt;&lt;keyword&gt;Myoclonus/ chemically induced/epidemiology&lt;/keyword&gt;&lt;keyword&gt;Prospective Studies&lt;/keyword&gt;&lt;keyword&gt;Time Factors&lt;/keyword&gt;&lt;keyword&gt;Young Adult&lt;/keyword&gt;&lt;/keywords&gt;&lt;dates&gt;&lt;year&gt;2013&lt;/year&gt;&lt;pub-dates&gt;&lt;date&gt;May&lt;/date&gt;&lt;/pub-dates&gt;&lt;/dates&gt;&lt;isbn&gt;1532-8171 (Electronic)&amp;#xD;0735-6757 (Linking)&lt;/isbn&gt;&lt;accession-num&gt;23558062&lt;/accession-num&gt;&lt;urls&gt;&lt;/urls&gt;&lt;electronic-resource-num&gt;S0735-6757(13)00147-2 [pii]&amp;#xD;10.1016/j.ajem.2013.02.042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4]</w:t>
            </w:r>
            <w:r w:rsidR="00A7394B">
              <w:rPr>
                <w:vertAlign w:val="superscript"/>
              </w:rPr>
              <w:fldChar w:fldCharType="end"/>
            </w:r>
          </w:p>
          <w:p w:rsidR="00904ABD" w:rsidRPr="002137DE" w:rsidRDefault="00A7394B" w:rsidP="00AB0370">
            <w:r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Laughlin&lt;/Author&gt;&lt;Year&gt;1985&lt;/Year&gt;&lt;RecNum&gt;395&lt;/RecNum&gt;&lt;DisplayText&gt;[76]&lt;/DisplayText&gt;&lt;record&gt;&lt;rec-number&gt;395&lt;/rec-number&gt;&lt;foreign-keys&gt;&lt;key app="EN" db-id="perasf5evs5ww2e95efvrapaxpvavt2z0d0e" timestamp="1406225889"&gt;395&lt;/key&gt;&lt;/foreign-keys&gt;&lt;ref-type name="Journal Article"&gt;17&lt;/ref-type&gt;&lt;contributors&gt;&lt;authors&gt;&lt;author&gt;Laughlin, T. P.&lt;/author&gt;&lt;author&gt;Newberg, L. A.&lt;/author&gt;&lt;/authors&gt;&lt;/contributors&gt;&lt;titles&gt;&lt;title&gt;Prolonged myoclonus after etomidate anesthesia&lt;/title&gt;&lt;secondary-title&gt;Anesth Analg&lt;/secondary-title&gt;&lt;/titles&gt;&lt;periodical&gt;&lt;full-title&gt;Anesth Analg&lt;/full-title&gt;&lt;/periodical&gt;&lt;pages&gt;80-2&lt;/pages&gt;&lt;volume&gt;64&lt;/volume&gt;&lt;number&gt;1&lt;/number&gt;&lt;edition&gt;1985/01/01&lt;/edition&gt;&lt;keywords&gt;&lt;keyword&gt;Aged&lt;/keyword&gt;&lt;keyword&gt;Anesthesia, General/ adverse effects&lt;/keyword&gt;&lt;keyword&gt;Etomidate/ adverse effects&lt;/keyword&gt;&lt;keyword&gt;Humans&lt;/keyword&gt;&lt;keyword&gt;Imidazoles/ adverse effects&lt;/keyword&gt;&lt;keyword&gt;Male&lt;/keyword&gt;&lt;keyword&gt;Myoclonus/ chemically induced&lt;/keyword&gt;&lt;/keywords&gt;&lt;dates&gt;&lt;year&gt;1985&lt;/year&gt;&lt;pub-dates&gt;&lt;date&gt;Jan&lt;/date&gt;&lt;/pub-dates&gt;&lt;/dates&gt;&lt;isbn&gt;0003-2999 (Print)&amp;#xD;0003-2999 (Linking)&lt;/isbn&gt;&lt;accession-num&gt;396665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6]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11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HcmVlbmJlcmc8L0F1dGhvcj48WWVhcj4yMDAzPC9ZZWFy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HcmVlbmJlcmc8L0F1dGhvcj48WWVhcj4yMDAzPC9ZZWFy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, 49, 82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Local anesthetic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4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BbGZhPC9BdXRob3I+PFllYXI+MjAwODwvWWVhcj48UmVj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BbGZhPC9BdXRob3I+PFllYXI+MjAwODwvWWVhcj48UmVj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, 21, 78]</w:t>
            </w:r>
            <w:r w:rsidR="00A7394B">
              <w:rPr>
                <w:vertAlign w:val="superscript"/>
              </w:rPr>
              <w:fldChar w:fldCharType="end"/>
            </w:r>
            <w:r w:rsidRPr="002137DE">
              <w:t xml:space="preserve"> 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-dementia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Cholinesterase inhibitor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8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8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Non-competitive (NMDA)-glutamate</w:t>
            </w:r>
            <w:r w:rsidR="005964F2">
              <w:t xml:space="preserve"> </w:t>
            </w:r>
            <w:r w:rsidRPr="002137DE">
              <w:t>receptor-antagonist (</w:t>
            </w:r>
            <w:proofErr w:type="spellStart"/>
            <w:r w:rsidRPr="002137DE">
              <w:t>memantine</w:t>
            </w:r>
            <w:proofErr w:type="spellEnd"/>
            <w:r w:rsidRPr="002137DE">
              <w:t>) (also see anti-</w:t>
            </w:r>
            <w:proofErr w:type="spellStart"/>
            <w:r w:rsidRPr="002137DE">
              <w:t>parkinsonians</w:t>
            </w:r>
            <w:proofErr w:type="spellEnd"/>
            <w:r w:rsidRPr="002137DE">
              <w:t>)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9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1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Pei&lt;/Author&gt;&lt;Year&gt;2015&lt;/Year&gt;&lt;RecNum&gt;581&lt;/RecNum&gt;&lt;DisplayText&gt;[107]&lt;/DisplayText&gt;&lt;record&gt;&lt;rec-number&gt;581&lt;/rec-number&gt;&lt;foreign-keys&gt;&lt;key app="EN" db-id="perasf5evs5ww2e95efvrapaxpvavt2z0d0e" timestamp="1452356854"&gt;581&lt;/key&gt;&lt;/foreign-keys&gt;&lt;ref-type name="Journal Article"&gt;17&lt;/ref-type&gt;&lt;contributors&gt;&lt;authors&gt;&lt;author&gt;Pei, L. J.&lt;/author&gt;&lt;author&gt;Tianzhi, I. L.&lt;/author&gt;&lt;author&gt;Lim, W. S.&lt;/author&gt;&lt;/authors&gt;&lt;/contributors&gt;&lt;auth-address&gt;Department of Geriatric Medicine, Tan Tock Seng Hospital, Singapore.&amp;#xD;Department of General Medicine, Tan Tock Seng Hospital, Singapore.&lt;/auth-address&gt;&lt;titles&gt;&lt;title&gt;Memantine-Induced Myoclonus Precipitated by Renal Impairment and Drug Interactions&lt;/title&gt;&lt;secondary-title&gt;J Am Geriatr Soc&lt;/secondary-title&gt;&lt;alt-title&gt;Journal of the American Geriatrics Society&lt;/alt-title&gt;&lt;/titles&gt;&lt;periodical&gt;&lt;full-title&gt;J Am Geriatr Soc&lt;/full-title&gt;&lt;abbr-1&gt;Journal of the American Geriatrics Society&lt;/abbr-1&gt;&lt;/periodical&gt;&lt;alt-periodical&gt;&lt;full-title&gt;J Am Geriatr Soc&lt;/full-title&gt;&lt;abbr-1&gt;Journal of the American Geriatrics Society&lt;/abbr-1&gt;&lt;/alt-periodical&gt;&lt;pages&gt;2643-2644&lt;/pages&gt;&lt;volume&gt;63&lt;/volume&gt;&lt;number&gt;12&lt;/number&gt;&lt;dates&gt;&lt;year&gt;2015&lt;/year&gt;&lt;pub-dates&gt;&lt;date&gt;Dec&lt;/date&gt;&lt;/pub-dates&gt;&lt;/dates&gt;&lt;isbn&gt;1532-5415 (Electronic)&amp;#xD;0002-8614 (Linking)&lt;/isbn&gt;&lt;accession-num&gt;26691710&lt;/accession-num&gt;&lt;urls&gt;&lt;related-urls&gt;&lt;url&gt;http://www.ncbi.nlm.nih.gov/pubmed/26691710&lt;/url&gt;&lt;/related-urls&gt;&lt;/urls&gt;&lt;electronic-resource-num&gt;10.1111/jgs.13847&lt;/electronic-resource-num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07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NdXJnYWk8L0F1dGhvcj48WWVhcj4yMDE1PC9ZZWFyPjxS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NdXJnYWk8L0F1dGhvcj48WWVhcj4yMDE1PC9ZZWFyPjxS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2, 9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5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QYXBhZ2Vvcmdpb3U8L0F1dGhvcj48WWVhcj4yMDA3PC9Z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QYXBhZ2Vvcmdpb3U8L0F1dGhvcj48WWVhcj4yMDA3PC9Z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70, 93, 103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proofErr w:type="spellStart"/>
            <w:r w:rsidRPr="002137DE">
              <w:t>Cytostatics</w:t>
            </w:r>
            <w:proofErr w:type="spellEnd"/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Ifosfamide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5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eyer&lt;/Author&gt;&lt;Year&gt;2002&lt;/Year&gt;&lt;RecNum&gt;152&lt;/RecNum&gt;&lt;DisplayText&gt;[91]&lt;/DisplayText&gt;&lt;record&gt;&lt;rec-number&gt;152&lt;/rec-number&gt;&lt;foreign-keys&gt;&lt;key app="EN" db-id="perasf5evs5ww2e95efvrapaxpvavt2z0d0e" timestamp="1406225888"&gt;152&lt;/key&gt;&lt;/foreign-keys&gt;&lt;ref-type name="Journal Article"&gt;17&lt;/ref-type&gt;&lt;contributors&gt;&lt;authors&gt;&lt;author&gt;Meyer, T.&lt;/author&gt;&lt;author&gt;Ludolph, A. C.&lt;/author&gt;&lt;author&gt;Munch, C.&lt;/author&gt;&lt;/authors&gt;&lt;/contributors&gt;&lt;auth-address&gt;Department of Neurology, Charite Hospital, Humboldt University, Augustenburger Platz 1, 13353 Berlin, Germany. thomas.meyer@charite.de&lt;/auth-address&gt;&lt;titles&gt;&lt;title&gt;Ifosfamide encephalopathy presenting with asterixis&lt;/title&gt;&lt;secondary-title&gt;J Neurol Sci&lt;/secondary-title&gt;&lt;/titles&gt;&lt;periodical&gt;&lt;full-title&gt;J Neurol Sci&lt;/full-title&gt;&lt;/periodical&gt;&lt;pages&gt;85-8&lt;/pages&gt;&lt;volume&gt;199&lt;/volume&gt;&lt;number&gt;1-2&lt;/number&gt;&lt;edition&gt;2002/06/27&lt;/edition&gt;&lt;keywords&gt;&lt;keyword&gt;Dyskinesia, Drug-Induced/diagnosis&lt;/keyword&gt;&lt;keyword&gt;Dyskinesias/diagnosis/ etiology&lt;/keyword&gt;&lt;keyword&gt;Electroencephalography/drug effects&lt;/keyword&gt;&lt;keyword&gt;Humans&lt;/keyword&gt;&lt;keyword&gt;Ifosfamide/ adverse effects&lt;/keyword&gt;&lt;keyword&gt;Magnetic Resonance Imaging&lt;/keyword&gt;&lt;keyword&gt;Male&lt;/keyword&gt;&lt;keyword&gt;Middle Aged&lt;/keyword&gt;&lt;keyword&gt;Myoclonus/chemically induced/diagnosis&lt;/keyword&gt;&lt;keyword&gt;Neurotoxicity Syndromes/ complications/ diagnosis&lt;/keyword&gt;&lt;keyword&gt;Plasmacytoma/ drug therapy&lt;/keyword&gt;&lt;keyword&gt;Remission, Spontaneous&lt;/keyword&gt;&lt;/keywords&gt;&lt;dates&gt;&lt;year&gt;2002&lt;/year&gt;&lt;pub-dates&gt;&lt;date&gt;Jul 15&lt;/date&gt;&lt;/pub-dates&gt;&lt;/dates&gt;&lt;isbn&gt;0022-510X (Print)&amp;#xD;0022-510X (Linking)&lt;/isbn&gt;&lt;accession-num&gt;12084448&lt;/accession-num&gt;&lt;urls&gt;&lt;related-urls&gt;&lt;url&gt;http://ac.els-cdn.com/S0022510X02000771/1-s2.0-S0022510X02000771-main.pdf?_tid=9c2ca03c-7052-11e6-9496-00000aacb361&amp;amp;acdnat=1472741259_be7bdcbe17695a808ba38050895ea400&lt;/url&gt;&lt;/related-urls&gt;&lt;/urls&gt;&lt;electronic-resource-num&gt;S0022510X02000771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4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Savica&lt;/Author&gt;&lt;Year&gt;2011&lt;/Year&gt;&lt;RecNum&gt;27&lt;/RecNum&gt;&lt;DisplayText&gt;[118]&lt;/DisplayText&gt;&lt;record&gt;&lt;rec-number&gt;27&lt;/rec-number&gt;&lt;foreign-keys&gt;&lt;key app="EN" db-id="perasf5evs5ww2e95efvrapaxpvavt2z0d0e" timestamp="1406225888"&gt;27&lt;/key&gt;&lt;/foreign-keys&gt;&lt;ref-type name="Journal Article"&gt;17&lt;/ref-type&gt;&lt;contributors&gt;&lt;authors&gt;&lt;author&gt;Savica, R.&lt;/author&gt;&lt;author&gt;Rabinstein, A. A.&lt;/author&gt;&lt;author&gt;Josephs, K. A.&lt;/author&gt;&lt;/authors&gt;&lt;/contributors&gt;&lt;auth-address&gt;Department of Neurology, Division of Movement Disorders, Mayo Clinic, 200 1st Street S.W., Rochester, MN 55905, USA.&lt;/auth-address&gt;&lt;titles&gt;&lt;title&gt;Ifosfamide associated myoclonus-encephalopathy syndrome&lt;/title&gt;&lt;secondary-title&gt;J Neurol&lt;/secondary-title&gt;&lt;/titles&gt;&lt;periodical&gt;&lt;full-title&gt;J Neurol&lt;/full-title&gt;&lt;/periodical&gt;&lt;pages&gt;1729-31&lt;/pages&gt;&lt;volume&gt;258&lt;/volume&gt;&lt;number&gt;9&lt;/number&gt;&lt;edition&gt;2011/03/15&lt;/edition&gt;&lt;keywords&gt;&lt;keyword&gt;Antineoplastic Agents, Alkylating/ adverse effects&lt;/keyword&gt;&lt;keyword&gt;Databases, Factual&lt;/keyword&gt;&lt;keyword&gt;Dyskinesia, Drug-Induced/drug therapy/ epidemiology&lt;/keyword&gt;&lt;keyword&gt;Female&lt;/keyword&gt;&lt;keyword&gt;Humans&lt;/keyword&gt;&lt;keyword&gt;Ifosfamide/ adverse effects&lt;/keyword&gt;&lt;keyword&gt;Male&lt;/keyword&gt;&lt;keyword&gt;Middle Aged&lt;/keyword&gt;&lt;keyword&gt;Myoclonus/drug therapy/ epidemiology/physiopathology&lt;/keyword&gt;&lt;keyword&gt;Neurotoxicity Syndromes/drug therapy/ epidemiology/physiopathology&lt;/keyword&gt;&lt;keyword&gt;Retrospective Studies&lt;/keyword&gt;&lt;keyword&gt;Syndrome&lt;/keyword&gt;&lt;/keywords&gt;&lt;dates&gt;&lt;year&gt;2011&lt;/year&gt;&lt;pub-dates&gt;&lt;date&gt;Sep&lt;/date&gt;&lt;/pub-dates&gt;&lt;/dates&gt;&lt;isbn&gt;1432-1459 (Electronic)&amp;#xD;0340-5354 (Linking)&lt;/isbn&gt;&lt;accession-num&gt;21399985&lt;/accession-num&gt;&lt;urls&gt;&lt;/urls&gt;&lt;electronic-resource-num&gt;10.1007/s00415-011-5990-4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18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Prednimustine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artin&lt;/Author&gt;&lt;Year&gt;1994&lt;/Year&gt;&lt;RecNum&gt;257&lt;/RecNum&gt;&lt;DisplayText&gt;[87]&lt;/DisplayText&gt;&lt;record&gt;&lt;rec-number&gt;257&lt;/rec-number&gt;&lt;foreign-keys&gt;&lt;key app="EN" db-id="perasf5evs5ww2e95efvrapaxpvavt2z0d0e" timestamp="1406225888"&gt;257&lt;/key&gt;&lt;/foreign-keys&gt;&lt;ref-type name="Journal Article"&gt;17&lt;/ref-type&gt;&lt;contributors&gt;&lt;authors&gt;&lt;author&gt;Martin, M.&lt;/author&gt;&lt;author&gt;Diaz-Rubio, E.&lt;/author&gt;&lt;author&gt;Casado, A.&lt;/author&gt;&lt;author&gt;Valverde, J. J.&lt;/author&gt;&lt;author&gt;Garcia Urra, D.&lt;/author&gt;&lt;author&gt;Lopez-Martin, J. A.&lt;/author&gt;&lt;author&gt;Rodriguez-Lescure, A.&lt;/author&gt;&lt;/authors&gt;&lt;/contributors&gt;&lt;auth-address&gt;Servicio de Oncologia Medica, Hospital Universitario San Carlos, Madrid, Spain.&lt;/auth-address&gt;&lt;titles&gt;&lt;title&gt;Prednimustine-induced myoclonus--a report of three cases&lt;/title&gt;&lt;secondary-title&gt;Acta Oncol&lt;/secondary-title&gt;&lt;/titles&gt;&lt;periodical&gt;&lt;full-title&gt;Acta Oncol&lt;/full-title&gt;&lt;/periodical&gt;&lt;pages&gt;81-2&lt;/pages&gt;&lt;volume&gt;33&lt;/volume&gt;&lt;number&gt;1&lt;/number&gt;&lt;edition&gt;1994/01/01&lt;/edition&gt;&lt;keywords&gt;&lt;keyword&gt;Aged&lt;/keyword&gt;&lt;keyword&gt;Cisplatin/therapeutic use&lt;/keyword&gt;&lt;keyword&gt;Female&lt;/keyword&gt;&lt;keyword&gt;Humans&lt;/keyword&gt;&lt;keyword&gt;Middle Aged&lt;/keyword&gt;&lt;keyword&gt;Myoclonus/ chemically induced&lt;/keyword&gt;&lt;keyword&gt;Ovarian Neoplasms/ drug therapy&lt;/keyword&gt;&lt;keyword&gt;Prednimustine/ adverse effects&lt;/keyword&gt;&lt;/keywords&gt;&lt;dates&gt;&lt;year&gt;1994&lt;/year&gt;&lt;/dates&gt;&lt;isbn&gt;0284-186X (Print)&amp;#xD;0284-186X (Linking)&lt;/isbn&gt;&lt;accession-num&gt;8142134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87]</w:t>
            </w:r>
            <w:r w:rsidR="00A7394B">
              <w:rPr>
                <w:vertAlign w:val="superscript"/>
              </w:rPr>
              <w:fldChar w:fldCharType="end"/>
            </w:r>
            <w:r w:rsidRPr="002137DE">
              <w:rPr>
                <w:vertAlign w:val="superscript"/>
              </w:rPr>
              <w:t>,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onnerat&lt;/Author&gt;&lt;Year&gt;1997&lt;/Year&gt;&lt;RecNum&gt;211&lt;/RecNum&gt;&lt;DisplayText&gt;[94]&lt;/DisplayText&gt;&lt;record&gt;&lt;rec-number&gt;211&lt;/rec-number&gt;&lt;foreign-keys&gt;&lt;key app="EN" db-id="perasf5evs5ww2e95efvrapaxpvavt2z0d0e" timestamp="1406225888"&gt;211&lt;/key&gt;&lt;/foreign-keys&gt;&lt;ref-type name="Journal Article"&gt;17&lt;/ref-type&gt;&lt;contributors&gt;&lt;authors&gt;&lt;author&gt;Monnerat, C.&lt;/author&gt;&lt;author&gt;Gander, M.&lt;/author&gt;&lt;author&gt;Leyvraz, S.&lt;/author&gt;&lt;/authors&gt;&lt;/contributors&gt;&lt;titles&gt;&lt;title&gt;A rare case of prednimustine-induced myoclonus&lt;/title&gt;&lt;secondary-title&gt;J Natl Cancer Inst&lt;/secondary-title&gt;&lt;/titles&gt;&lt;periodical&gt;&lt;full-title&gt;J Natl Cancer Inst&lt;/full-title&gt;&lt;/periodical&gt;&lt;pages&gt;173-4&lt;/pages&gt;&lt;volume&gt;89&lt;/volume&gt;&lt;number&gt;2&lt;/number&gt;&lt;edition&gt;1997/01/15&lt;/edition&gt;&lt;keywords&gt;&lt;keyword&gt;Aged&lt;/keyword&gt;&lt;keyword&gt;Antineoplastic Agents, Alkylating/ adverse effects&lt;/keyword&gt;&lt;keyword&gt;Antineoplastic Combined Chemotherapy Protocols/adverse effects&lt;/keyword&gt;&lt;keyword&gt;Female&lt;/keyword&gt;&lt;keyword&gt;Hodgkin Disease/ drug therapy/metabolism&lt;/keyword&gt;&lt;keyword&gt;Humans&lt;/keyword&gt;&lt;keyword&gt;Mitochondria/metabolism&lt;/keyword&gt;&lt;keyword&gt;Myoclonus/ chemically induced/metabolism&lt;/keyword&gt;&lt;keyword&gt;Phosphorylation&lt;/keyword&gt;&lt;keyword&gt;Prednimustine/ adverse effects&lt;/keyword&gt;&lt;/keywords&gt;&lt;dates&gt;&lt;year&gt;1997&lt;/year&gt;&lt;pub-dates&gt;&lt;date&gt;Jan 15&lt;/date&gt;&lt;/pub-dates&gt;&lt;/dates&gt;&lt;isbn&gt;0027-8874 (Print)&amp;#xD;0027-8874 (Linking)&lt;/isbn&gt;&lt;accession-num&gt;8998190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4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artin&lt;/Author&gt;&lt;Year&gt;1994&lt;/Year&gt;&lt;RecNum&gt;257&lt;/RecNum&gt;&lt;DisplayText&gt;[87]&lt;/DisplayText&gt;&lt;record&gt;&lt;rec-number&gt;257&lt;/rec-number&gt;&lt;foreign-keys&gt;&lt;key app="EN" db-id="perasf5evs5ww2e95efvrapaxpvavt2z0d0e" timestamp="1406225888"&gt;257&lt;/key&gt;&lt;/foreign-keys&gt;&lt;ref-type name="Journal Article"&gt;17&lt;/ref-type&gt;&lt;contributors&gt;&lt;authors&gt;&lt;author&gt;Martin, M.&lt;/author&gt;&lt;author&gt;Diaz-Rubio, E.&lt;/author&gt;&lt;author&gt;Casado, A.&lt;/author&gt;&lt;author&gt;Valverde, J. J.&lt;/author&gt;&lt;author&gt;Garcia Urra, D.&lt;/author&gt;&lt;author&gt;Lopez-Martin, J. A.&lt;/author&gt;&lt;author&gt;Rodriguez-Lescure, A.&lt;/author&gt;&lt;/authors&gt;&lt;/contributors&gt;&lt;auth-address&gt;Servicio de Oncologia Medica, Hospital Universitario San Carlos, Madrid, Spain.&lt;/auth-address&gt;&lt;titles&gt;&lt;title&gt;Prednimustine-induced myoclonus--a report of three cases&lt;/title&gt;&lt;secondary-title&gt;Acta Oncol&lt;/secondary-title&gt;&lt;/titles&gt;&lt;periodical&gt;&lt;full-title&gt;Acta Oncol&lt;/full-title&gt;&lt;/periodical&gt;&lt;pages&gt;81-2&lt;/pages&gt;&lt;volume&gt;33&lt;/volume&gt;&lt;number&gt;1&lt;/number&gt;&lt;edition&gt;1994/01/01&lt;/edition&gt;&lt;keywords&gt;&lt;keyword&gt;Aged&lt;/keyword&gt;&lt;keyword&gt;Cisplatin/therapeutic use&lt;/keyword&gt;&lt;keyword&gt;Female&lt;/keyword&gt;&lt;keyword&gt;Humans&lt;/keyword&gt;&lt;keyword&gt;Middle Aged&lt;/keyword&gt;&lt;keyword&gt;Myoclonus/ chemically induced&lt;/keyword&gt;&lt;keyword&gt;Ovarian Neoplasms/ drug therapy&lt;/keyword&gt;&lt;keyword&gt;Prednimustine/ adverse effects&lt;/keyword&gt;&lt;/keywords&gt;&lt;dates&gt;&lt;year&gt;1994&lt;/year&gt;&lt;/dates&gt;&lt;isbn&gt;0284-186X (Print)&amp;#xD;0284-186X (Linking)&lt;/isbn&gt;&lt;accession-num&gt;8142134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8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Chlorambucil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Wyllie&lt;/Author&gt;&lt;Year&gt;1997&lt;/Year&gt;&lt;RecNum&gt;209&lt;/RecNum&gt;&lt;DisplayText&gt;[142]&lt;/DisplayText&gt;&lt;record&gt;&lt;rec-number&gt;209&lt;/rec-number&gt;&lt;foreign-keys&gt;&lt;key app="EN" db-id="perasf5evs5ww2e95efvrapaxpvavt2z0d0e" timestamp="1406225888"&gt;209&lt;/key&gt;&lt;/foreign-keys&gt;&lt;ref-type name="Journal Article"&gt;17&lt;/ref-type&gt;&lt;contributors&gt;&lt;authors&gt;&lt;author&gt;Wyllie, A. R.&lt;/author&gt;&lt;author&gt;Bayliff, C. D.&lt;/author&gt;&lt;author&gt;Kovacs, M. J.&lt;/author&gt;&lt;/authors&gt;&lt;/contributors&gt;&lt;auth-address&gt;Department of Pharmacy Services, London Health Sciences Centre, Ontario, Canada.&lt;/auth-address&gt;&lt;titles&gt;&lt;title&gt;Myoclonus due to chlorambucil in two adults with lymphoma&lt;/title&gt;&lt;secondary-title&gt;Ann Pharmacother&lt;/secondary-title&gt;&lt;/titles&gt;&lt;periodical&gt;&lt;full-title&gt;Ann Pharmacother&lt;/full-title&gt;&lt;/periodical&gt;&lt;pages&gt;171-4&lt;/pages&gt;&lt;volume&gt;31&lt;/volume&gt;&lt;number&gt;2&lt;/number&gt;&lt;edition&gt;1997/02/01&lt;/edition&gt;&lt;keywords&gt;&lt;keyword&gt;Aged&lt;/keyword&gt;&lt;keyword&gt;Aged, 80 and over&lt;/keyword&gt;&lt;keyword&gt;Antineoplastic Agents/ adverse effects/therapeutic use&lt;/keyword&gt;&lt;keyword&gt;Chlorambucil/ adverse effects/therapeutic use&lt;/keyword&gt;&lt;keyword&gt;Female&lt;/keyword&gt;&lt;keyword&gt;Humans&lt;/keyword&gt;&lt;keyword&gt;Leukemia, Lymphocytic, Chronic, B-Cell/drug therapy&lt;/keyword&gt;&lt;keyword&gt;Lymphoma, Non-Hodgkin/drug therapy&lt;/keyword&gt;&lt;keyword&gt;Male&lt;/keyword&gt;&lt;keyword&gt;Myoclonus/ chemically induced&lt;/keyword&gt;&lt;/keywords&gt;&lt;dates&gt;&lt;year&gt;1997&lt;/year&gt;&lt;pub-dates&gt;&lt;date&gt;Feb&lt;/date&gt;&lt;/pub-dates&gt;&lt;/dates&gt;&lt;isbn&gt;1060-0280 (Print)&amp;#xD;1060-0280 (Linking)&lt;/isbn&gt;&lt;accession-num&gt;9034417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2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1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t xml:space="preserve">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Wyllie&lt;/Author&gt;&lt;Year&gt;1997&lt;/Year&gt;&lt;RecNum&gt;209&lt;/RecNum&gt;&lt;DisplayText&gt;[142]&lt;/DisplayText&gt;&lt;record&gt;&lt;rec-number&gt;209&lt;/rec-number&gt;&lt;foreign-keys&gt;&lt;key app="EN" db-id="perasf5evs5ww2e95efvrapaxpvavt2z0d0e" timestamp="1406225888"&gt;209&lt;/key&gt;&lt;/foreign-keys&gt;&lt;ref-type name="Journal Article"&gt;17&lt;/ref-type&gt;&lt;contributors&gt;&lt;authors&gt;&lt;author&gt;Wyllie, A. R.&lt;/author&gt;&lt;author&gt;Bayliff, C. D.&lt;/author&gt;&lt;author&gt;Kovacs, M. J.&lt;/author&gt;&lt;/authors&gt;&lt;/contributors&gt;&lt;auth-address&gt;Department of Pharmacy Services, London Health Sciences Centre, Ontario, Canada.&lt;/auth-address&gt;&lt;titles&gt;&lt;title&gt;Myoclonus due to chlorambucil in two adults with lymphoma&lt;/title&gt;&lt;secondary-title&gt;Ann Pharmacother&lt;/secondary-title&gt;&lt;/titles&gt;&lt;periodical&gt;&lt;full-title&gt;Ann Pharmacother&lt;/full-title&gt;&lt;/periodical&gt;&lt;pages&gt;171-4&lt;/pages&gt;&lt;volume&gt;31&lt;/volume&gt;&lt;number&gt;2&lt;/number&gt;&lt;edition&gt;1997/02/01&lt;/edition&gt;&lt;keywords&gt;&lt;keyword&gt;Aged&lt;/keyword&gt;&lt;keyword&gt;Aged, 80 and over&lt;/keyword&gt;&lt;keyword&gt;Antineoplastic Agents/ adverse effects/therapeutic use&lt;/keyword&gt;&lt;keyword&gt;Chlorambucil/ adverse effects/therapeutic use&lt;/keyword&gt;&lt;keyword&gt;Female&lt;/keyword&gt;&lt;keyword&gt;Humans&lt;/keyword&gt;&lt;keyword&gt;Leukemia, Lymphocytic, Chronic, B-Cell/drug therapy&lt;/keyword&gt;&lt;keyword&gt;Lymphoma, Non-Hodgkin/drug therapy&lt;/keyword&gt;&lt;keyword&gt;Male&lt;/keyword&gt;&lt;keyword&gt;Myoclonus/ chemically induced&lt;/keyword&gt;&lt;/keywords&gt;&lt;dates&gt;&lt;year&gt;1997&lt;/year&gt;&lt;pub-dates&gt;&lt;date&gt;Feb&lt;/date&gt;&lt;/pub-dates&gt;&lt;/dates&gt;&lt;isbn&gt;1060-0280 (Print)&amp;#xD;1060-0280 (Linking)&lt;/isbn&gt;&lt;accession-num&gt;9034417&lt;/accession-num&gt;&lt;urls&gt;&lt;/urls&gt;&lt;remote-database-provider&gt;Nlm&lt;/remote-database-provider&gt;&lt;language&gt;eng&lt;/language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42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278"/>
        </w:trPr>
        <w:tc>
          <w:tcPr>
            <w:tcW w:w="102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Others</w:t>
            </w:r>
          </w:p>
        </w:tc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emetic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3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Immovilli&lt;/Author&gt;&lt;Year&gt;2015&lt;/Year&gt;&lt;RecNum&gt;592&lt;/RecNum&gt;&lt;DisplayText&gt;[60]&lt;/DisplayText&gt;&lt;record&gt;&lt;rec-number&gt;592&lt;/rec-number&gt;&lt;foreign-keys&gt;&lt;key app="EN" db-id="perasf5evs5ww2e95efvrapaxpvavt2z0d0e" timestamp="1472813726"&gt;592&lt;/key&gt;&lt;/foreign-keys&gt;&lt;ref-type name="Journal Article"&gt;17&lt;/ref-type&gt;&lt;contributors&gt;&lt;authors&gt;&lt;author&gt;Immovilli, P.&lt;/author&gt;&lt;author&gt;Rota, E.&lt;/author&gt;&lt;author&gt;Morelli, N.&lt;/author&gt;&lt;author&gt;Iafelice, I.&lt;/author&gt;&lt;author&gt;Magnacavallo, A.&lt;/author&gt;&lt;author&gt;Guidetti, D.&lt;/author&gt;&lt;/authors&gt;&lt;/contributors&gt;&lt;auth-address&gt;From Guglielmo da Saliceto Hospital, Piacenza, Italy. pimmovilli@libero.it.&amp;#xD;From Guglielmo da Saliceto Hospital, Piacenza, Italy.&lt;/auth-address&gt;&lt;titles&gt;&lt;title&gt;Metoclopramide-induced facial and palatopharyngeal myoclonus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1284&lt;/pages&gt;&lt;volume&gt;84&lt;/volume&gt;&lt;number&gt;12&lt;/number&gt;&lt;keywords&gt;&lt;keyword&gt;Antiemetics/administration &amp;amp; dosage/*adverse effects&lt;/keyword&gt;&lt;keyword&gt;Facial Muscles/*drug effects&lt;/keyword&gt;&lt;keyword&gt;Female&lt;/keyword&gt;&lt;keyword&gt;Humans&lt;/keyword&gt;&lt;keyword&gt;Metoclopramide/administration &amp;amp; dosage/*adverse effects&lt;/keyword&gt;&lt;keyword&gt;Middle Aged&lt;/keyword&gt;&lt;keyword&gt;Myoclonus/*chemically induced/drug therapy&lt;/keyword&gt;&lt;keyword&gt;Nausea/drug therapy&lt;/keyword&gt;&lt;keyword&gt;Palatal Muscles/*drug effects&lt;/keyword&gt;&lt;keyword&gt;Pharyngeal Muscles/*drug effects&lt;/keyword&gt;&lt;/keywords&gt;&lt;dates&gt;&lt;year&gt;2015&lt;/year&gt;&lt;pub-dates&gt;&lt;date&gt;Mar 24&lt;/date&gt;&lt;/pub-dates&gt;&lt;/dates&gt;&lt;isbn&gt;1526-632X (Electronic)&amp;#xD;0028-3878 (Linking)&lt;/isbn&gt;&lt;accession-num&gt;25802272&lt;/accession-num&gt;&lt;urls&gt;&lt;related-urls&gt;&lt;url&gt;http://www.ncbi.nlm.nih.gov/pubmed/25802272&lt;/url&gt;&lt;url&gt;http://www.neurology.org/content/84/12/1284.full.pdf&lt;/url&gt;&lt;/related-urls&gt;&lt;/urls&gt;&lt;electronic-resource-num&gt;10.1212/WNL.0000000000001393&lt;/electronic-resource-num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60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Nampiaparampil&lt;/Author&gt;&lt;Year&gt;2006&lt;/Year&gt;&lt;RecNum&gt;91&lt;/RecNum&gt;&lt;DisplayText&gt;[96]&lt;/DisplayText&gt;&lt;record&gt;&lt;rec-number&gt;91&lt;/rec-number&gt;&lt;foreign-keys&gt;&lt;key app="EN" db-id="perasf5evs5ww2e95efvrapaxpvavt2z0d0e" timestamp="1406225888"&gt;91&lt;/key&gt;&lt;/foreign-keys&gt;&lt;ref-type name="Journal Article"&gt;17&lt;/ref-type&gt;&lt;contributors&gt;&lt;authors&gt;&lt;author&gt;Nampiaparampil, D.&lt;/author&gt;&lt;author&gt;Oruc, N. E.&lt;/author&gt;&lt;/authors&gt;&lt;/contributors&gt;&lt;titles&gt;&lt;title&gt;Metodopramide-induced palatopharyngeal myoclonus&lt;/title&gt;&lt;secondary-title&gt;Mov Disord&lt;/secondary-title&gt;&lt;/titles&gt;&lt;periodical&gt;&lt;full-title&gt;Mov Disord&lt;/full-title&gt;&lt;/periodical&gt;&lt;pages&gt;2028-9&lt;/pages&gt;&lt;volume&gt;21&lt;/volume&gt;&lt;number&gt;11&lt;/number&gt;&lt;edition&gt;2006/09/09&lt;/edition&gt;&lt;keywords&gt;&lt;keyword&gt;Aged&lt;/keyword&gt;&lt;keyword&gt;Diabetes Mellitus, Type 2/drug therapy&lt;/keyword&gt;&lt;keyword&gt;Dopamine Antagonists/ adverse effects&lt;/keyword&gt;&lt;keyword&gt;Female&lt;/keyword&gt;&lt;keyword&gt;Humans&lt;/keyword&gt;&lt;keyword&gt;Metoclopramide/ adverse effects&lt;/keyword&gt;&lt;keyword&gt;Myoclonus/ chemically induced/ pathology&lt;/keyword&gt;&lt;keyword&gt;Palate/ physiopathology&lt;/keyword&gt;&lt;keyword&gt;Pharynx/ physiopathology&lt;/keyword&gt;&lt;/keywords&gt;&lt;dates&gt;&lt;year&gt;2006&lt;/year&gt;&lt;pub-dates&gt;&lt;date&gt;Nov&lt;/date&gt;&lt;/pub-dates&gt;&lt;/dates&gt;&lt;isbn&gt;0885-3185 (Print)&amp;#xD;0885-3185 (Linking)&lt;/isbn&gt;&lt;accession-num&gt;16960855&lt;/accession-num&gt;&lt;urls&gt;&lt;related-urls&gt;&lt;url&gt;http://onlinelibrary.wiley.com/store/10.1002/mds.21074/asset/21074_ftp.pdf?v=1&amp;amp;t=iskg2jph&amp;amp;s=c364d26961baf24c23bd0456a9147007384863f6&lt;/url&gt;&lt;/related-urls&gt;&lt;/urls&gt;&lt;electronic-resource-num&gt;10.1002/mds.21074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6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Chaw&lt;/Author&gt;&lt;Year&gt;2016&lt;/Year&gt;&lt;RecNum&gt;588&lt;/RecNum&gt;&lt;DisplayText&gt;[23]&lt;/DisplayText&gt;&lt;record&gt;&lt;rec-number&gt;588&lt;/rec-number&gt;&lt;foreign-keys&gt;&lt;key app="EN" db-id="perasf5evs5ww2e95efvrapaxpvavt2z0d0e" timestamp="1472806380"&gt;588&lt;/key&gt;&lt;/foreign-keys&gt;&lt;ref-type name="Journal Article"&gt;17&lt;/ref-type&gt;&lt;contributors&gt;&lt;authors&gt;&lt;author&gt;Chaw, S. H.&lt;/author&gt;&lt;author&gt;Chan, L.&lt;/author&gt;&lt;author&gt;Lee, P. K.&lt;/author&gt;&lt;author&gt;Bakar, J. A.&lt;/author&gt;&lt;author&gt;Rasiah, R.&lt;/author&gt;&lt;author&gt;Foo, L. L.&lt;/author&gt;&lt;/authors&gt;&lt;/contributors&gt;&lt;auth-address&gt;Department of Anaesthesiology, Faculty of Medicine, University of Malaya, 50603, Kuala Lumpur, Malaysia. sh_chaw@yahoo.com.&amp;#xD;Department of Anaesthesiology, Faculty of Medicine, University of Malaya, 50603, Kuala Lumpur, Malaysia.&amp;#xD;Darul Ehsan Medical Centre Specialist Hospital, 40000, Shah Alam, Selangor, Malaysia.&lt;/auth-address&gt;&lt;titles&gt;&lt;title&gt;Prolonged drug-induced myoclonus: is it related to palonosetron?&lt;/title&gt;&lt;secondary-title&gt;J Anesth&lt;/secondary-title&gt;&lt;alt-title&gt;Journal of anesthesia&lt;/alt-title&gt;&lt;/titles&gt;&lt;periodical&gt;&lt;full-title&gt;J Anesth&lt;/full-title&gt;&lt;/periodical&gt;&lt;dates&gt;&lt;year&gt;2016&lt;/year&gt;&lt;pub-dates&gt;&lt;date&gt;Aug 10&lt;/date&gt;&lt;/pub-dates&gt;&lt;/dates&gt;&lt;isbn&gt;1438-8359 (Electronic)&amp;#xD;0913-8668 (Linking)&lt;/isbn&gt;&lt;accession-num&gt;27510560&lt;/accession-num&gt;&lt;urls&gt;&lt;related-urls&gt;&lt;url&gt;http://www.ncbi.nlm.nih.gov/pubmed/27510560&lt;/url&gt;&lt;url&gt;http://download.springer.com/static/pdf/705/art%253A10.1007%252Fs00540-016-2228-8.pdf?originUrl=http%3A%2F%2Flink.springer.com%2Farticle%2F10.1007%2Fs00540-016-2228-8&amp;amp;token2=exp=1472808029~acl=%2Fstatic%2Fpdf%2F705%2Fart%25253A10.1007%25252Fs00540-016-2228-8.pdf%3ForiginUrl%3Dhttp%253A%252F%252Flink.springer.com%252Farticle%252F10.1007%252Fs00540-016-2228-8*~hmac=a84cd0f7b7f9b65c0a5eb19106cef80ab6439b09f08e4d655932d5854d096ff7&lt;/url&gt;&lt;/related-urls&gt;&lt;/urls&gt;&lt;electronic-resource-num&gt;10.1007/s00540-016-2228-8&lt;/electronic-resource-num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23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19</w:t>
            </w:r>
            <w:r w:rsidRPr="00D27F5D">
              <w:rPr>
                <w:rFonts w:asciiTheme="minorHAnsi" w:eastAsiaTheme="minorHAnsi" w:hAnsiTheme="minorHAnsi" w:cstheme="minorBidi"/>
                <w:vertAlign w:val="superscript"/>
              </w:rPr>
              <w:t xml:space="preserve">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5"/>
        </w:trPr>
        <w:tc>
          <w:tcPr>
            <w:tcW w:w="10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arrhythmic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WZWxhc2NvPC9BdXRob3I+PFllYXI+MjAxNDwvWWVhcj48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WZWxhc2NvPC9BdXRob3I+PFllYXI+MjAxNDwvWWVhcj48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24, 28, 13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8B128B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UaW5nPC9BdXRob3I+PFllYXI+MjAwODwvWWVhcj48UmVj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==
</w:fldData>
              </w:fldChar>
            </w:r>
            <w:r w:rsidR="008B128B">
              <w:rPr>
                <w:vertAlign w:val="superscript"/>
              </w:rPr>
              <w:instrText xml:space="preserve"> ADDIN EN.CITE </w:instrTex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UaW5nPC9BdXRob3I+PFllYXI+MjAwODwvWWVhcj48UmVj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==
</w:fldData>
              </w:fldChar>
            </w:r>
            <w:r w:rsidR="008B128B">
              <w:rPr>
                <w:vertAlign w:val="superscript"/>
              </w:rPr>
              <w:instrText xml:space="preserve"> ADDIN EN.CITE.DATA </w:instrText>
            </w:r>
            <w:r w:rsidR="00A7394B">
              <w:rPr>
                <w:vertAlign w:val="superscript"/>
              </w:rPr>
            </w:r>
            <w:r w:rsidR="00A7394B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</w:r>
            <w:r w:rsidR="00A7394B">
              <w:rPr>
                <w:vertAlign w:val="superscript"/>
              </w:rPr>
              <w:fldChar w:fldCharType="separate"/>
            </w:r>
            <w:r w:rsidR="008B128B">
              <w:rPr>
                <w:noProof/>
                <w:vertAlign w:val="superscript"/>
              </w:rPr>
              <w:t>[12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>1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Vitamin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4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aYW51czwvQXV0aG9yPjxZZWFyPjIwMTI8L1llYXI+PFJl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aYW51czwvQXV0aG9yPjxZZWFyPjIwMTI8L1llYXI+PFJl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48, 101, 146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Ozer&lt;/Author&gt;&lt;Year&gt;2001&lt;/Year&gt;&lt;RecNum&gt;159&lt;/RecNum&gt;&lt;DisplayText&gt;[102]&lt;/DisplayText&gt;&lt;record&gt;&lt;rec-number&gt;159&lt;/rec-number&gt;&lt;foreign-keys&gt;&lt;key app="EN" db-id="perasf5evs5ww2e95efvrapaxpvavt2z0d0e" timestamp="1406225888"&gt;159&lt;/key&gt;&lt;/foreign-keys&gt;&lt;ref-type name="Journal Article"&gt;17&lt;/ref-type&gt;&lt;contributors&gt;&lt;authors&gt;&lt;author&gt;Ozer, E. A.&lt;/author&gt;&lt;author&gt;Turker, M.&lt;/author&gt;&lt;author&gt;Bakiler, A. R.&lt;/author&gt;&lt;author&gt;Yaprak, I.&lt;/author&gt;&lt;author&gt;Ozturk, C.&lt;/author&gt;&lt;/authors&gt;&lt;/contributors&gt;&lt;auth-address&gt;Clinic of Pediatrics, SSK Tepecik Teaching Hospital, Yenisehir, Izmir, Turkey.&lt;/auth-address&gt;&lt;titles&gt;&lt;title&gt;Involuntary movements in infantile cobalamin deficiency appearing after treatment&lt;/title&gt;&lt;secondary-title&gt;Pediatr Neurol&lt;/secondary-title&gt;&lt;/titles&gt;&lt;periodical&gt;&lt;full-title&gt;Pediatr Neurol&lt;/full-title&gt;&lt;/periodical&gt;&lt;pages&gt;81-3&lt;/pages&gt;&lt;volume&gt;25&lt;/volume&gt;&lt;number&gt;1&lt;/number&gt;&lt;edition&gt;2001/08/03&lt;/edition&gt;&lt;keywords&gt;&lt;keyword&gt;Anticonvulsants/ therapeutic use&lt;/keyword&gt;&lt;keyword&gt;Breast Feeding/adverse effects&lt;/keyword&gt;&lt;keyword&gt;Clonazepam/therapeutic use&lt;/keyword&gt;&lt;keyword&gt;Diagnosis, Differential&lt;/keyword&gt;&lt;keyword&gt;Dyskinesia, Drug-Induced/drug therapy/ etiology&lt;/keyword&gt;&lt;keyword&gt;Female&lt;/keyword&gt;&lt;keyword&gt;Humans&lt;/keyword&gt;&lt;keyword&gt;Infant&lt;/keyword&gt;&lt;keyword&gt;Injections, Intramuscular&lt;/keyword&gt;&lt;keyword&gt;Nutrition Disorders/complications/diagnosis/drug therapy&lt;/keyword&gt;&lt;keyword&gt;Treatment Outcome&lt;/keyword&gt;&lt;keyword&gt;Vitamin B 12/ adverse effects&lt;/keyword&gt;&lt;keyword&gt;Vitamin B 12 Deficiency/complications/ drug therapy&lt;/keyword&gt;&lt;/keywords&gt;&lt;dates&gt;&lt;year&gt;2001&lt;/year&gt;&lt;pub-dates&gt;&lt;date&gt;Jul&lt;/date&gt;&lt;/pub-dates&gt;&lt;/dates&gt;&lt;isbn&gt;0887-8994 (Print)&amp;#xD;0887-8994 (Linking)&lt;/isbn&gt;&lt;accession-num&gt;11483404&lt;/accession-num&gt;&lt;urls&gt;&lt;/urls&gt;&lt;electronic-resource-num&gt;S0887-8994(01)00289-2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02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hypertensive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WYWRsYW11ZGk8L0F1dGhvcj48WWVhcj4yMDAyPC9ZZWFy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WYWRsYW11ZGk8L0F1dGhvcj48WWVhcj4yMDAyPC9ZZWFy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34, 140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113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Contrast agent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3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Finsterer&lt;/Author&gt;&lt;Year&gt;1998&lt;/Year&gt;&lt;RecNum&gt;190&lt;/RecNum&gt;&lt;DisplayText&gt;[41]&lt;/DisplayText&gt;&lt;record&gt;&lt;rec-number&gt;190&lt;/rec-number&gt;&lt;foreign-keys&gt;&lt;key app="EN" db-id="perasf5evs5ww2e95efvrapaxpvavt2z0d0e" timestamp="1406225888"&gt;190&lt;/key&gt;&lt;/foreign-keys&gt;&lt;ref-type name="Journal Article"&gt;17&lt;/ref-type&gt;&lt;contributors&gt;&lt;authors&gt;&lt;author&gt;Finsterer, J.&lt;/author&gt;&lt;author&gt;Lubec, D.&lt;/author&gt;&lt;author&gt;Verlicchi, A.&lt;/author&gt;&lt;author&gt;Samec, P.&lt;/author&gt;&lt;/authors&gt;&lt;/contributors&gt;&lt;titles&gt;&lt;title&gt;Facial myocloni and stroke as late sequelae of metrizamide myelography&lt;/title&gt;&lt;secondary-title&gt;J Neuropsychiatry Clin Neurosci&lt;/secondary-title&gt;&lt;/titles&gt;&lt;periodical&gt;&lt;full-title&gt;J Neuropsychiatry Clin Neurosci&lt;/full-title&gt;&lt;/periodical&gt;&lt;pages&gt;472-3&lt;/pages&gt;&lt;volume&gt;10&lt;/volume&gt;&lt;number&gt;4&lt;/number&gt;&lt;edition&gt;1998/11/14&lt;/edition&gt;&lt;keywords&gt;&lt;keyword&gt;Aged&lt;/keyword&gt;&lt;keyword&gt;Aged, 80 and over&lt;/keyword&gt;&lt;keyword&gt;Cerebrovascular Disorders/ chemically induced&lt;/keyword&gt;&lt;keyword&gt;Contrast Media/ adverse effects&lt;/keyword&gt;&lt;keyword&gt;Humans&lt;/keyword&gt;&lt;keyword&gt;Male&lt;/keyword&gt;&lt;keyword&gt;Metrizamide/ adverse effects&lt;/keyword&gt;&lt;keyword&gt;Myelography/ adverse effects&lt;/keyword&gt;&lt;keyword&gt;Myoclonus/ chemically induced&lt;/keyword&gt;&lt;/keywords&gt;&lt;dates&gt;&lt;year&gt;1998&lt;/year&gt;&lt;pub-dates&gt;&lt;date&gt;Fall&lt;/date&gt;&lt;/pub-dates&gt;&lt;/dates&gt;&lt;isbn&gt;0895-0172 (Print)&amp;#xD;0895-0172 (Linking)&lt;/isbn&gt;&lt;accession-num&gt;9813796&lt;/accession-num&gt;&lt;urls&gt;&lt;/urls&gt;&lt;remote-database-provider&gt;Nlm&lt;/remote-database-provider&gt;&lt;language&gt;eng&lt;/language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41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2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DYXNhenphPC9BdXRob3I+PFllYXI+MTk4NTwvWWVhcj48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DYXNhenphPC9BdXRob3I+PFllYXI+MTk4NTwvWWVhcj48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0, 19, 8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113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proofErr w:type="spellStart"/>
            <w:r w:rsidRPr="002137DE">
              <w:t>Immunomodulating</w:t>
            </w:r>
            <w:proofErr w:type="spellEnd"/>
            <w:r w:rsidRPr="002137DE">
              <w:t xml:space="preserve"> drug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GZXJiZXJ0PC9BdXRob3I+PFllYXI+MTk5MzwvWWVhcj48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GZXJiZXJ0PC9BdXRob3I+PFllYXI+MTk5MzwvWWVhcj48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39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1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113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fibrinolytic</w:t>
            </w:r>
            <w:proofErr w:type="spellEnd"/>
            <w:r w:rsidRPr="002137DE">
              <w:t xml:space="preserve"> agent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Hui&lt;/Author&gt;&lt;Year&gt;2003&lt;/Year&gt;&lt;RecNum&gt;146&lt;/RecNum&gt;&lt;DisplayText&gt;[58]&lt;/DisplayText&gt;&lt;record&gt;&lt;rec-number&gt;146&lt;/rec-number&gt;&lt;foreign-keys&gt;&lt;key app="EN" db-id="perasf5evs5ww2e95efvrapaxpvavt2z0d0e" timestamp="1406225888"&gt;146&lt;/key&gt;&lt;/foreign-keys&gt;&lt;ref-type name="Journal Article"&gt;17&lt;/ref-type&gt;&lt;contributors&gt;&lt;authors&gt;&lt;author&gt;Hui, A. C.&lt;/author&gt;&lt;author&gt;Wong, T. Y.&lt;/author&gt;&lt;author&gt;Chow, K. M.&lt;/author&gt;&lt;author&gt;Szeto, C. C.&lt;/author&gt;&lt;/authors&gt;&lt;/contributors&gt;&lt;titles&gt;&lt;title&gt;Multifocal myoclonus secondary to tranexamic acid&lt;/title&gt;&lt;secondary-title&gt;J Neurol Neurosurg Psychiatry&lt;/secondary-title&gt;&lt;/titles&gt;&lt;periodical&gt;&lt;full-title&gt;J Neurol Neurosurg Psychiatry&lt;/full-title&gt;&lt;/periodical&gt;&lt;pages&gt;547&lt;/pages&gt;&lt;volume&gt;74&lt;/volume&gt;&lt;number&gt;4&lt;/number&gt;&lt;edition&gt;2003/03/18&lt;/edition&gt;&lt;keywords&gt;&lt;keyword&gt;Antifibrinolytic Agents/ adverse effects/therapeutic use&lt;/keyword&gt;&lt;keyword&gt;Catheters, Indwelling/ adverse effects&lt;/keyword&gt;&lt;keyword&gt;Hemorrhage/drug therapy/ etiology&lt;/keyword&gt;&lt;keyword&gt;Humans&lt;/keyword&gt;&lt;keyword&gt;Male&lt;/keyword&gt;&lt;keyword&gt;Middle Aged&lt;/keyword&gt;&lt;keyword&gt;Myoclonus/ chemically induced&lt;/keyword&gt;&lt;keyword&gt;Peritoneal Dialysis/ adverse effects&lt;/keyword&gt;&lt;keyword&gt;Polycystic Kidney, Autosomal Dominant/ therapy&lt;/keyword&gt;&lt;keyword&gt;Tranexamic Acid/ adverse effects/therapeutic use&lt;/keyword&gt;&lt;/keywords&gt;&lt;dates&gt;&lt;year&gt;2003&lt;/year&gt;&lt;pub-dates&gt;&lt;date&gt;Apr&lt;/date&gt;&lt;/pub-dates&gt;&lt;/dates&gt;&lt;isbn&gt;0022-3050 (Print)&amp;#xD;0022-3050 (Linking)&lt;/isbn&gt;&lt;accession-num&gt;12640092&lt;/accession-num&gt;&lt;urls&gt;&lt;related-urls&gt;&lt;url&gt;http://jnnp.bmj.com/content/74/4/547.1.full.pdf&lt;/url&gt;&lt;/related-urls&gt;&lt;/urls&gt;&lt;custom2&gt;1738362&lt;/custom2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58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113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histamine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Irioka&lt;/Author&gt;&lt;Year&gt;2008&lt;/Year&gt;&lt;RecNum&gt;61&lt;/RecNum&gt;&lt;DisplayText&gt;[61]&lt;/DisplayText&gt;&lt;record&gt;&lt;rec-number&gt;61&lt;/rec-number&gt;&lt;foreign-keys&gt;&lt;key app="EN" db-id="perasf5evs5ww2e95efvrapaxpvavt2z0d0e" timestamp="1406225888"&gt;61&lt;/key&gt;&lt;/foreign-keys&gt;&lt;ref-type name="Journal Article"&gt;17&lt;/ref-type&gt;&lt;contributors&gt;&lt;authors&gt;&lt;author&gt;Irioka, T.&lt;/author&gt;&lt;author&gt;Machida, A.&lt;/author&gt;&lt;author&gt;Yokota, T.&lt;/author&gt;&lt;author&gt;Mizusawa, H.&lt;/author&gt;&lt;/authors&gt;&lt;/contributors&gt;&lt;titles&gt;&lt;title&gt;Antihistamine-associated myoclonus: A case report&lt;/title&gt;&lt;secondary-title&gt;Mov Disord&lt;/secondary-title&gt;&lt;/titles&gt;&lt;periodical&gt;&lt;full-title&gt;Mov Disord&lt;/full-title&gt;&lt;/periodical&gt;&lt;pages&gt;1615-6&lt;/pages&gt;&lt;volume&gt;23&lt;/volume&gt;&lt;number&gt;11&lt;/number&gt;&lt;edition&gt;2008/06/27&lt;/edition&gt;&lt;keywords&gt;&lt;keyword&gt;Aged, 80 and over&lt;/keyword&gt;&lt;keyword&gt;Electromyography/methods&lt;/keyword&gt;&lt;keyword&gt;Electrooculography/methods&lt;/keyword&gt;&lt;keyword&gt;Eye Movements/drug effects&lt;/keyword&gt;&lt;keyword&gt;Histamine Antagonists/ adverse effects&lt;/keyword&gt;&lt;keyword&gt;Humans&lt;/keyword&gt;&lt;keyword&gt;Hypertension/drug therapy&lt;/keyword&gt;&lt;keyword&gt;Male&lt;/keyword&gt;&lt;keyword&gt;Myoclonus/ chemically induced&lt;/keyword&gt;&lt;/keywords&gt;&lt;dates&gt;&lt;year&gt;2008&lt;/year&gt;&lt;pub-dates&gt;&lt;date&gt;Aug 15&lt;/date&gt;&lt;/pub-dates&gt;&lt;/dates&gt;&lt;isbn&gt;1531-8257 (Electronic)&amp;#xD;0885-3185 (Linking)&lt;/isbn&gt;&lt;accession-num&gt;18581470&lt;/accession-num&gt;&lt;urls&gt;&lt;related-urls&gt;&lt;url&gt;http://onlinelibrary.wiley.com/store/10.1002/mds.22076/asset/22076_ftp.pdf?v=1&amp;amp;t=iskfrslv&amp;amp;s=1892bc2368cddc9d964ce576ec42c191f6f3cffa&lt;/url&gt;&lt;/related-urls&gt;&lt;/urls&gt;&lt;electronic-resource-num&gt;10.1002/mds.22076 [do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61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hypotensive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Wierre&lt;/Author&gt;&lt;Year&gt;2004&lt;/Year&gt;&lt;RecNum&gt;132&lt;/RecNum&gt;&lt;DisplayText&gt;[141]&lt;/DisplayText&gt;&lt;record&gt;&lt;rec-number&gt;132&lt;/rec-number&gt;&lt;foreign-keys&gt;&lt;key app="EN" db-id="perasf5evs5ww2e95efvrapaxpvavt2z0d0e" timestamp="1406225888"&gt;132&lt;/key&gt;&lt;/foreign-keys&gt;&lt;ref-type name="Journal Article"&gt;17&lt;/ref-type&gt;&lt;contributors&gt;&lt;authors&gt;&lt;author&gt;Wierre, L.&lt;/author&gt;&lt;author&gt;Decaudin, B.&lt;/author&gt;&lt;author&gt;Barsumau, J.&lt;/author&gt;&lt;author&gt;Vairon, M. X.&lt;/author&gt;&lt;author&gt;Horrent, S.&lt;/author&gt;&lt;author&gt;Odou, P.&lt;/author&gt;&lt;author&gt;Azar, R.&lt;/author&gt;&lt;/authors&gt;&lt;/contributors&gt;&lt;titles&gt;&lt;title&gt;Dobutamine-induced myoclonia in severe renal failure&lt;/title&gt;&lt;secondary-title&gt;Nephrol Dial Transplant&lt;/secondary-title&gt;&lt;/titles&gt;&lt;periodical&gt;&lt;full-title&gt;Nephrol Dial Transplant&lt;/full-title&gt;&lt;/periodical&gt;&lt;pages&gt;1336-7&lt;/pages&gt;&lt;volume&gt;19&lt;/volume&gt;&lt;number&gt;5&lt;/number&gt;&lt;edition&gt;2004/04/23&lt;/edition&gt;&lt;keywords&gt;&lt;keyword&gt;Aged&lt;/keyword&gt;&lt;keyword&gt;Cardiotonic Agents/ adverse effects&lt;/keyword&gt;&lt;keyword&gt;Dobutamine/ adverse effects&lt;/keyword&gt;&lt;keyword&gt;Female&lt;/keyword&gt;&lt;keyword&gt;Heart Failure/complications/drug therapy&lt;/keyword&gt;&lt;keyword&gt;Humans&lt;/keyword&gt;&lt;keyword&gt;Kidney Failure, Chronic/etiology&lt;/keyword&gt;&lt;keyword&gt;Male&lt;/keyword&gt;&lt;keyword&gt;Myoclonus/ chemically induced&lt;/keyword&gt;&lt;/keywords&gt;&lt;dates&gt;&lt;year&gt;2004&lt;/year&gt;&lt;pub-dates&gt;&lt;date&gt;May&lt;/date&gt;&lt;/pub-dates&gt;&lt;/dates&gt;&lt;isbn&gt;0931-0509 (Print)&amp;#xD;0931-0509 (Linking)&lt;/isbn&gt;&lt;accession-num&gt;15102987&lt;/accession-num&gt;&lt;urls&gt;&lt;/urls&gt;&lt;electronic-resource-num&gt;10.1093/ndt/gfh132 [doi]&amp;#xD;19/5/1336 [pii]&lt;/electronic-resource-num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41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nti-</w:t>
            </w:r>
            <w:proofErr w:type="spellStart"/>
            <w:r w:rsidRPr="002137DE">
              <w:t>tussives</w:t>
            </w:r>
            <w:proofErr w:type="spellEnd"/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UYW5ha2E8L0F1dGhvcj48WWVhcj4yMDExPC9ZZWFyPjxS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UYW5ha2E8L0F1dGhvcj48WWVhcj4yMDExPC9ZZWFyPjxS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27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Adrenergic bronchodilator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3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3 </w:t>
            </w:r>
            <w:r w:rsidR="00A7394B">
              <w:rPr>
                <w:vertAlign w:val="superscript"/>
              </w:rPr>
              <w:fldChar w:fldCharType="begin"/>
            </w:r>
            <w:r w:rsidR="00AB0370">
              <w:rPr>
                <w:vertAlign w:val="superscript"/>
              </w:rPr>
              <w:instrText xml:space="preserve"> ADDIN EN.CITE &lt;EndNote&gt;&lt;Cite&gt;&lt;Author&gt;Micheli&lt;/Author&gt;&lt;Year&gt;2000&lt;/Year&gt;&lt;RecNum&gt;178&lt;/RecNum&gt;&lt;DisplayText&gt;[92]&lt;/DisplayText&gt;&lt;record&gt;&lt;rec-number&gt;178&lt;/rec-number&gt;&lt;foreign-keys&gt;&lt;key app="EN" db-id="perasf5evs5ww2e95efvrapaxpvavt2z0d0e" timestamp="1406225888"&gt;178&lt;/key&gt;&lt;/foreign-keys&gt;&lt;ref-type name="Journal Article"&gt;17&lt;/ref-type&gt;&lt;contributors&gt;&lt;authors&gt;&lt;author&gt;Micheli, F.&lt;/author&gt;&lt;author&gt;Cersosimo, M. G.&lt;/author&gt;&lt;author&gt;Scorticati, M. C.&lt;/author&gt;&lt;author&gt;Velez, M.&lt;/author&gt;&lt;author&gt;Gonzalez, S.&lt;/author&gt;&lt;/authors&gt;&lt;/contributors&gt;&lt;auth-address&gt;Department of Neurology, Hospital de Clinicas &amp;quot;Jose de San Martin,&amp;quot; University of Buenos Aires, Argentina. fmicheli@sminter.com.ar&lt;/auth-address&gt;&lt;titles&gt;&lt;title&gt;Myoclonus secondary to albuterol (salbutamol) instillation&lt;/title&gt;&lt;secondary-title&gt;Neurology&lt;/secondary-title&gt;&lt;/titles&gt;&lt;periodical&gt;&lt;full-title&gt;Neurology&lt;/full-title&gt;&lt;/periodical&gt;&lt;pages&gt;2022-3&lt;/pages&gt;&lt;volume&gt;54&lt;/volume&gt;&lt;number&gt;10&lt;/number&gt;&lt;edition&gt;2000/05/24&lt;/edition&gt;&lt;keywords&gt;&lt;keyword&gt;Aged&lt;/keyword&gt;&lt;keyword&gt;Aged, 80 and over&lt;/keyword&gt;&lt;keyword&gt;Albuterol/administration &amp;amp; dosage/ adverse effects&lt;/keyword&gt;&lt;keyword&gt;Asthma/ drug therapy&lt;/keyword&gt;&lt;keyword&gt;Bronchodilator Agents/administration &amp;amp; dosage/ adverse effects&lt;/keyword&gt;&lt;keyword&gt;Dose-Response Relationship, Drug&lt;/keyword&gt;&lt;keyword&gt;Electromyography/drug effects&lt;/keyword&gt;&lt;keyword&gt;Humans&lt;/keyword&gt;&lt;keyword&gt;Male&lt;/keyword&gt;&lt;keyword&gt;Middle Aged&lt;/keyword&gt;&lt;keyword&gt;Myoclonus/ chemically induced/diagnosis&lt;/keyword&gt;&lt;keyword&gt;Respiratory Insufficiency/ drug therapy&lt;/keyword&gt;&lt;/keywords&gt;&lt;dates&gt;&lt;year&gt;2000&lt;/year&gt;&lt;pub-dates&gt;&lt;date&gt;May 23&lt;/date&gt;&lt;/pub-dates&gt;&lt;/dates&gt;&lt;isbn&gt;0028-3878 (Print)&amp;#xD;0028-3878 (Linking)&lt;/isbn&gt;&lt;accession-num&gt;10822452&lt;/accession-num&gt;&lt;urls&gt;&lt;/urls&gt;&lt;remote-database-provider&gt;Nlm&lt;/remote-database-provider&gt;&lt;language&gt;eng&lt;/language&gt;&lt;/record&gt;&lt;/Cite&gt;&lt;/EndNote&gt;</w:instrText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92]</w:t>
            </w:r>
            <w:r w:rsidR="00A7394B">
              <w:rPr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:rsidR="00904ABD" w:rsidRPr="002137DE" w:rsidRDefault="00904ABD" w:rsidP="002137DE">
            <w:r w:rsidRPr="002137DE">
              <w:t>NSAID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>
            <w:r w:rsidRPr="002137DE">
              <w:t>-</w:t>
            </w:r>
          </w:p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 </w:instrText>
            </w:r>
            <w:r w:rsidR="00AB0370">
              <w:rPr>
                <w:vertAlign w:val="superscript"/>
              </w:rPr>
              <w:fldChar w:fldCharType="begin">
                <w:fldData xml:space="preserve">PEVuZE5vdGU+PENpdGU+PEF1dGhvcj5CcmVmZWwtQ291cmJvbjwvQXV0aG9yPjxZZWFyPjIwMDY8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</w:fldData>
              </w:fldChar>
            </w:r>
            <w:r w:rsidR="00AB0370">
              <w:rPr>
                <w:vertAlign w:val="superscript"/>
              </w:rPr>
              <w:instrText xml:space="preserve"> ADDIN EN.CITE.DATA </w:instrText>
            </w:r>
            <w:r w:rsidR="00AB0370">
              <w:rPr>
                <w:vertAlign w:val="superscript"/>
              </w:rPr>
            </w:r>
            <w:r w:rsidR="00AB0370">
              <w:rPr>
                <w:vertAlign w:val="superscript"/>
              </w:rPr>
              <w:fldChar w:fldCharType="end"/>
            </w:r>
            <w:r w:rsidR="00A7394B">
              <w:rPr>
                <w:vertAlign w:val="superscript"/>
              </w:rPr>
              <w:fldChar w:fldCharType="separate"/>
            </w:r>
            <w:r w:rsidR="00AB0370">
              <w:rPr>
                <w:noProof/>
                <w:vertAlign w:val="superscript"/>
              </w:rPr>
              <w:t>[15]</w:t>
            </w:r>
            <w:r w:rsidR="00A7394B">
              <w:rPr>
                <w:vertAlign w:val="superscript"/>
              </w:rPr>
              <w:fldChar w:fldCharType="end"/>
            </w:r>
          </w:p>
        </w:tc>
      </w:tr>
      <w:tr w:rsidR="005964F2" w:rsidRPr="002137DE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-viral agent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HZW50cnk8L0F1dGhvcj48WWVhcj4yMDE1PC9ZZWFyPjxS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begin">
                <w:fldData xml:space="preserve">PEVuZE5vdGU+PENpdGU+PEF1dGhvcj5HZW50cnk8L0F1dGhvcj48WWVhcj4yMDE1PC9ZZWFyPjxS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</w:fldData>
              </w:fldCha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.DATA </w:instrText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45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</w:tr>
      <w:tr w:rsidR="005964F2" w:rsidRPr="00B8471F" w:rsidTr="005964F2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/>
        </w:tc>
        <w:tc>
          <w:tcPr>
            <w:tcW w:w="150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04ABD" w:rsidRPr="002137DE" w:rsidRDefault="00904ABD" w:rsidP="002137DE">
            <w:r w:rsidRPr="002137DE">
              <w:t>Anti-malaria prophylaxis</w:t>
            </w:r>
          </w:p>
        </w:tc>
        <w:tc>
          <w:tcPr>
            <w:tcW w:w="29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33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2137DE"/>
        </w:tc>
        <w:tc>
          <w:tcPr>
            <w:tcW w:w="45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Pr="002137DE" w:rsidRDefault="00904ABD" w:rsidP="00AB0370">
            <w:r w:rsidRPr="002137DE">
              <w:t xml:space="preserve">1 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begin"/>
            </w:r>
            <w:r w:rsidR="00AB0370">
              <w:rPr>
                <w:rFonts w:asciiTheme="minorHAnsi" w:eastAsiaTheme="minorHAnsi" w:hAnsiTheme="minorHAnsi" w:cstheme="minorBidi"/>
                <w:vertAlign w:val="superscript"/>
              </w:rPr>
              <w:instrText xml:space="preserve"> ADDIN EN.CITE &lt;EndNote&gt;&lt;Cite&gt;&lt;Author&gt;Jimenez-Huete&lt;/Author&gt;&lt;Year&gt;2002&lt;/Year&gt;&lt;RecNum&gt;148&lt;/RecNum&gt;&lt;DisplayText&gt;[64]&lt;/DisplayText&gt;&lt;record&gt;&lt;rec-number&gt;148&lt;/rec-number&gt;&lt;foreign-keys&gt;&lt;key app="EN" db-id="perasf5evs5ww2e95efvrapaxpvavt2z0d0e" timestamp="1406225888"&gt;148&lt;/key&gt;&lt;/foreign-keys&gt;&lt;ref-type name="Journal Article"&gt;17&lt;/ref-type&gt;&lt;contributors&gt;&lt;authors&gt;&lt;author&gt;Jimenez-Huete, A.&lt;/author&gt;&lt;author&gt;Gil-Nagel, A.&lt;/author&gt;&lt;author&gt;Franch, O.&lt;/author&gt;&lt;/authors&gt;&lt;/contributors&gt;&lt;titles&gt;&lt;title&gt;Multifocal myoclonus associated with mefloquine chemoprophylaxis&lt;/title&gt;&lt;secondary-title&gt;Clin Neuropharmacol&lt;/secondary-title&gt;&lt;/titles&gt;&lt;periodical&gt;&lt;full-title&gt;Clin Neuropharmacol&lt;/full-title&gt;&lt;/periodical&gt;&lt;pages&gt;243&lt;/pages&gt;&lt;volume&gt;25&lt;/volume&gt;&lt;number&gt;5&lt;/number&gt;&lt;edition&gt;2002/11/01&lt;/edition&gt;&lt;keywords&gt;&lt;keyword&gt;Antimalarials/administration &amp;amp; dosage/ adverse effects&lt;/keyword&gt;&lt;keyword&gt;Chemoprevention/ adverse effects&lt;/keyword&gt;&lt;keyword&gt;Dizziness/chemically induced&lt;/keyword&gt;&lt;keyword&gt;Female&lt;/keyword&gt;&lt;keyword&gt;Headache/chemically induced&lt;/keyword&gt;&lt;keyword&gt;Humans&lt;/keyword&gt;&lt;keyword&gt;Mefloquine/administration &amp;amp; dosage/ adverse effects&lt;/keyword&gt;&lt;keyword&gt;Middle Aged&lt;/keyword&gt;&lt;keyword&gt;Myoclonus/ chemically induced&lt;/keyword&gt;&lt;/keywords&gt;&lt;dates&gt;&lt;year&gt;2002&lt;/year&gt;&lt;pub-dates&gt;&lt;date&gt;Sep-Oct&lt;/date&gt;&lt;/pub-dates&gt;&lt;/dates&gt;&lt;isbn&gt;0362-5664 (Print)&amp;#xD;0362-5664 (Linking)&lt;/isbn&gt;&lt;accession-num&gt;12410053&lt;/accession-num&gt;&lt;urls&gt;&lt;/urls&gt;&lt;remote-database-provider&gt;Nlm&lt;/remote-database-provider&gt;&lt;language&gt;eng&lt;/language&gt;&lt;/record&gt;&lt;/Cite&gt;&lt;/EndNote&gt;</w:instrTex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separate"/>
            </w:r>
            <w:r w:rsidR="00AB0370">
              <w:rPr>
                <w:rFonts w:asciiTheme="minorHAnsi" w:eastAsiaTheme="minorHAnsi" w:hAnsiTheme="minorHAnsi" w:cstheme="minorBidi"/>
                <w:noProof/>
                <w:vertAlign w:val="superscript"/>
              </w:rPr>
              <w:t>[64]</w:t>
            </w:r>
            <w:r w:rsidR="00A7394B" w:rsidRPr="00D27F5D">
              <w:rPr>
                <w:rFonts w:asciiTheme="minorHAnsi" w:eastAsiaTheme="minorHAnsi" w:hAnsiTheme="minorHAnsi" w:cstheme="minorBidi"/>
                <w:vertAlign w:val="superscript"/>
              </w:rPr>
              <w:fldChar w:fldCharType="end"/>
            </w:r>
          </w:p>
        </w:tc>
        <w:tc>
          <w:tcPr>
            <w:tcW w:w="42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Default="00904ABD" w:rsidP="003520C2"/>
        </w:tc>
        <w:tc>
          <w:tcPr>
            <w:tcW w:w="62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ABD" w:rsidRDefault="00904ABD" w:rsidP="003520C2"/>
        </w:tc>
      </w:tr>
    </w:tbl>
    <w:p w:rsidR="005964F2" w:rsidRDefault="005964F2" w:rsidP="006E504A"/>
    <w:p w:rsidR="006E504A" w:rsidRDefault="006E504A" w:rsidP="006E504A">
      <w:r>
        <w:t xml:space="preserve">Classes and subclasses of drugs described to cause drug-induced </w:t>
      </w:r>
      <w:proofErr w:type="spellStart"/>
      <w:r>
        <w:t>myoclonus</w:t>
      </w:r>
      <w:proofErr w:type="spellEnd"/>
      <w:r>
        <w:t xml:space="preserve">. References were sorted to distribution of </w:t>
      </w:r>
      <w:proofErr w:type="spellStart"/>
      <w:r>
        <w:t>myoclonus</w:t>
      </w:r>
      <w:proofErr w:type="spellEnd"/>
      <w:r>
        <w:t xml:space="preserve">. The numbers of reported cases of drug-induced </w:t>
      </w:r>
      <w:proofErr w:type="spellStart"/>
      <w:r>
        <w:t>myoclonus</w:t>
      </w:r>
      <w:proofErr w:type="spellEnd"/>
      <w:r>
        <w:t xml:space="preserve"> are listed. ‘-’ no studies describing </w:t>
      </w:r>
      <w:proofErr w:type="spellStart"/>
      <w:r>
        <w:t>myoclonus</w:t>
      </w:r>
      <w:proofErr w:type="spellEnd"/>
      <w:r>
        <w:t xml:space="preserve"> with this distribution, for this class of drugs.</w:t>
      </w:r>
    </w:p>
    <w:p w:rsidR="008B128B" w:rsidRPr="00001DA3" w:rsidRDefault="00001DA3" w:rsidP="003A7347">
      <w:pPr>
        <w:outlineLvl w:val="0"/>
        <w:rPr>
          <w:b/>
        </w:rPr>
      </w:pPr>
      <w:r w:rsidRPr="00001DA3">
        <w:rPr>
          <w:b/>
        </w:rPr>
        <w:lastRenderedPageBreak/>
        <w:t>References</w:t>
      </w:r>
    </w:p>
    <w:p w:rsidR="00AB0370" w:rsidRPr="00AB0370" w:rsidRDefault="00A7394B" w:rsidP="00AB0370">
      <w:pPr>
        <w:pStyle w:val="EndNoteBibliography"/>
        <w:spacing w:after="0"/>
        <w:ind w:left="720" w:hanging="720"/>
      </w:pPr>
      <w:r>
        <w:fldChar w:fldCharType="begin"/>
      </w:r>
      <w:r w:rsidR="008B128B">
        <w:instrText xml:space="preserve"> ADDIN EN.REFLIST </w:instrText>
      </w:r>
      <w:r>
        <w:fldChar w:fldCharType="separate"/>
      </w:r>
      <w:r w:rsidR="00AB0370" w:rsidRPr="00AB0370">
        <w:t>1.</w:t>
      </w:r>
      <w:r w:rsidR="00AB0370" w:rsidRPr="00AB0370">
        <w:tab/>
        <w:t>Adair JC, el-Nachef A, Cutler P (1996) Fentanyl neurotoxicity. Ann Emerg Med 27:791-79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.</w:t>
      </w:r>
      <w:r w:rsidRPr="00AB0370">
        <w:tab/>
        <w:t>Aguglia U, Gambardella A, Zappia M, Valentino P, Quattrone A (1995) Negative myoclonus during valproate-related stupor. Neurophysiological evidence of a cortical non-epileptic origin. Electroencephalogr Clin Neurophysiol 94:103-10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.</w:t>
      </w:r>
      <w:r w:rsidRPr="00AB0370">
        <w:tab/>
        <w:t>Alfa JA, Bamgbade OA (2008) Acute myoclonus following spinal anaesthesia. Eur J Anaesthesiol 25:256-25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.</w:t>
      </w:r>
      <w:r w:rsidRPr="00AB0370">
        <w:tab/>
        <w:t>Alonso-Navarro H, Jimenez-Jimenez FJ (2006) Reversible tremor, myoclonus, and fasciculations associated with topiramate use for migraine. Clin Neuropharmacol 29:157-15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.</w:t>
      </w:r>
      <w:r w:rsidRPr="00AB0370">
        <w:tab/>
        <w:t>Asconape J, Diedrich A, DellaBadia J (2000) Myoclonus associated with the use of gabapentin. Epilepsia 41:479-48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.</w:t>
      </w:r>
      <w:r w:rsidRPr="00AB0370">
        <w:tab/>
        <w:t>Askenasy JJ, Yahr MD (1988) Is monoamine oxidase inhibitor induced myoclonus serotoninergically mediated? J Neural Transm 72:67-7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.</w:t>
      </w:r>
      <w:r w:rsidRPr="00AB0370">
        <w:tab/>
        <w:t>Babiy M, Stubblefield MD, Herklotz M, Hand M (2005) Asterixis related to gabapentin as a cause of falls. Am J Phys Med Rehabil 84:136-14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.</w:t>
      </w:r>
      <w:r w:rsidRPr="00AB0370">
        <w:tab/>
        <w:t>Bak TH, Bauer M, Schaub RT, Hellweg R, Reischies FM (1995) Myoclonus in patients treated with clozapine: a case series. J Clin Psychiatry 56:418-42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.</w:t>
      </w:r>
      <w:r w:rsidRPr="00AB0370">
        <w:tab/>
        <w:t>Barak Y, Levine J, Weisz R (1996) Clozapine-induced myoclonus: two case reports. J Clin Psychopharmacol 16:339-34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.</w:t>
      </w:r>
      <w:r w:rsidRPr="00AB0370">
        <w:tab/>
        <w:t>Barbaccia JJ (1995) Myoclonus in the postanesthesia care unit after an intraoperative myelogram. Anesth Analg 80:413-41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.</w:t>
      </w:r>
      <w:r w:rsidRPr="00AB0370">
        <w:tab/>
        <w:t>Batra YK, Rajeev S, Lokesh VC, Rao KL (2007) Spinal myoclonus associated with intrathecal bupivacaine and fentanyl in an infant. Can J Anaesth 54:587-58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.</w:t>
      </w:r>
      <w:r w:rsidRPr="00AB0370">
        <w:tab/>
        <w:t>Bougea A, Gerakoulis S, Anagnostou E, Paraskevas G, Kapaki E, Kararizou E (2014) Donepezil-induced myoclonus in a patient with Alzheimer disease. Ann Pharmacother 48:1659-166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.</w:t>
      </w:r>
      <w:r w:rsidRPr="00AB0370">
        <w:tab/>
        <w:t>Bowdle TA (1987) Myoclonus following sufentanil without EEG seizure activity. Anesthesiology 67:593-59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.</w:t>
      </w:r>
      <w:r w:rsidRPr="00AB0370">
        <w:tab/>
        <w:t>Bowdle TA, Rooke GA (1994) Postoperative myoclonus and rigidity after anesthesia with opioids. Anesth Analg 78:783-78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5.</w:t>
      </w:r>
      <w:r w:rsidRPr="00AB0370">
        <w:tab/>
        <w:t>Brefel-Courbon C, Gardette V, Ory F, Montastruc JL (2006) Drug-induced myoclonus: a French pharmacovigilance database study. Neurophysiol Clin 36:333-33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6.</w:t>
      </w:r>
      <w:r w:rsidRPr="00AB0370">
        <w:tab/>
        <w:t>Bruera E, Pereira J (1997) Acute neuropsychiatric findings in a patient receiving fentanyl for cancer pain. Pain 69:199-20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7.</w:t>
      </w:r>
      <w:r w:rsidRPr="00AB0370">
        <w:tab/>
        <w:t>Cartwright PD, Hesse C, Jackson AO (1993) Myoclonic spasms following intrathecal diamorphine. J Pain Symptom Manage 8:492-49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8.</w:t>
      </w:r>
      <w:r w:rsidRPr="00AB0370">
        <w:tab/>
        <w:t>Casas M, Garcia-Ribera C, Alvarez E, Udina C, Queralto JM, Grau JM (1987) Myoclonic movements as a side-effect of treatment with therapeutic doses of clomipramine. Int Clin Psychopharmacol 2:333-33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9.</w:t>
      </w:r>
      <w:r w:rsidRPr="00AB0370">
        <w:tab/>
        <w:t>Casazza M, Bracchi M, Girotti F (1985) Spinal myoclonus and clinical worsening after intravenous contrast medium in a patient with spinal arteriovenous malformation. AJNR Am J Neuroradiol 6:965-96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0.</w:t>
      </w:r>
      <w:r w:rsidRPr="00AB0370">
        <w:tab/>
        <w:t>Caviness JN, Evidente VG (2003) Cortical myoclonus during lithium exposure. Arch Neurol 60:401-40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1.</w:t>
      </w:r>
      <w:r w:rsidRPr="00AB0370">
        <w:tab/>
        <w:t>Celik Y, Bekir Demirel C, Karaca S, Kose Y (2003) Transient segmental spinal myoclonus due to spinal anaesthesia with bupivacaine. J Postgrad Med 49:28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2.</w:t>
      </w:r>
      <w:r w:rsidRPr="00AB0370">
        <w:tab/>
        <w:t>Chan S, Turner MR, Young L, Gregory R (2006) Cephalosporin-induced myoclonus. Neurology 66:E2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3.</w:t>
      </w:r>
      <w:r w:rsidRPr="00AB0370">
        <w:tab/>
        <w:t>Chaw SH, Chan L, Lee PK, Bakar JA, Rasiah R, Foo LL (2016) Prolonged drug-induced myoclonus: is it related to palonosetron? J Anesth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4.</w:t>
      </w:r>
      <w:r w:rsidRPr="00AB0370">
        <w:tab/>
        <w:t>Chua TP, Farrell T, Lipkin DP (1994) Myoclonus associated with propafenone. BMJ 308:11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5.</w:t>
      </w:r>
      <w:r w:rsidRPr="00AB0370">
        <w:tab/>
        <w:t>Crespel A, Genton P, Berramdane M, Coubes P, Monicard C, Baldy-Moulinier M, Gelisse P (2005) Lamotrigine associated with exacerbation or de novo myoclonus in idiopathic generalized epilepsies. Neurology 65:762-76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6.</w:t>
      </w:r>
      <w:r w:rsidRPr="00AB0370">
        <w:tab/>
        <w:t>de Armendi AJ, Fahey M, Ryan JF (1993) Morphine-induced myoclonic movements in a pediatric pain patient. Anesth Analg 77:191-19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7.</w:t>
      </w:r>
      <w:r w:rsidRPr="00AB0370">
        <w:tab/>
        <w:t>De Conno F, Caraceni A, Martini C, Spoldi E, Salvetti M, Ventafridda V (1991) Hyperalgesia and myoclonus with intrathecal infusion of high-dose morphine. Pain 47:337-33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8.</w:t>
      </w:r>
      <w:r w:rsidRPr="00AB0370">
        <w:tab/>
        <w:t>Deik AF, Shanker VL (2012) A case of amiodarone-associated myoclonus responsive to levetiracetam. Can J Neurol Sci 39:680-68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29.</w:t>
      </w:r>
      <w:r w:rsidRPr="00AB0370">
        <w:tab/>
        <w:t>Devanand DP, Sackeim HA, Brown RP (1988) Myoclonus during combined tricyclic antidepressant and lithium treatment. J Clin Psychopharmacol 8:446-44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0.</w:t>
      </w:r>
      <w:r w:rsidRPr="00AB0370">
        <w:tab/>
        <w:t>Dib EG, Bernstein S, Benesch C (2004) Multifocal myoclonus induced by trimethoprim-sulfamethoxazole therapy in a patient with nocardia infection. N Engl J Med 350:88-8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1.</w:t>
      </w:r>
      <w:r w:rsidRPr="00AB0370">
        <w:tab/>
        <w:t>Dominguez C, Benito-Leon J, Bermejo-Pareja F (2009) Multifocal myoclonus induced by haloperidol. Neurol Sci 30:385-38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2.</w:t>
      </w:r>
      <w:r w:rsidRPr="00AB0370">
        <w:tab/>
        <w:t>Duarte J, Sempere AP, Cabezas MC, Marcos J, Claveria LE (1996) Postural myoclonus induced by phenytoin. Clin Neuropharmacol 19:536-53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3.</w:t>
      </w:r>
      <w:r w:rsidRPr="00AB0370">
        <w:tab/>
        <w:t>Dutra LA, Pedroso JL, Felix EP, Barsottini OG (2008) Venlafaxine induced-myoclonus in a patient with mixed dementia. Arq Neuropsiquiatr 66:894-89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4.</w:t>
      </w:r>
      <w:r w:rsidRPr="00AB0370">
        <w:tab/>
        <w:t>Ege F, Kocak Y, Titiz AP, Ozturk SM, Ozturk S, Ozbakir S (2008) Gabapentin-Induced myoclonus: case report. Mov Disord 23:1947-194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5.</w:t>
      </w:r>
      <w:r w:rsidRPr="00AB0370">
        <w:tab/>
        <w:t>Eisele JH, Jr., Grigsby EJ, Dea G (1992) Clonazepam treatment of myoclonic contractions associated with high-dose opioids: case report. Pain 49:231-23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6.</w:t>
      </w:r>
      <w:r w:rsidRPr="00AB0370">
        <w:tab/>
        <w:t>Essandoh S, Sakae M, Miller J, Glare PA (2010) A cautionary tale from critical care: resolution of myoclonus after fentanyl rotation to hydromorphone. J Pain Symptom Manage 40:e4-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7.</w:t>
      </w:r>
      <w:r w:rsidRPr="00AB0370">
        <w:tab/>
        <w:t>Evidente VG, Caviness JN (1999) Focal cortical transient preceding myoclonus during lithium and tricyclic antidepressant therapy. Neurology 52:211-21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8.</w:t>
      </w:r>
      <w:r w:rsidRPr="00AB0370">
        <w:tab/>
        <w:t>Farrington J, Stoudemire A, Tierney J (1995) The role of ciprofloxacin in a patient with delirium due to multiple etiologies. Gen Hosp Psychiatry 17:47-5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39.</w:t>
      </w:r>
      <w:r w:rsidRPr="00AB0370">
        <w:tab/>
        <w:t>Ferbert A, Biniek R, Kindler J, Maurin N (1993) Myoclonus and tremor induced acutely by administration of tumor necrosis factor in a patient with Ehlers-Danlos syndrome. Mov Disord 8:232-23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0.</w:t>
      </w:r>
      <w:r w:rsidRPr="00AB0370">
        <w:tab/>
        <w:t>Fernandez Corcuera P, Pomarol E, Amann B, McKenna P (2008) Myoclonus provoked by lamotrigine in a bipolar patient. J Clin Psychopharmacol 28:248-24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1.</w:t>
      </w:r>
      <w:r w:rsidRPr="00AB0370">
        <w:tab/>
        <w:t>Finsterer J, Lubec D, Verlicchi A, Samec P (1998) Facial myocloni and stroke as late sequelae of metrizamide myelography. J Neuropsychiatry Clin Neurosci 10:472-47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2.</w:t>
      </w:r>
      <w:r w:rsidRPr="00AB0370">
        <w:tab/>
        <w:t>Fukuzako H, Tominaga H, Izumi K, Koja T, Nomoto M, Hokazono Y, Kamei K, Fujii H, Fukuda T, Matsumoto K (1990) Postural myoclonus associated with long-term administration of neuroleptics in schizophrenic patients. Biol Psychiatry 27:1116-112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3.</w:t>
      </w:r>
      <w:r w:rsidRPr="00AB0370">
        <w:tab/>
        <w:t>Garvey MJ, Tollefson GD (1987) Occurrence of myoclonus in patients treated with cyclic antidepressants. Arch Gen Psychiatry 44:269-27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4.</w:t>
      </w:r>
      <w:r w:rsidRPr="00AB0370">
        <w:tab/>
        <w:t>Genton P, Nguyen VH, Mesdjian E (1998) Carbamazepine intoxication with negative myoclonus after the addition of clobazam. Epilepsia 39:1115-111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5.</w:t>
      </w:r>
      <w:r w:rsidRPr="00AB0370">
        <w:tab/>
        <w:t>Gentry JL, 3rd, Peterson C (2015) Death Delusions and Myoclonus: Acyclovir Toxicity. Am J Med 128:692-69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6.</w:t>
      </w:r>
      <w:r w:rsidRPr="00AB0370">
        <w:tab/>
        <w:t>George M, Haasz M, Coronado A, Salhanick S, Korbel L, Kitzmiller JP (2013) Acute dyskinesia, myoclonus, and akathisa in an adolescent male abusing quetiapine via nasal insufflation: a case study. BMC Pediatr 13:18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7.</w:t>
      </w:r>
      <w:r w:rsidRPr="00AB0370">
        <w:tab/>
        <w:t>Ghaziuddin N, Iqbal A, Khetarpal S (2001) Myoclonus during prolonged treatment with sertraline in an adolescent patient. J Child Adolesc Psychopharmacol 11:199-20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8.</w:t>
      </w:r>
      <w:r w:rsidRPr="00AB0370">
        <w:tab/>
        <w:t>Grech V, Vella C, Mercieca V (2001) Temporary myoclonus with treatment of congenital transcobalamin 2 deficiency. Pediatr Neurol 24:75-7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49.</w:t>
      </w:r>
      <w:r w:rsidRPr="00AB0370">
        <w:tab/>
        <w:t>Greenberg M, Hilty C (2003) Myoclonus after prolonged infusion of etomidate treated with dantrolene. J Clin Anesth 15:489-49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0.</w:t>
      </w:r>
      <w:r w:rsidRPr="00AB0370">
        <w:tab/>
        <w:t>Gupta A, Lang AE (2010) Drug-induced cranial myoclonus. Mov Disord 25:2264-226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1.</w:t>
      </w:r>
      <w:r w:rsidRPr="00AB0370">
        <w:tab/>
        <w:t>Hagen N, Swanson R (1997) Strychnine-like multifocal myoclonus and seizures in extremely high-dose opioid administration: treatment strategies. J Pain Symptom Manage 14:51-5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2.</w:t>
      </w:r>
      <w:r w:rsidRPr="00AB0370">
        <w:tab/>
        <w:t>Han PK, Arnold R, Bond G, Janson D, Abu-Elmagd K (2002) Myoclonus secondary to withdrawal from transdermal fentanyl: case report and literature review. J Pain Symptom Manage 23:66-7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3.</w:t>
      </w:r>
      <w:r w:rsidRPr="00AB0370">
        <w:tab/>
        <w:t>Healy DG, Ingle GT, Brown P (2009) Pregabalin- and gabapentin-associated myoclonus in a patient with chronic renal failure. Mov Disord 24:2028-202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4.</w:t>
      </w:r>
      <w:r w:rsidRPr="00AB0370">
        <w:tab/>
        <w:t>Herishanu YO, Zlotnik M, Mostoslavsky M, Podgaietski M, Frisher S, Wirguin I (1998) Cefuroxime-induced encephalopathy. Neurology 50:1873-187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5.</w:t>
      </w:r>
      <w:r w:rsidRPr="00AB0370">
        <w:tab/>
        <w:t>Hofmann A, Tangri N, Lafontaine AL, Postuma RB (2006) Myoclonus as an acute complication of low-dose hydromorphone in multiple system atrophy. J Neurol Neurosurg Psychiatry 77:994-99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6.</w:t>
      </w:r>
      <w:r w:rsidRPr="00AB0370">
        <w:tab/>
        <w:t>Holtkamp M, Halle A, Meierkord H, Masuhr F (2006) Gabapentin-induced severe myoclonus in a patient with impaired renal function. J Neurol 253:382-38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7.</w:t>
      </w:r>
      <w:r w:rsidRPr="00AB0370">
        <w:tab/>
        <w:t>Horga G, Horga A, Baeza I, Castro-Fornieles J, Lazaro L, Pons A (2010) Drug-induced speech dysfluency and myoclonus preceding generalized tonic-clonic seizures in an adolescent male with schizophrenia. J Child Adolesc Psychopharmacol 20:233-23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8.</w:t>
      </w:r>
      <w:r w:rsidRPr="00AB0370">
        <w:tab/>
        <w:t>Hui AC, Wong TY, Chow KM, Szeto CC (2003) Multifocal myoclonus secondary to tranexamic acid. J Neurol Neurosurg Psychiatry 74:54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59.</w:t>
      </w:r>
      <w:r w:rsidRPr="00AB0370">
        <w:tab/>
        <w:t>Huppertz HJ, Feuerstein TJ, Schulze-Bonhage A (2001) Myoclonus in epilepsy patients with anticonvulsive add-on therapy with pregabalin. Epilepsia 42:790-79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0.</w:t>
      </w:r>
      <w:r w:rsidRPr="00AB0370">
        <w:tab/>
        <w:t>Immovilli P, Rota E, Morelli N, Iafelice I, Magnacavallo A, Guidetti D (2015) Metoclopramide-induced facial and palatopharyngeal myoclonus. Neurology 84:128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1.</w:t>
      </w:r>
      <w:r w:rsidRPr="00AB0370">
        <w:tab/>
        <w:t>Irioka T, Machida A, Yokota T, Mizusawa H (2008) Antihistamine-associated myoclonus: A case report. Mov Disord 23:1615-161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2.</w:t>
      </w:r>
      <w:r w:rsidRPr="00AB0370">
        <w:tab/>
        <w:t>Ito S, Liao S (2008) Myoclonus associated with high-dose parenteral methadone. J Palliat Med 11:838-84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3.</w:t>
      </w:r>
      <w:r w:rsidRPr="00AB0370">
        <w:tab/>
        <w:t>Jayathissa S, Woolley M, Ganasegaram M, Holden J, Cu E (2010) Myoclonus and delirium associated with ciprofloxacin. Age Ageing 39:76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4.</w:t>
      </w:r>
      <w:r w:rsidRPr="00AB0370">
        <w:tab/>
        <w:t>Jimenez-Huete A, Gil-Nagel A, Franch O (2002) Multifocal myoclonus associated with mefloquine chemoprophylaxis. Clin Neuropharmacol 25:24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5.</w:t>
      </w:r>
      <w:r w:rsidRPr="00AB0370">
        <w:tab/>
        <w:t>Jundt F, Lempert T, Dorken B, Pezzutto A (2004) Trimethoprim-sulfamethoxazole exacerbates posthypoxic action myoclonus in a patient with suspicion of Pneumocystis jiroveci infection. Infection 32:176-17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6.</w:t>
      </w:r>
      <w:r w:rsidRPr="00AB0370">
        <w:tab/>
        <w:t>Kango Gopal G, Hewton C, Pazhvoor SK (2014) Myoclonus associated with concomitant ciprofloxacin and oxycodone in an older patient. British journal of clinical pharmacology 77:906-90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7.</w:t>
      </w:r>
      <w:r w:rsidRPr="00AB0370">
        <w:tab/>
        <w:t>Kaufman KR, Parikh A, Chan L, Bridgeman M, Shah M (2014) Myoclonus in renal failure: Two cases of gabapentin toxicity. Epilepsy &amp; behavior case reports 2:8-1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8.</w:t>
      </w:r>
      <w:r w:rsidRPr="00AB0370">
        <w:tab/>
        <w:t>Kettl P, DePaulo JR, Jr. (1983) Maprotiline-induced myoclonus. J Clin Psychopharmacol 3:264-26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69.</w:t>
      </w:r>
      <w:r w:rsidRPr="00AB0370">
        <w:tab/>
        <w:t>Khasani S (2015) Cefepime-induced jaw myoclonus. Neurology 84:118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0.</w:t>
      </w:r>
      <w:r w:rsidRPr="00AB0370">
        <w:tab/>
        <w:t>Kitagawa N, Takeuchi A (2014) Memantine-induced myoclonus. Neurology 83:138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1.</w:t>
      </w:r>
      <w:r w:rsidRPr="00AB0370">
        <w:tab/>
        <w:t>Kiyama S, Yoshikawa T (1998) Persistent intraoperative myoclonus during propofol-fentanyl anaesthesia. Can J Anaesth 45:283-28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2.</w:t>
      </w:r>
      <w:r w:rsidRPr="00AB0370">
        <w:tab/>
        <w:t>Klawans HL, D'Amico DJ, Patel BC (1975) Behavioral supersensitivity to 5-hydroxytryptophan induced by chronic methysergide pretreatment. Psychopharmacologia 44:297-30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3.</w:t>
      </w:r>
      <w:r w:rsidRPr="00AB0370">
        <w:tab/>
        <w:t>Kloke M, Bingel U, Seeber S (1994) Complications of spinal opioid therapy: myoclonus, spastic muscle tone and spinal jerking. Support Care Cancer 2:249-25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4.</w:t>
      </w:r>
      <w:r w:rsidRPr="00AB0370">
        <w:tab/>
        <w:t>Kutluay E, Pakoz B, Beydoun A (2007) Reversible facial myoclonus with topiramate therapy for epilepsy. Epilepsia 48:2001-200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5.</w:t>
      </w:r>
      <w:r w:rsidRPr="00AB0370">
        <w:tab/>
        <w:t>Lau KK, Kink RJ, Jones DP (2004) Myoclonus associated with intraperitoneal imipenem. Pediatr Nephrol 19:700-70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6.</w:t>
      </w:r>
      <w:r w:rsidRPr="00AB0370">
        <w:tab/>
        <w:t>Laughlin TP, Newberg LA (1985) Prolonged myoclonus after etomidate anesthesia. Anesth Analg 64:80-8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7.</w:t>
      </w:r>
      <w:r w:rsidRPr="00AB0370">
        <w:tab/>
        <w:t>Lauterbach EC (1999) Hiccup and apparent myoclonus after hydrocodone: review of the opiate-related hiccup and myoclonus literature. Clin Neuropharmacol 22:87-9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8.</w:t>
      </w:r>
      <w:r w:rsidRPr="00AB0370">
        <w:tab/>
        <w:t>Lin CS, Wei-Hung C, Lee YW (2008) Transient spinal myoclonus after spinal anaesthesia with bupivacaine in the perioperation period. Anaesthesist 57:51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79.</w:t>
      </w:r>
      <w:r w:rsidRPr="00AB0370">
        <w:tab/>
        <w:t>Lippmann S, Moskovitz R, O'Tuama L (1977) Tricyclic-induced myoclonus. Am J Psychiatry 134:90-9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0.</w:t>
      </w:r>
      <w:r w:rsidRPr="00AB0370">
        <w:tab/>
        <w:t>Lippmann S, Tucker D, Wagemaker H, Schulte T (1977) A second report of tricyclic-induced mycolonus. Am J Psychiatry 134:585-58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1.</w:t>
      </w:r>
      <w:r w:rsidRPr="00AB0370">
        <w:tab/>
        <w:t>Lu CS, Chu NS (1988) Acute dystonic reaction with asterixis and myoclonus following metoclopramide therapy. J Neurol Neurosurg Psychiatry 51:1002-100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2.</w:t>
      </w:r>
      <w:r w:rsidRPr="00AB0370">
        <w:tab/>
        <w:t>Lumley J, Morgan M (1985) Myoclonus after etomidate anesthesia. Anesth Analg 64:103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3.</w:t>
      </w:r>
      <w:r w:rsidRPr="00AB0370">
        <w:tab/>
        <w:t>Magaudda A, Di Rosa G (2012) Carbamazepine-induced non-epileptic myoclonus and tic-like movements. Epileptic Disord 14:172-17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4.</w:t>
      </w:r>
      <w:r w:rsidRPr="00AB0370">
        <w:tab/>
        <w:t>Magny JF, d'Allest AM, Nedelcoux H, Zupan V, Dehan M (1994) Midazolam and myoclonus in neonate. Eur J Pediatr 153:389-39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5.</w:t>
      </w:r>
      <w:r w:rsidRPr="00AB0370">
        <w:tab/>
        <w:t>Man BL, Fu YP (2015) Piperacillin/tazobactam-induced myoclonic jerks in a man with chronic renal failure. BMJ Case Rep 201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6.</w:t>
      </w:r>
      <w:r w:rsidRPr="00AB0370">
        <w:tab/>
        <w:t>Marinella MA (2001) Myoclonus and generalized seizures associated with gatifloxacin treatment. Arch Intern Med 161:2261-226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7.</w:t>
      </w:r>
      <w:r w:rsidRPr="00AB0370">
        <w:tab/>
        <w:t>Martin M, Diaz-Rubio E, Casado A, Valverde JJ, Garcia Urra D, Lopez-Martin JA, Rodriguez-Lescure A (1994) Prednimustine-induced myoclonus--a report of three cases. Acta Oncol 33:81-8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8.</w:t>
      </w:r>
      <w:r w:rsidRPr="00AB0370">
        <w:tab/>
        <w:t>Masand P (1992) Desipramine-induced oral-pharyngeal disturbances: stuttering and jaw myoclonus. J Clin Psychopharmacol 12:444-44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89.</w:t>
      </w:r>
      <w:r w:rsidRPr="00AB0370">
        <w:tab/>
        <w:t>Matsunaga K, Uozumi T, Qingrui L, Hashimoto T, Tsuji S (2001) Amantadine-induced cortical myoclonus. Neurology 56:279-28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0.</w:t>
      </w:r>
      <w:r w:rsidRPr="00AB0370">
        <w:tab/>
        <w:t>McKeon A, Pittock SJ, Glass GA, Josephs KA, Bower JH, Lennon VA, Ahlskog JE (2007) Whole-body tremulousness: isolated generalized polymyoclonus. Arch Neurol 64:1318-132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1.</w:t>
      </w:r>
      <w:r w:rsidRPr="00AB0370">
        <w:tab/>
        <w:t>Meyer T, Ludolph AC, Munch C (2002) Ifosfamide encephalopathy presenting with asterixis. J Neurol Sci 199:85-8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2.</w:t>
      </w:r>
      <w:r w:rsidRPr="00AB0370">
        <w:tab/>
        <w:t>Micheli F, Cersosimo MG, Scorticati MC, Velez M, Gonzalez S (2000) Myoclonus secondary to albuterol (salbutamol) instillation. Neurology 54:2022-202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3.</w:t>
      </w:r>
      <w:r w:rsidRPr="00AB0370">
        <w:tab/>
        <w:t>Moellentin D, Picone C, Leadbetter E (2008) Memantine-induced myoclonus and delirium exacerbated by trimethoprim. Ann Pharmacother 42:443-44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4.</w:t>
      </w:r>
      <w:r w:rsidRPr="00AB0370">
        <w:tab/>
        <w:t>Monnerat C, Gander M, Leyvraz S (1997) A rare case of prednimustine-induced myoclonus. J Natl Cancer Inst 89:173-17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5.</w:t>
      </w:r>
      <w:r w:rsidRPr="00AB0370">
        <w:tab/>
        <w:t>Murgai AA, LeDoux MS (2015) Memantine-induced Myoclonus in a Patient with Alzheimer Disease. Tremor and other hyperkinetic movements 5:33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6.</w:t>
      </w:r>
      <w:r w:rsidRPr="00AB0370">
        <w:tab/>
        <w:t>Nampiaparampil D, Oruc NE (2006) Metodopramide-induced palatopharyngeal myoclonus. Mov Disord 21:2028-202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7.</w:t>
      </w:r>
      <w:r w:rsidRPr="00AB0370">
        <w:tab/>
        <w:t>Neufeld MY, Vishnevska S (1995) Vigabatrin and multifocal myoclonus in adults with partial seizures. Clin Neuropharmacol 18:280-28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8.</w:t>
      </w:r>
      <w:r w:rsidRPr="00AB0370">
        <w:tab/>
        <w:t>Olszewska DA, Chalissery AJ, Williams J, Lynch T, Smyth S (2015) Speech myoclonus due to probable pregabalin adverse drug-reaction. Parkinsonism &amp; related disorders 21:823-82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99.</w:t>
      </w:r>
      <w:r w:rsidRPr="00AB0370">
        <w:tab/>
        <w:t>Oulis P, Potagas C, Masdrakis VG, Thomopoulos Y, Kouzoupis AV, Soldatos CR (2008) Reversible tremor and myoclonus associated with topiramate-fluvoxamine coadministration. Clin Neuropharmacol 31:366-36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0.</w:t>
      </w:r>
      <w:r w:rsidRPr="00AB0370">
        <w:tab/>
        <w:t>Ozcan B, Kavurt S, Yucel H, Bas AY, Demirel N (2015) Rhythmic myoclonic jerking induced by midazolam in a preterm infant. Pediatr Neurol 52:e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1.</w:t>
      </w:r>
      <w:r w:rsidRPr="00AB0370">
        <w:tab/>
        <w:t>Ozdemir O, Baytan B, Gunes AM, Okan M (2010) Involuntary movements during vitamin B12 treatment. J Child Neurol 25:227-23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2.</w:t>
      </w:r>
      <w:r w:rsidRPr="00AB0370">
        <w:tab/>
        <w:t>Ozer EA, Turker M, Bakiler AR, Yaprak I, Ozturk C (2001) Involuntary movements in infantile cobalamin deficiency appearing after treatment. Pediatr Neurol 25:81-8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3.</w:t>
      </w:r>
      <w:r w:rsidRPr="00AB0370">
        <w:tab/>
        <w:t>Papageorgiou SG, Kontaxis T, Antelli A, Kalfakis N (2007) Exacerbation of myoclonus by memantine in a patient with Alzheimer disease. J Clin Psychopharmacol 27:407-40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4.</w:t>
      </w:r>
      <w:r w:rsidRPr="00AB0370">
        <w:tab/>
        <w:t>Patel HC, Bruza D, Yeragani V (1988) Myoclonus with trazodone. J Clin Psychopharmacol 8:15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5.</w:t>
      </w:r>
      <w:r w:rsidRPr="00AB0370">
        <w:tab/>
        <w:t>Patel S, Roshan VR, Lee KC, Cheung RJ (2006) A myoclonic reaction with low-dose hydromorphone. Ann Pharmacother 40:2068-207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6.</w:t>
      </w:r>
      <w:r w:rsidRPr="00AB0370">
        <w:tab/>
        <w:t>Patterson JF (1990) Myoclonus caused by a tricyclic antidepressant. South Med J 83:463-46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7.</w:t>
      </w:r>
      <w:r w:rsidRPr="00AB0370">
        <w:tab/>
        <w:t>Pei LJ, Tianzhi IL, Lim WS (2015) Memantine-Induced Myoclonus Precipitated by Renal Impairment and Drug Interactions. Journal of the American Geriatrics Society 63:2643-264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8.</w:t>
      </w:r>
      <w:r w:rsidRPr="00AB0370">
        <w:tab/>
        <w:t>Potter JM, Reid DB, Shaw RJ, Hackett P, Hickman PE (1989) Myoclonus associated with treatment with high doses of morphine: the role of supplemental drugs. BMJ 299:150-15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09.</w:t>
      </w:r>
      <w:r w:rsidRPr="00AB0370">
        <w:tab/>
        <w:t>Praharaj SK, Venkatesh BG, Sarkhel S, Zia-ul-Haq M, Sinha VK (2010) Clozapine-induced myoclonus: a case study and brief review. Prog Neuropsychopharmacol Biol Psychiatry 34:242-24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0.</w:t>
      </w:r>
      <w:r w:rsidRPr="00AB0370">
        <w:tab/>
        <w:t>Reutens DC, Stewart-Wynne EG (1989) Norpethidine induced myoclonus in a patient with renal failure. J Neurol Neurosurg Psychiatry 52:1450-145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1.</w:t>
      </w:r>
      <w:r w:rsidRPr="00AB0370">
        <w:tab/>
        <w:t>Rivera M, Crespo M, Teruel JL, Marcen R, Ortuno J (1999) Neurotoxicity due to imipenem/cilastatin in patients on continuous ambulatory peritoneal dialysis. Nephrol Dial Transplant 14:258-25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2.</w:t>
      </w:r>
      <w:r w:rsidRPr="00AB0370">
        <w:tab/>
        <w:t>Rosen JB, Milstein MJ, Haut SR (2012) Olanzapine-associated myoclonus. Epilepsy Res 98:247-25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3.</w:t>
      </w:r>
      <w:r w:rsidRPr="00AB0370">
        <w:tab/>
        <w:t>Rosenhagen MC, Schmidt U, Weber F, Steiger A (2006) Combination therapy of lamotrigine and escitalopram may cause myoclonus. J Clin Psychopharmacol 26:346-34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4.</w:t>
      </w:r>
      <w:r w:rsidRPr="00AB0370">
        <w:tab/>
        <w:t>Rozan JP, Kahn CH, Warfield CA (1995) Epidural and intravenous opioid-induced neuroexcitation. Anesthesiology 83:860-86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5.</w:t>
      </w:r>
      <w:r w:rsidRPr="00AB0370">
        <w:tab/>
        <w:t>Sackellares JC, Smith DB (1979) Myoclonus with electrocerebral silence in a patient receiving penicillin. Arch Neurol 36:857-85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6.</w:t>
      </w:r>
      <w:r w:rsidRPr="00AB0370">
        <w:tab/>
        <w:t>Sarhill N, Davis MP, Walsh D, Nouneh C (2001) Methadone-induced myoclonus in advanced cancer. Am J Hosp Palliat Care 18:51-5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7.</w:t>
      </w:r>
      <w:r w:rsidRPr="00AB0370">
        <w:tab/>
        <w:t>Sarva H, Panichpisal K (2012) Gentamicin-induced myoclonus: a case report and literature review of antibiotics-induced myoclonus. Neurologist 18:385-38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8.</w:t>
      </w:r>
      <w:r w:rsidRPr="00AB0370">
        <w:tab/>
        <w:t>Savica R, Rabinstein AA, Josephs KA (2011) Ifosfamide associated myoclonus-encephalopathy syndrome. J Neurol 258:1729-173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19.</w:t>
      </w:r>
      <w:r w:rsidRPr="00AB0370">
        <w:tab/>
        <w:t>Scullin P, Sheahan P, Sheila K (2003) Myoclonic jerks associated with gabapentin. Palliat Med 17:717-71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0.</w:t>
      </w:r>
      <w:r w:rsidRPr="00AB0370">
        <w:tab/>
        <w:t>Shea YF, Mok MM, Chang RS (2014) Gabapentin-induced myoclonus in an elderly with end-stage renal failure. Journal of the Formosan Medical Association = Taiwan yi zhi 113:660-66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1.</w:t>
      </w:r>
      <w:r w:rsidRPr="00AB0370">
        <w:tab/>
        <w:t>Sjogren P, Jonsson T, Jensen NH, Drenck NE, Jensen TS (1993) Hyperalgesia and myoclonus in terminal cancer patients treated with continuous intravenous morphine. Pain 55:93-9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2.</w:t>
      </w:r>
      <w:r w:rsidRPr="00AB0370">
        <w:tab/>
        <w:t>Sjogren P, Thunedborg LP, Christrup L, Hansen SH, Franks J (1998) Is development of hyperalgesia, allodynia and myoclonus related to morphine metabolism during long-term administration? Six case histories. Acta Anaesthesiol Scand 42:1070-107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3.</w:t>
      </w:r>
      <w:r w:rsidRPr="00AB0370">
        <w:tab/>
        <w:t>Sonck J, Laureys G, Verbeelen D (2008) The neurotoxicity and safety of treatment with cefepime in patients with renal failure. Nephrol Dial Transplant 23:966-97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4.</w:t>
      </w:r>
      <w:r w:rsidRPr="00AB0370">
        <w:tab/>
        <w:t>Spina Silva T, Dal-Pra Ducci R, Zorzetto FP, Braatz VL, de Paola L, Kowacs PA (2014) Meropenem-induced myoclonus: a case report. Seizure 23:912-91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5.</w:t>
      </w:r>
      <w:r w:rsidRPr="00AB0370">
        <w:tab/>
        <w:t>Striano P, Zara F, Coppola A, Ciampa C, Pezzella M, Striano S (2007) Epileptic myoclonus as ciprofloxacin-associated adverse effect. Mov Disord 22:1675-167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6.</w:t>
      </w:r>
      <w:r w:rsidRPr="00AB0370">
        <w:tab/>
        <w:t>Takahashi T, Masuya Y, Ueno K, Watanabe K, Takahashi M, Morita S, Higashima M, Wada Y (2015) Clozapine-related negative myoclonus associated with urinary tract infection: a case report. J Clin Psychopharmacol 35:205-20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7.</w:t>
      </w:r>
      <w:r w:rsidRPr="00AB0370">
        <w:tab/>
        <w:t>Tanaka A, Nagamatsu T, Yamaguchi M, Nomura A, Nagura F, Maeda K, Tomino T, Watanabe T, Shimizu H, Fujita Y, Ito Y (2011) Myoclonus after dextromethorphan administration in peritoneal dialysis. Ann Pharmacother 45:e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8.</w:t>
      </w:r>
      <w:r w:rsidRPr="00AB0370">
        <w:tab/>
        <w:t>Thwaites D, McCann S, Broderick P (2004) Hydromorphone neuroexcitation. J Palliat Med 7:545-55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29.</w:t>
      </w:r>
      <w:r w:rsidRPr="00AB0370">
        <w:tab/>
        <w:t>Ting SM, Lee D, Maclean D, Sheerin NS (2008) Paranoid psychosis and myoclonus: flecainide toxicity in renal failure. Cardiology 111:83-8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0.</w:t>
      </w:r>
      <w:r w:rsidRPr="00AB0370">
        <w:tab/>
        <w:t>Tominaga H, Fukuzako H, Izumi K, Koja T, Fukuda T, Fujii H, Matsumoto K, Sonoda H, Imamura K (1987) Tardive myoclonus. Lancet 1:32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1.</w:t>
      </w:r>
      <w:r w:rsidRPr="00AB0370">
        <w:tab/>
        <w:t>Trauner DA (1985) Stimulus-induced myoclonus and burst suppression on EEG: effects of phenytoin toxicity. Ann Neurol 17:312-313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2.</w:t>
      </w:r>
      <w:r w:rsidRPr="00AB0370">
        <w:tab/>
        <w:t>Tremolizzo L, Fermi S, Fusco ML, Susani E, Frigo M, Piolti R, Ferrarese C, Appollonio I (2011) Generalized action myoclonus associated with escitalopram in a patient with mixed dementia. J Clin Psychopharmacol 31:394-395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3.</w:t>
      </w:r>
      <w:r w:rsidRPr="00AB0370">
        <w:tab/>
        <w:t>Uchihara T, Tsukagoshi H (1988) Myoclonic activity associated with cefmetazole, with a review of neurotoxicity of cephalosporins. Clin Neurol Neurosurg 90:369-37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4.</w:t>
      </w:r>
      <w:r w:rsidRPr="00AB0370">
        <w:tab/>
        <w:t>Vadlamudi L, Wijdicks EF (2002) Multifocal myoclonus due to verapamil overdose. Neurology 58:98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5.</w:t>
      </w:r>
      <w:r w:rsidRPr="00AB0370">
        <w:tab/>
        <w:t>Van Keulen SG, Burton JH (2003) Myoclonus associated with etomidate for ED procedural sedation and analgesia. Am J Emerg Med 21:556-558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6.</w:t>
      </w:r>
      <w:r w:rsidRPr="00AB0370">
        <w:tab/>
        <w:t>Vardi J, Glaubman H, Rabey JM, Streifler M (1978) Myoclonic attacks induced by L-dopa and bromocryptin in Parkinson patients: a sleep EEG study. J Neurol 218:35-42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7.</w:t>
      </w:r>
      <w:r w:rsidRPr="00AB0370">
        <w:tab/>
        <w:t>Velasco SL, Sierra-Hidalgo F, Rodriguez RM, Guerreo AJ, Morales JR (2014) Flecainide-induced myoclonus. Clin Neuropharmacol 37:65-6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8.</w:t>
      </w:r>
      <w:r w:rsidRPr="00AB0370">
        <w:tab/>
        <w:t>Velayudhan L, Kirchner V (2005) Quetiapine-induced myoclonus. Int Clin Psychopharmacol 20:119-120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39.</w:t>
      </w:r>
      <w:r w:rsidRPr="00AB0370">
        <w:tab/>
        <w:t>Vural A, Tezer FI (2012) Myoclonus induced by haloperidol in the intensive care unit. J Neuropsychiatry Clin Neurosci 24:E41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0.</w:t>
      </w:r>
      <w:r w:rsidRPr="00AB0370">
        <w:tab/>
        <w:t>Wallace EL, Lingle K, Pierce D, Satko S (2009) Amlodipine-induced myoclonus. Am J Med 122:e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1.</w:t>
      </w:r>
      <w:r w:rsidRPr="00AB0370">
        <w:tab/>
        <w:t>Wierre L, Decaudin B, Barsumau J, Vairon MX, Horrent S, Odou P, Azar R (2004) Dobutamine-induced myoclonia in severe renal failure. Nephrol Dial Transplant 19:1336-1337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2.</w:t>
      </w:r>
      <w:r w:rsidRPr="00AB0370">
        <w:tab/>
        <w:t>Wyllie AR, Bayliff CD, Kovacs MJ (1997) Myoclonus due to chlorambucil in two adults with lymphoma. Ann Pharmacother 31:171-17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3.</w:t>
      </w:r>
      <w:r w:rsidRPr="00AB0370">
        <w:tab/>
        <w:t>Yarnall AJ, Burn DJ (2012) Amantadine-induced myoclonus in a patient with progressive supranuclear palsy. Age Ageing 41:695-696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4.</w:t>
      </w:r>
      <w:r w:rsidRPr="00AB0370">
        <w:tab/>
        <w:t>Yates AM, Wolfson AB, Shum L, Kehrl T (2013) A descriptive study of myoclonus associated with etomidate procedural sedation in the ED. Am J Emerg Med 31:852-854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5.</w:t>
      </w:r>
      <w:r w:rsidRPr="00AB0370">
        <w:tab/>
        <w:t>Yoon JH, Lee PH, Yong SW, Park HY, Lim TS, Choi JY (2008) Movement disorders at a university hospital emergency room. An analysis of clinical pattern and etiology. J Neurol 255:745-749</w:t>
      </w:r>
    </w:p>
    <w:p w:rsidR="00AB0370" w:rsidRPr="00AB0370" w:rsidRDefault="00AB0370" w:rsidP="00AB0370">
      <w:pPr>
        <w:pStyle w:val="EndNoteBibliography"/>
        <w:spacing w:after="0"/>
        <w:ind w:left="720" w:hanging="720"/>
      </w:pPr>
      <w:r w:rsidRPr="00AB0370">
        <w:t>146.</w:t>
      </w:r>
      <w:r w:rsidRPr="00AB0370">
        <w:tab/>
        <w:t>Zanus C, Alberini E, Costa P, Colonna F, Zennaro F, Carrozzi M (2012) Involuntary movements after correction of vitamin B12 deficiency: a video-case report. Epileptic Disord 14:174-180</w:t>
      </w:r>
    </w:p>
    <w:p w:rsidR="00AB0370" w:rsidRPr="00AB0370" w:rsidRDefault="00AB0370" w:rsidP="00AB0370">
      <w:pPr>
        <w:pStyle w:val="EndNoteBibliography"/>
        <w:ind w:left="720" w:hanging="720"/>
      </w:pPr>
      <w:r w:rsidRPr="00AB0370">
        <w:t>147.</w:t>
      </w:r>
      <w:r w:rsidRPr="00AB0370">
        <w:tab/>
        <w:t>Zhang C, Glenn DG, Bell WL, O'Donovan CA (2005) Gabapentin-induced myoclonus in end-stage renal disease. Epilepsia 46:156-158</w:t>
      </w:r>
    </w:p>
    <w:p w:rsidR="00BD5DFD" w:rsidRDefault="00A7394B" w:rsidP="009D3D17">
      <w:pPr>
        <w:spacing w:after="0"/>
      </w:pPr>
      <w:r>
        <w:fldChar w:fldCharType="end"/>
      </w:r>
    </w:p>
    <w:sectPr w:rsidR="00BD5DFD" w:rsidSect="003D2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A844CD"/>
    <w:multiLevelType w:val="multilevel"/>
    <w:tmpl w:val="7924C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rasf5evs5ww2e95efvrapaxpvavt2z0d0e&quot;&gt;Medication Induced Myoclonus_end note library_02092016&lt;record-ids&gt;&lt;item&gt;4&lt;/item&gt;&lt;item&gt;8&lt;/item&gt;&lt;item&gt;9&lt;/item&gt;&lt;item&gt;10&lt;/item&gt;&lt;item&gt;14&lt;/item&gt;&lt;item&gt;15&lt;/item&gt;&lt;item&gt;17&lt;/item&gt;&lt;item&gt;23&lt;/item&gt;&lt;item&gt;27&lt;/item&gt;&lt;item&gt;28&lt;/item&gt;&lt;item&gt;31&lt;/item&gt;&lt;item&gt;33&lt;/item&gt;&lt;item&gt;34&lt;/item&gt;&lt;item&gt;38&lt;/item&gt;&lt;item&gt;43&lt;/item&gt;&lt;item&gt;46&lt;/item&gt;&lt;item&gt;49&lt;/item&gt;&lt;item&gt;50&lt;/item&gt;&lt;item&gt;53&lt;/item&gt;&lt;item&gt;54&lt;/item&gt;&lt;item&gt;55&lt;/item&gt;&lt;item&gt;57&lt;/item&gt;&lt;item&gt;58&lt;/item&gt;&lt;item&gt;61&lt;/item&gt;&lt;item&gt;63&lt;/item&gt;&lt;item&gt;64&lt;/item&gt;&lt;item&gt;65&lt;/item&gt;&lt;item&gt;66&lt;/item&gt;&lt;item&gt;67&lt;/item&gt;&lt;item&gt;68&lt;/item&gt;&lt;item&gt;74&lt;/item&gt;&lt;item&gt;75&lt;/item&gt;&lt;item&gt;78&lt;/item&gt;&lt;item&gt;80&lt;/item&gt;&lt;item&gt;81&lt;/item&gt;&lt;item&gt;83&lt;/item&gt;&lt;item&gt;88&lt;/item&gt;&lt;item&gt;91&lt;/item&gt;&lt;item&gt;93&lt;/item&gt;&lt;item&gt;94&lt;/item&gt;&lt;item&gt;95&lt;/item&gt;&lt;item&gt;97&lt;/item&gt;&lt;item&gt;105&lt;/item&gt;&lt;item&gt;106&lt;/item&gt;&lt;item&gt;111&lt;/item&gt;&lt;item&gt;115&lt;/item&gt;&lt;item&gt;116&lt;/item&gt;&lt;item&gt;122&lt;/item&gt;&lt;item&gt;129&lt;/item&gt;&lt;item&gt;132&lt;/item&gt;&lt;item&gt;133&lt;/item&gt;&lt;item&gt;137&lt;/item&gt;&lt;item&gt;138&lt;/item&gt;&lt;item&gt;139&lt;/item&gt;&lt;item&gt;140&lt;/item&gt;&lt;item&gt;141&lt;/item&gt;&lt;item&gt;146&lt;/item&gt;&lt;item&gt;147&lt;/item&gt;&lt;item&gt;148&lt;/item&gt;&lt;item&gt;152&lt;/item&gt;&lt;item&gt;154&lt;/item&gt;&lt;item&gt;155&lt;/item&gt;&lt;item&gt;156&lt;/item&gt;&lt;item&gt;159&lt;/item&gt;&lt;item&gt;163&lt;/item&gt;&lt;item&gt;166&lt;/item&gt;&lt;item&gt;167&lt;/item&gt;&lt;item&gt;171&lt;/item&gt;&lt;item&gt;172&lt;/item&gt;&lt;item&gt;178&lt;/item&gt;&lt;item&gt;180&lt;/item&gt;&lt;item&gt;187&lt;/item&gt;&lt;item&gt;188&lt;/item&gt;&lt;item&gt;189&lt;/item&gt;&lt;item&gt;190&lt;/item&gt;&lt;item&gt;191&lt;/item&gt;&lt;item&gt;193&lt;/item&gt;&lt;item&gt;196&lt;/item&gt;&lt;item&gt;202&lt;/item&gt;&lt;item&gt;209&lt;/item&gt;&lt;item&gt;211&lt;/item&gt;&lt;item&gt;212&lt;/item&gt;&lt;item&gt;213&lt;/item&gt;&lt;item&gt;218&lt;/item&gt;&lt;item&gt;221&lt;/item&gt;&lt;item&gt;231&lt;/item&gt;&lt;item&gt;233&lt;/item&gt;&lt;item&gt;236&lt;/item&gt;&lt;item&gt;240&lt;/item&gt;&lt;item&gt;241&lt;/item&gt;&lt;item&gt;242&lt;/item&gt;&lt;item&gt;247&lt;/item&gt;&lt;item&gt;252&lt;/item&gt;&lt;item&gt;253&lt;/item&gt;&lt;item&gt;256&lt;/item&gt;&lt;item&gt;257&lt;/item&gt;&lt;item&gt;262&lt;/item&gt;&lt;item&gt;263&lt;/item&gt;&lt;item&gt;264&lt;/item&gt;&lt;item&gt;266&lt;/item&gt;&lt;item&gt;269&lt;/item&gt;&lt;item&gt;279&lt;/item&gt;&lt;item&gt;290&lt;/item&gt;&lt;item&gt;305&lt;/item&gt;&lt;item&gt;306&lt;/item&gt;&lt;item&gt;316&lt;/item&gt;&lt;item&gt;320&lt;/item&gt;&lt;item&gt;328&lt;/item&gt;&lt;item&gt;330&lt;/item&gt;&lt;item&gt;334&lt;/item&gt;&lt;item&gt;336&lt;/item&gt;&lt;item&gt;337&lt;/item&gt;&lt;item&gt;340&lt;/item&gt;&lt;item&gt;342&lt;/item&gt;&lt;item&gt;350&lt;/item&gt;&lt;item&gt;351&lt;/item&gt;&lt;item&gt;380&lt;/item&gt;&lt;item&gt;382&lt;/item&gt;&lt;item&gt;392&lt;/item&gt;&lt;item&gt;395&lt;/item&gt;&lt;item&gt;411&lt;/item&gt;&lt;item&gt;445&lt;/item&gt;&lt;item&gt;464&lt;/item&gt;&lt;item&gt;473&lt;/item&gt;&lt;item&gt;474&lt;/item&gt;&lt;item&gt;486&lt;/item&gt;&lt;item&gt;540&lt;/item&gt;&lt;item&gt;541&lt;/item&gt;&lt;item&gt;580&lt;/item&gt;&lt;item&gt;581&lt;/item&gt;&lt;item&gt;582&lt;/item&gt;&lt;item&gt;583&lt;/item&gt;&lt;item&gt;584&lt;/item&gt;&lt;item&gt;588&lt;/item&gt;&lt;item&gt;590&lt;/item&gt;&lt;item&gt;592&lt;/item&gt;&lt;item&gt;593&lt;/item&gt;&lt;item&gt;594&lt;/item&gt;&lt;item&gt;595&lt;/item&gt;&lt;item&gt;596&lt;/item&gt;&lt;item&gt;597&lt;/item&gt;&lt;item&gt;599&lt;/item&gt;&lt;item&gt;600&lt;/item&gt;&lt;item&gt;601&lt;/item&gt;&lt;item&gt;602&lt;/item&gt;&lt;item&gt;603&lt;/item&gt;&lt;item&gt;604&lt;/item&gt;&lt;/record-ids&gt;&lt;/item&gt;&lt;/Libraries&gt;"/>
  </w:docVars>
  <w:rsids>
    <w:rsidRoot w:val="002137DE"/>
    <w:rsid w:val="00001DA3"/>
    <w:rsid w:val="00004628"/>
    <w:rsid w:val="00005CDB"/>
    <w:rsid w:val="00012BD7"/>
    <w:rsid w:val="000636A6"/>
    <w:rsid w:val="00085C46"/>
    <w:rsid w:val="0010480F"/>
    <w:rsid w:val="00191E60"/>
    <w:rsid w:val="001C15EB"/>
    <w:rsid w:val="001F1FA9"/>
    <w:rsid w:val="002137DE"/>
    <w:rsid w:val="00260AE3"/>
    <w:rsid w:val="00273B2E"/>
    <w:rsid w:val="0034237D"/>
    <w:rsid w:val="003520C2"/>
    <w:rsid w:val="00364516"/>
    <w:rsid w:val="003759CB"/>
    <w:rsid w:val="00393CFE"/>
    <w:rsid w:val="003A7347"/>
    <w:rsid w:val="003B5A10"/>
    <w:rsid w:val="003D2133"/>
    <w:rsid w:val="003D569B"/>
    <w:rsid w:val="00400E09"/>
    <w:rsid w:val="00440F96"/>
    <w:rsid w:val="0049086F"/>
    <w:rsid w:val="004C66E3"/>
    <w:rsid w:val="005964F2"/>
    <w:rsid w:val="006220EF"/>
    <w:rsid w:val="00640997"/>
    <w:rsid w:val="00660325"/>
    <w:rsid w:val="0069735B"/>
    <w:rsid w:val="006C0E16"/>
    <w:rsid w:val="006C2F9C"/>
    <w:rsid w:val="006E504A"/>
    <w:rsid w:val="0072258E"/>
    <w:rsid w:val="00740F16"/>
    <w:rsid w:val="007B3803"/>
    <w:rsid w:val="00816F7F"/>
    <w:rsid w:val="008269A4"/>
    <w:rsid w:val="0085088E"/>
    <w:rsid w:val="008B128B"/>
    <w:rsid w:val="008C6A9D"/>
    <w:rsid w:val="00904ABD"/>
    <w:rsid w:val="009D3D17"/>
    <w:rsid w:val="00A1252E"/>
    <w:rsid w:val="00A272C4"/>
    <w:rsid w:val="00A7394B"/>
    <w:rsid w:val="00A8749D"/>
    <w:rsid w:val="00AA0D2C"/>
    <w:rsid w:val="00AB0370"/>
    <w:rsid w:val="00AC5194"/>
    <w:rsid w:val="00AD36B5"/>
    <w:rsid w:val="00B446A9"/>
    <w:rsid w:val="00B75863"/>
    <w:rsid w:val="00BD5DFD"/>
    <w:rsid w:val="00C72DC9"/>
    <w:rsid w:val="00C90BBA"/>
    <w:rsid w:val="00CA0739"/>
    <w:rsid w:val="00CA1BCA"/>
    <w:rsid w:val="00D27F5D"/>
    <w:rsid w:val="00DA23EC"/>
    <w:rsid w:val="00DB52B1"/>
    <w:rsid w:val="00E056B2"/>
    <w:rsid w:val="00E46540"/>
    <w:rsid w:val="00E8594A"/>
    <w:rsid w:val="00EF67C5"/>
    <w:rsid w:val="00F91B3F"/>
    <w:rsid w:val="00FE5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137DE"/>
    <w:rPr>
      <w:rFonts w:ascii="Calibri" w:eastAsia="Calibri" w:hAnsi="Calibri" w:cs="Times New Roman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73B2E"/>
    <w:pPr>
      <w:pBdr>
        <w:bottom w:val="single" w:sz="4" w:space="2" w:color="B8CCE4" w:themeColor="accent1" w:themeTint="66"/>
      </w:pBdr>
      <w:spacing w:before="200" w:after="80" w:line="36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rsid w:val="00273B2E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table" w:styleId="Tabelraster">
    <w:name w:val="Table Grid"/>
    <w:basedOn w:val="Standaardtabel"/>
    <w:uiPriority w:val="59"/>
    <w:rsid w:val="002137D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2137D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rsid w:val="002137DE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2137D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37DE"/>
    <w:rPr>
      <w:rFonts w:ascii="Calibri" w:eastAsia="Calibri" w:hAnsi="Calibri" w:cs="Times New Roman"/>
      <w:sz w:val="20"/>
      <w:szCs w:val="20"/>
      <w:lang w:val="en-US"/>
    </w:rPr>
  </w:style>
  <w:style w:type="character" w:styleId="Titelvanboek">
    <w:name w:val="Book Title"/>
    <w:basedOn w:val="Standaardalinea-lettertype"/>
    <w:uiPriority w:val="99"/>
    <w:qFormat/>
    <w:rsid w:val="002137DE"/>
    <w:rPr>
      <w:rFonts w:cs="Times New Roman"/>
      <w:b/>
      <w:bCs/>
      <w:smallCaps/>
      <w:spacing w:val="5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3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37DE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BD5DF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D5DFD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D5DF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D5DFD"/>
    <w:rPr>
      <w:rFonts w:ascii="Calibri" w:eastAsia="Calibri" w:hAnsi="Calibri" w:cs="Times New Roman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64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64F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3A7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3A734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6420</Words>
  <Characters>90316</Characters>
  <Application>Microsoft Office Word</Application>
  <DocSecurity>0</DocSecurity>
  <Lines>752</Lines>
  <Paragraphs>2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06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ine Janssen</dc:creator>
  <cp:lastModifiedBy>Sabine Janssen</cp:lastModifiedBy>
  <cp:revision>4</cp:revision>
  <dcterms:created xsi:type="dcterms:W3CDTF">2016-11-10T22:22:00Z</dcterms:created>
  <dcterms:modified xsi:type="dcterms:W3CDTF">2016-11-28T13:56:00Z</dcterms:modified>
</cp:coreProperties>
</file>